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4683BC" w14:textId="77777777" w:rsidR="00001407" w:rsidRDefault="00001407">
      <w:pPr>
        <w:rPr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94"/>
        <w:gridCol w:w="739"/>
        <w:gridCol w:w="1582"/>
        <w:gridCol w:w="4590"/>
        <w:gridCol w:w="1080"/>
        <w:gridCol w:w="900"/>
        <w:gridCol w:w="900"/>
        <w:gridCol w:w="1165"/>
      </w:tblGrid>
      <w:tr w:rsidR="00291D6F" w14:paraId="0FB6E3D2" w14:textId="77777777" w:rsidTr="006E1913">
        <w:trPr>
          <w:trHeight w:val="503"/>
        </w:trPr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BB30E66" w14:textId="76E5DA8C" w:rsidR="00720AC6" w:rsidRDefault="00720A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ry</w:t>
            </w:r>
            <w:r w:rsidR="00EC21AB">
              <w:rPr>
                <w:sz w:val="20"/>
                <w:szCs w:val="20"/>
              </w:rPr>
              <w:t xml:space="preserve"> (</w:t>
            </w:r>
            <w:proofErr w:type="spellStart"/>
            <w:r w:rsidR="00EC21AB">
              <w:rPr>
                <w:sz w:val="20"/>
                <w:szCs w:val="20"/>
              </w:rPr>
              <w:t>GenBank</w:t>
            </w:r>
            <w:proofErr w:type="spellEnd"/>
            <w:r w:rsidR="00EC21AB">
              <w:rPr>
                <w:sz w:val="20"/>
                <w:szCs w:val="20"/>
              </w:rPr>
              <w:t xml:space="preserve"> Accession #)</w:t>
            </w:r>
          </w:p>
        </w:tc>
        <w:tc>
          <w:tcPr>
            <w:tcW w:w="73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F3C5871" w14:textId="377ED9FC" w:rsidR="00720AC6" w:rsidRDefault="00720A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us</w:t>
            </w:r>
          </w:p>
        </w:tc>
        <w:tc>
          <w:tcPr>
            <w:tcW w:w="15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919A46A" w14:textId="68D59A4B" w:rsidR="00720AC6" w:rsidRDefault="00720A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st </w:t>
            </w:r>
            <w:r w:rsidR="000F0BE1">
              <w:rPr>
                <w:sz w:val="20"/>
                <w:szCs w:val="20"/>
              </w:rPr>
              <w:t>hit accession ID</w:t>
            </w:r>
          </w:p>
        </w:tc>
        <w:tc>
          <w:tcPr>
            <w:tcW w:w="4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7C56DA6" w14:textId="658D2D20" w:rsidR="00720AC6" w:rsidRDefault="000F0B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st hit description</w:t>
            </w:r>
          </w:p>
        </w:tc>
        <w:tc>
          <w:tcPr>
            <w:tcW w:w="10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C0C2571" w14:textId="5489259C" w:rsidR="00720AC6" w:rsidRDefault="000F0B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ignment length (</w:t>
            </w:r>
            <w:proofErr w:type="spellStart"/>
            <w:r>
              <w:rPr>
                <w:sz w:val="20"/>
                <w:szCs w:val="20"/>
              </w:rPr>
              <w:t>bp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9051300" w14:textId="2C74B3D5" w:rsidR="00720AC6" w:rsidRDefault="000F0B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identity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2B6D49E" w14:textId="1423AF60" w:rsidR="00720AC6" w:rsidRDefault="000F0B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t score</w:t>
            </w:r>
          </w:p>
        </w:tc>
        <w:tc>
          <w:tcPr>
            <w:tcW w:w="116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B07A7A3" w14:textId="380BA3CF" w:rsidR="00720AC6" w:rsidRDefault="000F0B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value</w:t>
            </w:r>
          </w:p>
        </w:tc>
      </w:tr>
      <w:tr w:rsidR="00291D6F" w14:paraId="673AB335" w14:textId="77777777" w:rsidTr="006E1913"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2F55BA7E" w14:textId="77777777" w:rsidR="00351423" w:rsidRDefault="0035142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  <w:p w14:paraId="764EAD54" w14:textId="03913FF5" w:rsidR="0043406F" w:rsidRPr="008B116F" w:rsidRDefault="00923C57">
            <w:pPr>
              <w:rPr>
                <w:sz w:val="20"/>
                <w:szCs w:val="20"/>
              </w:rPr>
            </w:pPr>
            <w:r w:rsidRPr="00923C57">
              <w:rPr>
                <w:rFonts w:eastAsia="Times New Roman"/>
                <w:color w:val="000000"/>
                <w:sz w:val="20"/>
                <w:szCs w:val="20"/>
              </w:rPr>
              <w:t>MF464607</w:t>
            </w:r>
          </w:p>
        </w:tc>
        <w:tc>
          <w:tcPr>
            <w:tcW w:w="73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435C58A4" w14:textId="44AFD357" w:rsidR="0043406F" w:rsidRPr="0043406F" w:rsidRDefault="0043406F">
            <w:pPr>
              <w:rPr>
                <w:sz w:val="20"/>
                <w:szCs w:val="20"/>
              </w:rPr>
            </w:pPr>
            <w:r w:rsidRPr="0043406F">
              <w:rPr>
                <w:rFonts w:eastAsia="Times New Roman"/>
                <w:color w:val="000000"/>
                <w:sz w:val="20"/>
                <w:szCs w:val="20"/>
              </w:rPr>
              <w:t>PC1</w:t>
            </w:r>
          </w:p>
        </w:tc>
        <w:tc>
          <w:tcPr>
            <w:tcW w:w="15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6E04DFE" w14:textId="77777777" w:rsidR="00351423" w:rsidRDefault="00351423">
            <w:pPr>
              <w:rPr>
                <w:sz w:val="20"/>
                <w:szCs w:val="20"/>
              </w:rPr>
            </w:pPr>
          </w:p>
          <w:p w14:paraId="48C15F6C" w14:textId="24BB57E8" w:rsidR="0043406F" w:rsidRDefault="008925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it</w:t>
            </w:r>
          </w:p>
        </w:tc>
        <w:tc>
          <w:tcPr>
            <w:tcW w:w="4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61CB10F" w14:textId="77777777" w:rsidR="00351423" w:rsidRDefault="00351423">
            <w:pPr>
              <w:rPr>
                <w:sz w:val="20"/>
                <w:szCs w:val="20"/>
              </w:rPr>
            </w:pPr>
          </w:p>
          <w:p w14:paraId="3D7695E4" w14:textId="12B36B89" w:rsidR="0043406F" w:rsidRDefault="008925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5C17798" w14:textId="77777777" w:rsidR="00351423" w:rsidRDefault="00351423">
            <w:pPr>
              <w:rPr>
                <w:sz w:val="20"/>
                <w:szCs w:val="20"/>
              </w:rPr>
            </w:pPr>
          </w:p>
          <w:p w14:paraId="096115A3" w14:textId="083112D5" w:rsidR="0043406F" w:rsidRDefault="008925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A15F8AF" w14:textId="77777777" w:rsidR="00351423" w:rsidRDefault="00351423">
            <w:pPr>
              <w:rPr>
                <w:sz w:val="20"/>
                <w:szCs w:val="20"/>
              </w:rPr>
            </w:pPr>
          </w:p>
          <w:p w14:paraId="6C87BE77" w14:textId="5DAC215C" w:rsidR="0043406F" w:rsidRDefault="008925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7F20BCB" w14:textId="77777777" w:rsidR="00351423" w:rsidRDefault="00351423">
            <w:pPr>
              <w:rPr>
                <w:sz w:val="20"/>
                <w:szCs w:val="20"/>
              </w:rPr>
            </w:pPr>
          </w:p>
          <w:p w14:paraId="2EA2DA89" w14:textId="2F88B82A" w:rsidR="0043406F" w:rsidRDefault="008925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6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BBB49C0" w14:textId="77777777" w:rsidR="00351423" w:rsidRDefault="00351423">
            <w:pPr>
              <w:rPr>
                <w:sz w:val="20"/>
                <w:szCs w:val="20"/>
              </w:rPr>
            </w:pPr>
          </w:p>
          <w:p w14:paraId="38A684A0" w14:textId="2B0DF2C2" w:rsidR="0043406F" w:rsidRDefault="0089251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291D6F" w14:paraId="07FBA381" w14:textId="77777777" w:rsidTr="006E1913"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5B09573D" w14:textId="77777777" w:rsidR="00351423" w:rsidRDefault="0035142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  <w:p w14:paraId="51F9E43A" w14:textId="5FBB798B" w:rsidR="0043406F" w:rsidRPr="008B116F" w:rsidRDefault="00923C57">
            <w:pPr>
              <w:rPr>
                <w:sz w:val="20"/>
                <w:szCs w:val="20"/>
              </w:rPr>
            </w:pPr>
            <w:r w:rsidRPr="00923C57">
              <w:rPr>
                <w:rFonts w:eastAsia="Times New Roman"/>
                <w:color w:val="000000"/>
                <w:sz w:val="20"/>
                <w:szCs w:val="20"/>
              </w:rPr>
              <w:t>MF464608</w:t>
            </w:r>
          </w:p>
        </w:tc>
        <w:tc>
          <w:tcPr>
            <w:tcW w:w="73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7AB55517" w14:textId="284B83DA" w:rsidR="0043406F" w:rsidRPr="0043406F" w:rsidRDefault="0043406F">
            <w:pPr>
              <w:rPr>
                <w:sz w:val="20"/>
                <w:szCs w:val="20"/>
              </w:rPr>
            </w:pPr>
            <w:r w:rsidRPr="0043406F">
              <w:rPr>
                <w:rFonts w:eastAsia="Times New Roman"/>
                <w:color w:val="000000"/>
                <w:sz w:val="20"/>
                <w:szCs w:val="20"/>
              </w:rPr>
              <w:t>PC2</w:t>
            </w:r>
          </w:p>
        </w:tc>
        <w:tc>
          <w:tcPr>
            <w:tcW w:w="15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064AF2E" w14:textId="77777777" w:rsidR="00351423" w:rsidRDefault="00351423">
            <w:pPr>
              <w:rPr>
                <w:sz w:val="20"/>
                <w:szCs w:val="20"/>
              </w:rPr>
            </w:pPr>
          </w:p>
          <w:p w14:paraId="198E5343" w14:textId="44695D42" w:rsidR="0043406F" w:rsidRDefault="00A65C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it</w:t>
            </w:r>
          </w:p>
        </w:tc>
        <w:tc>
          <w:tcPr>
            <w:tcW w:w="4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1A14065" w14:textId="77777777" w:rsidR="00351423" w:rsidRDefault="00351423">
            <w:pPr>
              <w:rPr>
                <w:sz w:val="20"/>
                <w:szCs w:val="20"/>
              </w:rPr>
            </w:pPr>
          </w:p>
          <w:p w14:paraId="041CE738" w14:textId="7000A192" w:rsidR="0043406F" w:rsidRDefault="00A65C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2301D83" w14:textId="77777777" w:rsidR="00351423" w:rsidRDefault="00351423">
            <w:pPr>
              <w:rPr>
                <w:sz w:val="20"/>
                <w:szCs w:val="20"/>
              </w:rPr>
            </w:pPr>
          </w:p>
          <w:p w14:paraId="63DEF375" w14:textId="260E15B0" w:rsidR="0043406F" w:rsidRDefault="00A65C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AE8F49F" w14:textId="77777777" w:rsidR="00351423" w:rsidRDefault="00351423">
            <w:pPr>
              <w:rPr>
                <w:sz w:val="20"/>
                <w:szCs w:val="20"/>
              </w:rPr>
            </w:pPr>
          </w:p>
          <w:p w14:paraId="7B2EBE78" w14:textId="0562DAB5" w:rsidR="0043406F" w:rsidRDefault="00A65C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5FD486C" w14:textId="77777777" w:rsidR="00351423" w:rsidRDefault="00351423">
            <w:pPr>
              <w:rPr>
                <w:sz w:val="20"/>
                <w:szCs w:val="20"/>
              </w:rPr>
            </w:pPr>
          </w:p>
          <w:p w14:paraId="4B4E022C" w14:textId="3C6CF618" w:rsidR="0043406F" w:rsidRDefault="00A65C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6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0D03276" w14:textId="77777777" w:rsidR="00351423" w:rsidRDefault="00351423">
            <w:pPr>
              <w:rPr>
                <w:sz w:val="20"/>
                <w:szCs w:val="20"/>
              </w:rPr>
            </w:pPr>
          </w:p>
          <w:p w14:paraId="0AB62023" w14:textId="3B29D43B" w:rsidR="0043406F" w:rsidRDefault="00A65C8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291D6F" w14:paraId="23F2506C" w14:textId="77777777" w:rsidTr="006E1913">
        <w:trPr>
          <w:trHeight w:val="206"/>
        </w:trPr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5BBC3599" w14:textId="566E5EC9" w:rsidR="0043406F" w:rsidRPr="008B116F" w:rsidRDefault="00923C57">
            <w:pPr>
              <w:rPr>
                <w:sz w:val="20"/>
                <w:szCs w:val="20"/>
              </w:rPr>
            </w:pPr>
            <w:r w:rsidRPr="00923C57">
              <w:rPr>
                <w:rFonts w:eastAsia="Times New Roman"/>
                <w:color w:val="000000"/>
                <w:sz w:val="20"/>
                <w:szCs w:val="20"/>
              </w:rPr>
              <w:t>MF464609</w:t>
            </w:r>
          </w:p>
        </w:tc>
        <w:tc>
          <w:tcPr>
            <w:tcW w:w="73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5E610F17" w14:textId="740E1477" w:rsidR="0043406F" w:rsidRPr="0043406F" w:rsidRDefault="0043406F">
            <w:pPr>
              <w:rPr>
                <w:sz w:val="20"/>
                <w:szCs w:val="20"/>
              </w:rPr>
            </w:pPr>
            <w:r w:rsidRPr="0043406F">
              <w:rPr>
                <w:rFonts w:eastAsia="Times New Roman"/>
                <w:color w:val="000000"/>
                <w:sz w:val="20"/>
                <w:szCs w:val="20"/>
              </w:rPr>
              <w:t>PC3</w:t>
            </w:r>
          </w:p>
        </w:tc>
        <w:tc>
          <w:tcPr>
            <w:tcW w:w="15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1C852D5" w14:textId="77777777" w:rsidR="00351423" w:rsidRDefault="00351423">
            <w:pPr>
              <w:rPr>
                <w:sz w:val="20"/>
                <w:szCs w:val="20"/>
              </w:rPr>
            </w:pPr>
          </w:p>
          <w:p w14:paraId="4C8CBD65" w14:textId="415189B2" w:rsidR="0043406F" w:rsidRDefault="00FF4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it</w:t>
            </w:r>
          </w:p>
        </w:tc>
        <w:tc>
          <w:tcPr>
            <w:tcW w:w="4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D1E9FDA" w14:textId="77777777" w:rsidR="00351423" w:rsidRDefault="00351423">
            <w:pPr>
              <w:rPr>
                <w:sz w:val="20"/>
                <w:szCs w:val="20"/>
              </w:rPr>
            </w:pPr>
          </w:p>
          <w:p w14:paraId="4E4AB5F0" w14:textId="701C3EFD" w:rsidR="0043406F" w:rsidRDefault="00FF4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AE74C4E" w14:textId="77777777" w:rsidR="00351423" w:rsidRDefault="00351423">
            <w:pPr>
              <w:rPr>
                <w:sz w:val="20"/>
                <w:szCs w:val="20"/>
              </w:rPr>
            </w:pPr>
          </w:p>
          <w:p w14:paraId="2332A7C2" w14:textId="06A95B23" w:rsidR="0043406F" w:rsidRDefault="00FF4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6672B91" w14:textId="77777777" w:rsidR="00351423" w:rsidRDefault="00351423">
            <w:pPr>
              <w:rPr>
                <w:sz w:val="20"/>
                <w:szCs w:val="20"/>
              </w:rPr>
            </w:pPr>
          </w:p>
          <w:p w14:paraId="695A82B5" w14:textId="2A19FE7F" w:rsidR="0043406F" w:rsidRDefault="00FF4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EFF54B5" w14:textId="77777777" w:rsidR="00351423" w:rsidRDefault="00351423">
            <w:pPr>
              <w:rPr>
                <w:sz w:val="20"/>
                <w:szCs w:val="20"/>
              </w:rPr>
            </w:pPr>
          </w:p>
          <w:p w14:paraId="505553A9" w14:textId="42450B21" w:rsidR="0043406F" w:rsidRDefault="00FF4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6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461877C" w14:textId="77777777" w:rsidR="00351423" w:rsidRDefault="00351423">
            <w:pPr>
              <w:rPr>
                <w:sz w:val="20"/>
                <w:szCs w:val="20"/>
              </w:rPr>
            </w:pPr>
          </w:p>
          <w:p w14:paraId="74776889" w14:textId="6DC8C548" w:rsidR="0043406F" w:rsidRDefault="00FF499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291D6F" w14:paraId="766FE8D9" w14:textId="77777777" w:rsidTr="006E1913">
        <w:trPr>
          <w:trHeight w:val="476"/>
        </w:trPr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2204146E" w14:textId="0994AC3E" w:rsidR="0043406F" w:rsidRPr="008B116F" w:rsidRDefault="00923C57">
            <w:pPr>
              <w:rPr>
                <w:sz w:val="20"/>
                <w:szCs w:val="20"/>
              </w:rPr>
            </w:pPr>
            <w:r w:rsidRPr="00923C57">
              <w:rPr>
                <w:rFonts w:eastAsia="Times New Roman"/>
                <w:color w:val="000000"/>
                <w:sz w:val="20"/>
                <w:szCs w:val="20"/>
              </w:rPr>
              <w:t>MF464610</w:t>
            </w:r>
          </w:p>
        </w:tc>
        <w:tc>
          <w:tcPr>
            <w:tcW w:w="73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11908798" w14:textId="5B340401" w:rsidR="0043406F" w:rsidRPr="0043406F" w:rsidRDefault="0043406F">
            <w:pPr>
              <w:rPr>
                <w:sz w:val="20"/>
                <w:szCs w:val="20"/>
              </w:rPr>
            </w:pPr>
            <w:r w:rsidRPr="0043406F">
              <w:rPr>
                <w:rFonts w:eastAsia="Times New Roman"/>
                <w:color w:val="000000"/>
                <w:sz w:val="20"/>
                <w:szCs w:val="20"/>
              </w:rPr>
              <w:t>PC4</w:t>
            </w:r>
          </w:p>
        </w:tc>
        <w:tc>
          <w:tcPr>
            <w:tcW w:w="15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DDA81F1" w14:textId="77777777" w:rsidR="00E43C7D" w:rsidRDefault="00E43C7D">
            <w:pPr>
              <w:rPr>
                <w:sz w:val="20"/>
                <w:szCs w:val="20"/>
              </w:rPr>
            </w:pPr>
          </w:p>
          <w:p w14:paraId="70AE9E91" w14:textId="738EDC49" w:rsidR="0043406F" w:rsidRDefault="003B44DE">
            <w:pPr>
              <w:rPr>
                <w:sz w:val="20"/>
                <w:szCs w:val="20"/>
              </w:rPr>
            </w:pPr>
            <w:r w:rsidRPr="003B44DE">
              <w:rPr>
                <w:sz w:val="20"/>
                <w:szCs w:val="20"/>
              </w:rPr>
              <w:t>AC192137</w:t>
            </w:r>
            <w:r w:rsidR="00B60AC6">
              <w:rPr>
                <w:sz w:val="20"/>
                <w:szCs w:val="20"/>
                <w:vertAlign w:val="superscript"/>
              </w:rPr>
              <w:t>+</w:t>
            </w:r>
            <w:r w:rsidRPr="003B44DE">
              <w:rPr>
                <w:sz w:val="20"/>
                <w:szCs w:val="20"/>
              </w:rPr>
              <w:t xml:space="preserve"> </w:t>
            </w:r>
          </w:p>
        </w:tc>
        <w:tc>
          <w:tcPr>
            <w:tcW w:w="4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6062466" w14:textId="3F1328D0" w:rsidR="0043406F" w:rsidRPr="00DC4B52" w:rsidRDefault="00DC4B52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an troglodytes </w:t>
            </w:r>
            <w:r w:rsidRPr="00DC4B52">
              <w:rPr>
                <w:i/>
                <w:sz w:val="20"/>
                <w:szCs w:val="20"/>
              </w:rPr>
              <w:t xml:space="preserve">BAC clone CH251-591O10 from chromosome 4 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F10F3AD" w14:textId="77777777" w:rsidR="000F71D9" w:rsidRDefault="000F71D9">
            <w:pPr>
              <w:rPr>
                <w:sz w:val="20"/>
                <w:szCs w:val="20"/>
              </w:rPr>
            </w:pPr>
          </w:p>
          <w:p w14:paraId="64AF437B" w14:textId="5D118263" w:rsidR="0043406F" w:rsidRDefault="00DC4B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8611FF8" w14:textId="77777777" w:rsidR="000F71D9" w:rsidRDefault="000F71D9">
            <w:pPr>
              <w:rPr>
                <w:sz w:val="20"/>
                <w:szCs w:val="20"/>
              </w:rPr>
            </w:pPr>
          </w:p>
          <w:p w14:paraId="32BCAB36" w14:textId="1ABD161E" w:rsidR="0043406F" w:rsidRDefault="00DC4B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1144B0E" w14:textId="77777777" w:rsidR="000F71D9" w:rsidRDefault="000F71D9">
            <w:pPr>
              <w:rPr>
                <w:sz w:val="20"/>
                <w:szCs w:val="20"/>
              </w:rPr>
            </w:pPr>
          </w:p>
          <w:p w14:paraId="0B01152E" w14:textId="63063099" w:rsidR="0043406F" w:rsidRDefault="00DC4B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04</w:t>
            </w:r>
          </w:p>
        </w:tc>
        <w:tc>
          <w:tcPr>
            <w:tcW w:w="116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2902963" w14:textId="77777777" w:rsidR="000F71D9" w:rsidRDefault="000F71D9">
            <w:pPr>
              <w:rPr>
                <w:sz w:val="20"/>
                <w:szCs w:val="20"/>
              </w:rPr>
            </w:pPr>
          </w:p>
          <w:p w14:paraId="43964207" w14:textId="69DAA5EB" w:rsidR="0043406F" w:rsidRPr="00DC4B52" w:rsidRDefault="00DC4B52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8.54 x 10</w:t>
            </w:r>
            <w:r>
              <w:rPr>
                <w:sz w:val="20"/>
                <w:szCs w:val="20"/>
                <w:vertAlign w:val="superscript"/>
              </w:rPr>
              <w:t>-13</w:t>
            </w:r>
          </w:p>
        </w:tc>
      </w:tr>
      <w:tr w:rsidR="00291D6F" w14:paraId="5F90890F" w14:textId="77777777" w:rsidTr="006E1913"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3E44B2A9" w14:textId="50BAFE2D" w:rsidR="0043406F" w:rsidRPr="008B116F" w:rsidRDefault="004C3E64">
            <w:pPr>
              <w:rPr>
                <w:sz w:val="20"/>
                <w:szCs w:val="20"/>
              </w:rPr>
            </w:pPr>
            <w:r w:rsidRPr="004C3E64">
              <w:rPr>
                <w:rFonts w:eastAsia="Times New Roman"/>
                <w:color w:val="000000"/>
                <w:sz w:val="20"/>
                <w:szCs w:val="20"/>
              </w:rPr>
              <w:t>MF464611</w:t>
            </w:r>
          </w:p>
        </w:tc>
        <w:tc>
          <w:tcPr>
            <w:tcW w:w="73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6C86D189" w14:textId="758A6E0E" w:rsidR="0043406F" w:rsidRPr="0043406F" w:rsidRDefault="0043406F">
            <w:pPr>
              <w:rPr>
                <w:sz w:val="20"/>
                <w:szCs w:val="20"/>
              </w:rPr>
            </w:pPr>
            <w:r w:rsidRPr="0043406F">
              <w:rPr>
                <w:rFonts w:eastAsia="Times New Roman"/>
                <w:color w:val="000000"/>
                <w:sz w:val="20"/>
                <w:szCs w:val="20"/>
              </w:rPr>
              <w:t>PC5</w:t>
            </w:r>
          </w:p>
        </w:tc>
        <w:tc>
          <w:tcPr>
            <w:tcW w:w="15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8D2DAA9" w14:textId="77777777" w:rsidR="00351423" w:rsidRDefault="00351423">
            <w:pPr>
              <w:rPr>
                <w:sz w:val="20"/>
                <w:szCs w:val="20"/>
              </w:rPr>
            </w:pPr>
          </w:p>
          <w:p w14:paraId="0B21744D" w14:textId="4C6C5C40" w:rsidR="0043406F" w:rsidRDefault="005954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it</w:t>
            </w:r>
          </w:p>
        </w:tc>
        <w:tc>
          <w:tcPr>
            <w:tcW w:w="4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C1B3439" w14:textId="77777777" w:rsidR="00351423" w:rsidRDefault="00351423">
            <w:pPr>
              <w:rPr>
                <w:sz w:val="20"/>
                <w:szCs w:val="20"/>
              </w:rPr>
            </w:pPr>
          </w:p>
          <w:p w14:paraId="1D776772" w14:textId="741BDB96" w:rsidR="0043406F" w:rsidRDefault="005954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AAF5CB3" w14:textId="77777777" w:rsidR="00351423" w:rsidRDefault="00351423">
            <w:pPr>
              <w:rPr>
                <w:sz w:val="20"/>
                <w:szCs w:val="20"/>
              </w:rPr>
            </w:pPr>
          </w:p>
          <w:p w14:paraId="08C8401B" w14:textId="6BC40F9D" w:rsidR="0043406F" w:rsidRDefault="005954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48431BE" w14:textId="77777777" w:rsidR="00351423" w:rsidRDefault="00351423">
            <w:pPr>
              <w:rPr>
                <w:sz w:val="20"/>
                <w:szCs w:val="20"/>
              </w:rPr>
            </w:pPr>
          </w:p>
          <w:p w14:paraId="05500E6C" w14:textId="5B97D945" w:rsidR="0043406F" w:rsidRDefault="005954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E752362" w14:textId="77777777" w:rsidR="00351423" w:rsidRDefault="00351423">
            <w:pPr>
              <w:rPr>
                <w:sz w:val="20"/>
                <w:szCs w:val="20"/>
              </w:rPr>
            </w:pPr>
          </w:p>
          <w:p w14:paraId="6B460B11" w14:textId="6B7700CF" w:rsidR="0043406F" w:rsidRDefault="005954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6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EDB4CE1" w14:textId="77777777" w:rsidR="00351423" w:rsidRDefault="00351423">
            <w:pPr>
              <w:rPr>
                <w:sz w:val="20"/>
                <w:szCs w:val="20"/>
              </w:rPr>
            </w:pPr>
          </w:p>
          <w:p w14:paraId="7923701A" w14:textId="4F66EFBF" w:rsidR="0043406F" w:rsidRDefault="005954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291D6F" w14:paraId="6152ACA8" w14:textId="77777777" w:rsidTr="006E1913"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2E212B42" w14:textId="77777777" w:rsidR="00351423" w:rsidRDefault="00351423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  <w:p w14:paraId="46E6E8C7" w14:textId="2508D3B3" w:rsidR="0043406F" w:rsidRPr="008B116F" w:rsidRDefault="004C3E64">
            <w:pPr>
              <w:rPr>
                <w:sz w:val="20"/>
                <w:szCs w:val="20"/>
              </w:rPr>
            </w:pPr>
            <w:r w:rsidRPr="004C3E64">
              <w:rPr>
                <w:rFonts w:eastAsia="Times New Roman"/>
                <w:color w:val="000000"/>
                <w:sz w:val="20"/>
                <w:szCs w:val="20"/>
              </w:rPr>
              <w:t>MF464612</w:t>
            </w:r>
          </w:p>
        </w:tc>
        <w:tc>
          <w:tcPr>
            <w:tcW w:w="73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237CFC73" w14:textId="5AAD0B2A" w:rsidR="0043406F" w:rsidRPr="0043406F" w:rsidRDefault="0043406F">
            <w:pPr>
              <w:rPr>
                <w:sz w:val="20"/>
                <w:szCs w:val="20"/>
              </w:rPr>
            </w:pPr>
            <w:r w:rsidRPr="0043406F">
              <w:rPr>
                <w:rFonts w:eastAsia="Times New Roman"/>
                <w:color w:val="000000"/>
                <w:sz w:val="20"/>
                <w:szCs w:val="20"/>
              </w:rPr>
              <w:t>PC6</w:t>
            </w:r>
          </w:p>
        </w:tc>
        <w:tc>
          <w:tcPr>
            <w:tcW w:w="15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9853C72" w14:textId="77777777" w:rsidR="00351423" w:rsidRDefault="00351423">
            <w:pPr>
              <w:rPr>
                <w:sz w:val="20"/>
                <w:szCs w:val="20"/>
              </w:rPr>
            </w:pPr>
          </w:p>
          <w:p w14:paraId="0CED9FAC" w14:textId="4AA5CC9D" w:rsidR="0043406F" w:rsidRDefault="00B37A00">
            <w:pPr>
              <w:rPr>
                <w:sz w:val="20"/>
                <w:szCs w:val="20"/>
              </w:rPr>
            </w:pPr>
            <w:r w:rsidRPr="00B37A00">
              <w:rPr>
                <w:sz w:val="20"/>
                <w:szCs w:val="20"/>
              </w:rPr>
              <w:t>AC155327</w:t>
            </w:r>
            <w:r w:rsidR="00B60AC6">
              <w:rPr>
                <w:sz w:val="20"/>
                <w:szCs w:val="20"/>
                <w:vertAlign w:val="superscript"/>
              </w:rPr>
              <w:t>+</w:t>
            </w:r>
            <w:r w:rsidRPr="00B37A00">
              <w:rPr>
                <w:sz w:val="20"/>
                <w:szCs w:val="20"/>
              </w:rPr>
              <w:t xml:space="preserve"> </w:t>
            </w:r>
          </w:p>
        </w:tc>
        <w:tc>
          <w:tcPr>
            <w:tcW w:w="4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76CC778" w14:textId="77777777" w:rsidR="00351423" w:rsidRDefault="00351423">
            <w:pPr>
              <w:rPr>
                <w:i/>
                <w:sz w:val="20"/>
                <w:szCs w:val="20"/>
              </w:rPr>
            </w:pPr>
          </w:p>
          <w:p w14:paraId="13133F70" w14:textId="4880928B" w:rsidR="0043406F" w:rsidRDefault="00E43C7D">
            <w:pPr>
              <w:rPr>
                <w:sz w:val="20"/>
                <w:szCs w:val="20"/>
              </w:rPr>
            </w:pPr>
            <w:r w:rsidRPr="00E43C7D">
              <w:rPr>
                <w:i/>
                <w:sz w:val="20"/>
                <w:szCs w:val="20"/>
              </w:rPr>
              <w:t>Mus </w:t>
            </w:r>
            <w:proofErr w:type="spellStart"/>
            <w:r w:rsidRPr="00E43C7D">
              <w:rPr>
                <w:i/>
                <w:sz w:val="20"/>
                <w:szCs w:val="20"/>
              </w:rPr>
              <w:t>musculus</w:t>
            </w:r>
            <w:proofErr w:type="spellEnd"/>
            <w:r w:rsidRPr="00E43C7D">
              <w:rPr>
                <w:sz w:val="20"/>
                <w:szCs w:val="20"/>
              </w:rPr>
              <w:t xml:space="preserve"> 6 BAC RP24-176G23 </w:t>
            </w:r>
          </w:p>
        </w:tc>
        <w:tc>
          <w:tcPr>
            <w:tcW w:w="10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87976E9" w14:textId="77777777" w:rsidR="00351423" w:rsidRDefault="00351423">
            <w:pPr>
              <w:rPr>
                <w:sz w:val="20"/>
                <w:szCs w:val="20"/>
              </w:rPr>
            </w:pPr>
          </w:p>
          <w:p w14:paraId="647556C5" w14:textId="39C1BCEC" w:rsidR="0043406F" w:rsidRDefault="00B60A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6D3A5EE" w14:textId="77777777" w:rsidR="00351423" w:rsidRDefault="00351423">
            <w:pPr>
              <w:rPr>
                <w:sz w:val="20"/>
                <w:szCs w:val="20"/>
              </w:rPr>
            </w:pPr>
          </w:p>
          <w:p w14:paraId="048EAE6B" w14:textId="647BFE02" w:rsidR="0043406F" w:rsidRDefault="00B60A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0917AC5" w14:textId="77777777" w:rsidR="00351423" w:rsidRDefault="00351423">
            <w:pPr>
              <w:rPr>
                <w:sz w:val="20"/>
                <w:szCs w:val="20"/>
              </w:rPr>
            </w:pPr>
          </w:p>
          <w:p w14:paraId="70C5F318" w14:textId="03CC7BA1" w:rsidR="0043406F" w:rsidRDefault="00D240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83</w:t>
            </w:r>
          </w:p>
        </w:tc>
        <w:tc>
          <w:tcPr>
            <w:tcW w:w="116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81FB335" w14:textId="77777777" w:rsidR="00351423" w:rsidRDefault="00351423">
            <w:pPr>
              <w:rPr>
                <w:sz w:val="20"/>
                <w:szCs w:val="20"/>
              </w:rPr>
            </w:pPr>
          </w:p>
          <w:p w14:paraId="750BD0B5" w14:textId="27F4FBBF" w:rsidR="0043406F" w:rsidRPr="00D240C5" w:rsidRDefault="00D240C5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7.93 x 10</w:t>
            </w:r>
            <w:r>
              <w:rPr>
                <w:sz w:val="20"/>
                <w:szCs w:val="20"/>
                <w:vertAlign w:val="superscript"/>
              </w:rPr>
              <w:t>-11</w:t>
            </w:r>
          </w:p>
        </w:tc>
      </w:tr>
      <w:tr w:rsidR="00291D6F" w14:paraId="4ED4782F" w14:textId="77777777" w:rsidTr="006E1913"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3BB6A171" w14:textId="15600A0E" w:rsidR="0043406F" w:rsidRPr="008B116F" w:rsidRDefault="004C3E64">
            <w:pPr>
              <w:rPr>
                <w:sz w:val="20"/>
                <w:szCs w:val="20"/>
              </w:rPr>
            </w:pPr>
            <w:r w:rsidRPr="004C3E64">
              <w:rPr>
                <w:rFonts w:eastAsia="Times New Roman"/>
                <w:color w:val="000000"/>
                <w:sz w:val="20"/>
                <w:szCs w:val="20"/>
              </w:rPr>
              <w:t>MF464613</w:t>
            </w:r>
          </w:p>
        </w:tc>
        <w:tc>
          <w:tcPr>
            <w:tcW w:w="73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685C41EB" w14:textId="3B9242AB" w:rsidR="0043406F" w:rsidRPr="0043406F" w:rsidRDefault="0043406F">
            <w:pPr>
              <w:rPr>
                <w:sz w:val="20"/>
                <w:szCs w:val="20"/>
              </w:rPr>
            </w:pPr>
            <w:r w:rsidRPr="0043406F">
              <w:rPr>
                <w:rFonts w:eastAsia="Times New Roman"/>
                <w:color w:val="000000"/>
                <w:sz w:val="20"/>
                <w:szCs w:val="20"/>
              </w:rPr>
              <w:t>PC7</w:t>
            </w:r>
          </w:p>
        </w:tc>
        <w:tc>
          <w:tcPr>
            <w:tcW w:w="15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60E51DA" w14:textId="77777777" w:rsidR="006162DE" w:rsidRDefault="006162DE">
            <w:pPr>
              <w:rPr>
                <w:sz w:val="20"/>
                <w:szCs w:val="20"/>
              </w:rPr>
            </w:pPr>
          </w:p>
          <w:p w14:paraId="3659B45B" w14:textId="0680E3FE" w:rsidR="0043406F" w:rsidRPr="002E399E" w:rsidRDefault="002E399E">
            <w:pPr>
              <w:rPr>
                <w:sz w:val="20"/>
                <w:szCs w:val="20"/>
                <w:vertAlign w:val="superscript"/>
              </w:rPr>
            </w:pPr>
            <w:r w:rsidRPr="002E399E">
              <w:rPr>
                <w:sz w:val="20"/>
                <w:szCs w:val="20"/>
              </w:rPr>
              <w:t xml:space="preserve">BX936311 </w:t>
            </w:r>
            <w:r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A68D4B0" w14:textId="07B1AB89" w:rsidR="0043406F" w:rsidRDefault="006162DE">
            <w:pPr>
              <w:rPr>
                <w:sz w:val="20"/>
                <w:szCs w:val="20"/>
              </w:rPr>
            </w:pPr>
            <w:r w:rsidRPr="006162DE">
              <w:rPr>
                <w:sz w:val="20"/>
                <w:szCs w:val="20"/>
              </w:rPr>
              <w:t xml:space="preserve">Zebrafish DNA sequence from clone DKEY-53B10 in linkage group 22 </w:t>
            </w:r>
          </w:p>
        </w:tc>
        <w:tc>
          <w:tcPr>
            <w:tcW w:w="10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32AB159" w14:textId="77777777" w:rsidR="00351423" w:rsidRDefault="00351423">
            <w:pPr>
              <w:rPr>
                <w:sz w:val="20"/>
                <w:szCs w:val="20"/>
              </w:rPr>
            </w:pPr>
          </w:p>
          <w:p w14:paraId="12B41E4F" w14:textId="2E67030B" w:rsidR="0043406F" w:rsidRDefault="006162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7E28CE7" w14:textId="77777777" w:rsidR="00351423" w:rsidRDefault="00351423">
            <w:pPr>
              <w:rPr>
                <w:sz w:val="20"/>
                <w:szCs w:val="20"/>
              </w:rPr>
            </w:pPr>
          </w:p>
          <w:p w14:paraId="22FB8349" w14:textId="40EC9796" w:rsidR="0043406F" w:rsidRDefault="006162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944777F" w14:textId="77777777" w:rsidR="00351423" w:rsidRDefault="00351423">
            <w:pPr>
              <w:rPr>
                <w:sz w:val="20"/>
                <w:szCs w:val="20"/>
              </w:rPr>
            </w:pPr>
          </w:p>
          <w:p w14:paraId="25E83F0B" w14:textId="4F80201F" w:rsidR="0043406F" w:rsidRDefault="006162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24</w:t>
            </w:r>
          </w:p>
        </w:tc>
        <w:tc>
          <w:tcPr>
            <w:tcW w:w="116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2A92D75" w14:textId="77777777" w:rsidR="00351423" w:rsidRDefault="00351423">
            <w:pPr>
              <w:rPr>
                <w:sz w:val="20"/>
                <w:szCs w:val="20"/>
              </w:rPr>
            </w:pPr>
          </w:p>
          <w:p w14:paraId="59C75353" w14:textId="6C007FCE" w:rsidR="0043406F" w:rsidRPr="006162DE" w:rsidRDefault="006162DE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43 x 10</w:t>
            </w:r>
            <w:r>
              <w:rPr>
                <w:sz w:val="20"/>
                <w:szCs w:val="20"/>
                <w:vertAlign w:val="superscript"/>
              </w:rPr>
              <w:t>-12</w:t>
            </w:r>
          </w:p>
        </w:tc>
      </w:tr>
      <w:tr w:rsidR="00291D6F" w14:paraId="68C6FE56" w14:textId="77777777" w:rsidTr="006E1913"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48138588" w14:textId="371C4DBE" w:rsidR="0043406F" w:rsidRPr="008B116F" w:rsidRDefault="004C3E64">
            <w:pPr>
              <w:rPr>
                <w:sz w:val="20"/>
                <w:szCs w:val="20"/>
              </w:rPr>
            </w:pPr>
            <w:r w:rsidRPr="004C3E64">
              <w:rPr>
                <w:rFonts w:eastAsia="Times New Roman"/>
                <w:color w:val="000000"/>
                <w:sz w:val="20"/>
                <w:szCs w:val="20"/>
              </w:rPr>
              <w:t>MF464614</w:t>
            </w:r>
          </w:p>
        </w:tc>
        <w:tc>
          <w:tcPr>
            <w:tcW w:w="73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2FF67FCF" w14:textId="75146FFC" w:rsidR="0043406F" w:rsidRPr="0043406F" w:rsidRDefault="0043406F">
            <w:pPr>
              <w:rPr>
                <w:sz w:val="20"/>
                <w:szCs w:val="20"/>
              </w:rPr>
            </w:pPr>
            <w:r w:rsidRPr="0043406F">
              <w:rPr>
                <w:rFonts w:eastAsia="Times New Roman"/>
                <w:color w:val="000000"/>
                <w:sz w:val="20"/>
                <w:szCs w:val="20"/>
              </w:rPr>
              <w:t>PC8</w:t>
            </w:r>
          </w:p>
        </w:tc>
        <w:tc>
          <w:tcPr>
            <w:tcW w:w="15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EC9FCAE" w14:textId="77777777" w:rsidR="00004198" w:rsidRDefault="00004198" w:rsidP="00004198">
            <w:pPr>
              <w:rPr>
                <w:sz w:val="20"/>
                <w:szCs w:val="20"/>
              </w:rPr>
            </w:pPr>
          </w:p>
          <w:p w14:paraId="1E91F407" w14:textId="1B0BCB20" w:rsidR="0043406F" w:rsidRDefault="00004198">
            <w:pPr>
              <w:rPr>
                <w:sz w:val="20"/>
                <w:szCs w:val="20"/>
              </w:rPr>
            </w:pPr>
            <w:r w:rsidRPr="00004198">
              <w:rPr>
                <w:sz w:val="20"/>
                <w:szCs w:val="20"/>
              </w:rPr>
              <w:t>FP236823</w:t>
            </w:r>
            <w:r w:rsidR="00BA2A13">
              <w:rPr>
                <w:sz w:val="20"/>
                <w:szCs w:val="20"/>
                <w:vertAlign w:val="superscript"/>
              </w:rPr>
              <w:t>+</w:t>
            </w:r>
            <w:r w:rsidRPr="00004198">
              <w:rPr>
                <w:sz w:val="20"/>
                <w:szCs w:val="20"/>
              </w:rPr>
              <w:t xml:space="preserve"> </w:t>
            </w:r>
          </w:p>
        </w:tc>
        <w:tc>
          <w:tcPr>
            <w:tcW w:w="4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04B837D" w14:textId="546E003B" w:rsidR="0043406F" w:rsidRDefault="00BA2A13">
            <w:pPr>
              <w:rPr>
                <w:sz w:val="20"/>
                <w:szCs w:val="20"/>
              </w:rPr>
            </w:pPr>
            <w:r w:rsidRPr="00BA2A13">
              <w:rPr>
                <w:sz w:val="20"/>
                <w:szCs w:val="20"/>
              </w:rPr>
              <w:t xml:space="preserve">Zebrafish DNA sequence from clone CH73-189M19 in linkage group 13 </w:t>
            </w:r>
          </w:p>
        </w:tc>
        <w:tc>
          <w:tcPr>
            <w:tcW w:w="10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E7C4F7C" w14:textId="77777777" w:rsidR="0043406F" w:rsidRDefault="0043406F">
            <w:pPr>
              <w:rPr>
                <w:sz w:val="20"/>
                <w:szCs w:val="20"/>
              </w:rPr>
            </w:pPr>
          </w:p>
          <w:p w14:paraId="4C002F2C" w14:textId="72021F1C" w:rsidR="00BA2A13" w:rsidRDefault="00BA2A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3B5713A" w14:textId="77777777" w:rsidR="00BA2A13" w:rsidRDefault="00BA2A13">
            <w:pPr>
              <w:rPr>
                <w:sz w:val="20"/>
                <w:szCs w:val="20"/>
              </w:rPr>
            </w:pPr>
          </w:p>
          <w:p w14:paraId="3E1E7FE1" w14:textId="567077EC" w:rsidR="0043406F" w:rsidRDefault="00BA2A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2C58567" w14:textId="77777777" w:rsidR="0043406F" w:rsidRDefault="0043406F">
            <w:pPr>
              <w:rPr>
                <w:sz w:val="20"/>
                <w:szCs w:val="20"/>
              </w:rPr>
            </w:pPr>
          </w:p>
          <w:p w14:paraId="331CACDC" w14:textId="7E9B9742" w:rsidR="00BA2A13" w:rsidRDefault="00BA2A1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45</w:t>
            </w:r>
          </w:p>
        </w:tc>
        <w:tc>
          <w:tcPr>
            <w:tcW w:w="116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206ACD3" w14:textId="77777777" w:rsidR="0043406F" w:rsidRDefault="0043406F">
            <w:pPr>
              <w:rPr>
                <w:sz w:val="20"/>
                <w:szCs w:val="20"/>
              </w:rPr>
            </w:pPr>
          </w:p>
          <w:p w14:paraId="6E2050C1" w14:textId="183A0686" w:rsidR="00BA2A13" w:rsidRPr="00BA2A13" w:rsidRDefault="00BA2A13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50 x 10</w:t>
            </w:r>
            <w:r>
              <w:rPr>
                <w:sz w:val="20"/>
                <w:szCs w:val="20"/>
                <w:vertAlign w:val="superscript"/>
              </w:rPr>
              <w:t>-14</w:t>
            </w:r>
          </w:p>
        </w:tc>
      </w:tr>
      <w:tr w:rsidR="00F77FDE" w14:paraId="5BA13F90" w14:textId="77777777" w:rsidTr="006E1913">
        <w:trPr>
          <w:trHeight w:val="494"/>
        </w:trPr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35181DC2" w14:textId="72876215" w:rsidR="0043406F" w:rsidRPr="008B116F" w:rsidRDefault="004C3E64">
            <w:pPr>
              <w:rPr>
                <w:sz w:val="20"/>
                <w:szCs w:val="20"/>
              </w:rPr>
            </w:pPr>
            <w:r w:rsidRPr="004C3E64">
              <w:rPr>
                <w:rFonts w:eastAsia="Times New Roman"/>
                <w:color w:val="000000"/>
                <w:sz w:val="20"/>
                <w:szCs w:val="20"/>
              </w:rPr>
              <w:t>MF464615</w:t>
            </w:r>
          </w:p>
        </w:tc>
        <w:tc>
          <w:tcPr>
            <w:tcW w:w="73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793A6042" w14:textId="2C191CE5" w:rsidR="0043406F" w:rsidRPr="0043406F" w:rsidRDefault="0043406F">
            <w:pPr>
              <w:rPr>
                <w:sz w:val="20"/>
                <w:szCs w:val="20"/>
              </w:rPr>
            </w:pPr>
            <w:r w:rsidRPr="0043406F">
              <w:rPr>
                <w:rFonts w:eastAsia="Times New Roman"/>
                <w:color w:val="000000"/>
                <w:sz w:val="20"/>
                <w:szCs w:val="20"/>
              </w:rPr>
              <w:t>PC9</w:t>
            </w:r>
          </w:p>
        </w:tc>
        <w:tc>
          <w:tcPr>
            <w:tcW w:w="15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F27FAE4" w14:textId="77777777" w:rsidR="00C571C2" w:rsidRDefault="00C571C2" w:rsidP="00C571C2">
            <w:pPr>
              <w:rPr>
                <w:sz w:val="20"/>
                <w:szCs w:val="20"/>
              </w:rPr>
            </w:pPr>
          </w:p>
          <w:p w14:paraId="4F8BBA70" w14:textId="1E56C223" w:rsidR="0043406F" w:rsidRDefault="00C571C2">
            <w:pPr>
              <w:rPr>
                <w:sz w:val="20"/>
                <w:szCs w:val="20"/>
              </w:rPr>
            </w:pPr>
            <w:r w:rsidRPr="00C571C2">
              <w:rPr>
                <w:sz w:val="20"/>
                <w:szCs w:val="20"/>
              </w:rPr>
              <w:t>HM163335</w:t>
            </w:r>
            <w:r w:rsidR="00EA2609">
              <w:rPr>
                <w:sz w:val="20"/>
                <w:szCs w:val="20"/>
                <w:vertAlign w:val="superscript"/>
              </w:rPr>
              <w:t>+</w:t>
            </w:r>
            <w:r w:rsidRPr="00C571C2">
              <w:rPr>
                <w:sz w:val="20"/>
                <w:szCs w:val="20"/>
              </w:rPr>
              <w:t xml:space="preserve"> </w:t>
            </w:r>
          </w:p>
        </w:tc>
        <w:tc>
          <w:tcPr>
            <w:tcW w:w="4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E7C3B45" w14:textId="74C017C3" w:rsidR="0043406F" w:rsidRDefault="00EA2609">
            <w:pPr>
              <w:rPr>
                <w:sz w:val="20"/>
                <w:szCs w:val="20"/>
              </w:rPr>
            </w:pPr>
            <w:proofErr w:type="spellStart"/>
            <w:r w:rsidRPr="00AC263A">
              <w:rPr>
                <w:i/>
                <w:sz w:val="20"/>
                <w:szCs w:val="20"/>
              </w:rPr>
              <w:t>Gehyra</w:t>
            </w:r>
            <w:proofErr w:type="spellEnd"/>
            <w:r w:rsidRPr="00AC263A">
              <w:rPr>
                <w:i/>
                <w:sz w:val="20"/>
                <w:szCs w:val="20"/>
              </w:rPr>
              <w:t> </w:t>
            </w:r>
            <w:proofErr w:type="spellStart"/>
            <w:r w:rsidRPr="00AC263A">
              <w:rPr>
                <w:i/>
                <w:sz w:val="20"/>
                <w:szCs w:val="20"/>
              </w:rPr>
              <w:t>variegata</w:t>
            </w:r>
            <w:proofErr w:type="spellEnd"/>
            <w:r w:rsidRPr="00EA2609">
              <w:rPr>
                <w:sz w:val="20"/>
                <w:szCs w:val="20"/>
              </w:rPr>
              <w:t> voucher GH236 clone GVN6E </w:t>
            </w:r>
            <w:proofErr w:type="spellStart"/>
            <w:r w:rsidRPr="00EA2609">
              <w:rPr>
                <w:sz w:val="20"/>
                <w:szCs w:val="20"/>
              </w:rPr>
              <w:t>microsa</w:t>
            </w:r>
            <w:r>
              <w:rPr>
                <w:sz w:val="20"/>
                <w:szCs w:val="20"/>
              </w:rPr>
              <w:t>-</w:t>
            </w:r>
            <w:r w:rsidRPr="00EA2609">
              <w:rPr>
                <w:sz w:val="20"/>
                <w:szCs w:val="20"/>
              </w:rPr>
              <w:t>tellite</w:t>
            </w:r>
            <w:proofErr w:type="spellEnd"/>
            <w:r w:rsidRPr="00EA260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equence</w:t>
            </w:r>
          </w:p>
        </w:tc>
        <w:tc>
          <w:tcPr>
            <w:tcW w:w="10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9741015" w14:textId="77777777" w:rsidR="0043406F" w:rsidRDefault="0043406F">
            <w:pPr>
              <w:rPr>
                <w:sz w:val="20"/>
                <w:szCs w:val="20"/>
              </w:rPr>
            </w:pPr>
          </w:p>
          <w:p w14:paraId="3EFAA513" w14:textId="0499E0EE" w:rsidR="00EA2609" w:rsidRDefault="00EA2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85C7B2B" w14:textId="77777777" w:rsidR="00EA2609" w:rsidRDefault="00EA2609">
            <w:pPr>
              <w:rPr>
                <w:sz w:val="20"/>
                <w:szCs w:val="20"/>
              </w:rPr>
            </w:pPr>
          </w:p>
          <w:p w14:paraId="309BB008" w14:textId="01626A9F" w:rsidR="0043406F" w:rsidRDefault="00EA2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EEDE6AD" w14:textId="77777777" w:rsidR="00EA2609" w:rsidRDefault="00EA2609">
            <w:pPr>
              <w:rPr>
                <w:sz w:val="20"/>
                <w:szCs w:val="20"/>
              </w:rPr>
            </w:pPr>
          </w:p>
          <w:p w14:paraId="5FBCEC7C" w14:textId="37A10830" w:rsidR="0043406F" w:rsidRDefault="00EA26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04</w:t>
            </w:r>
          </w:p>
        </w:tc>
        <w:tc>
          <w:tcPr>
            <w:tcW w:w="116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7B774AE" w14:textId="77777777" w:rsidR="0043406F" w:rsidRDefault="0043406F">
            <w:pPr>
              <w:rPr>
                <w:sz w:val="20"/>
                <w:szCs w:val="20"/>
              </w:rPr>
            </w:pPr>
          </w:p>
          <w:p w14:paraId="6DC9391F" w14:textId="2D0E9A60" w:rsidR="00EA2609" w:rsidRPr="00EA2609" w:rsidRDefault="00EA2609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6.85 x 10</w:t>
            </w:r>
            <w:r>
              <w:rPr>
                <w:sz w:val="20"/>
                <w:szCs w:val="20"/>
                <w:vertAlign w:val="superscript"/>
              </w:rPr>
              <w:t>-13</w:t>
            </w:r>
          </w:p>
        </w:tc>
      </w:tr>
      <w:tr w:rsidR="00F77FDE" w14:paraId="2BC249FB" w14:textId="77777777" w:rsidTr="006E1913"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54106754" w14:textId="6F125E7E" w:rsidR="0043406F" w:rsidRPr="008B116F" w:rsidRDefault="004C3E64">
            <w:pPr>
              <w:rPr>
                <w:sz w:val="20"/>
                <w:szCs w:val="20"/>
              </w:rPr>
            </w:pPr>
            <w:r w:rsidRPr="004C3E64">
              <w:rPr>
                <w:rFonts w:eastAsia="Times New Roman"/>
                <w:color w:val="000000"/>
                <w:sz w:val="20"/>
                <w:szCs w:val="20"/>
              </w:rPr>
              <w:t>MF464616</w:t>
            </w:r>
          </w:p>
        </w:tc>
        <w:tc>
          <w:tcPr>
            <w:tcW w:w="73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1458F090" w14:textId="5A764AE4" w:rsidR="0043406F" w:rsidRPr="0043406F" w:rsidRDefault="0043406F">
            <w:pPr>
              <w:rPr>
                <w:sz w:val="20"/>
                <w:szCs w:val="20"/>
              </w:rPr>
            </w:pPr>
            <w:r w:rsidRPr="0043406F">
              <w:rPr>
                <w:rFonts w:eastAsia="Times New Roman"/>
                <w:color w:val="000000"/>
                <w:sz w:val="20"/>
                <w:szCs w:val="20"/>
              </w:rPr>
              <w:t>PC10</w:t>
            </w:r>
          </w:p>
        </w:tc>
        <w:tc>
          <w:tcPr>
            <w:tcW w:w="15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7E553A2" w14:textId="77777777" w:rsidR="00784C95" w:rsidRDefault="00784C95" w:rsidP="00784C95">
            <w:pPr>
              <w:rPr>
                <w:sz w:val="20"/>
                <w:szCs w:val="20"/>
              </w:rPr>
            </w:pPr>
          </w:p>
          <w:p w14:paraId="33117F22" w14:textId="7BB47492" w:rsidR="0043406F" w:rsidRPr="00784C95" w:rsidRDefault="00784C95">
            <w:pPr>
              <w:rPr>
                <w:sz w:val="20"/>
                <w:szCs w:val="20"/>
                <w:vertAlign w:val="superscript"/>
              </w:rPr>
            </w:pPr>
            <w:r w:rsidRPr="00784C95">
              <w:rPr>
                <w:sz w:val="20"/>
                <w:szCs w:val="20"/>
              </w:rPr>
              <w:t>AC121300</w:t>
            </w:r>
            <w:r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CEF0641" w14:textId="77777777" w:rsidR="00784C95" w:rsidRDefault="00784C95" w:rsidP="00784C95">
            <w:pPr>
              <w:rPr>
                <w:sz w:val="20"/>
                <w:szCs w:val="20"/>
              </w:rPr>
            </w:pPr>
          </w:p>
          <w:p w14:paraId="41470562" w14:textId="08CFD245" w:rsidR="0043406F" w:rsidRDefault="00784C95">
            <w:pPr>
              <w:rPr>
                <w:sz w:val="20"/>
                <w:szCs w:val="20"/>
              </w:rPr>
            </w:pPr>
            <w:r w:rsidRPr="00784C95">
              <w:rPr>
                <w:i/>
                <w:sz w:val="20"/>
                <w:szCs w:val="20"/>
              </w:rPr>
              <w:t>Mus </w:t>
            </w:r>
            <w:proofErr w:type="spellStart"/>
            <w:r w:rsidRPr="00784C95">
              <w:rPr>
                <w:i/>
                <w:sz w:val="20"/>
                <w:szCs w:val="20"/>
              </w:rPr>
              <w:t>musculus</w:t>
            </w:r>
            <w:proofErr w:type="spellEnd"/>
            <w:r w:rsidRPr="00784C95">
              <w:rPr>
                <w:sz w:val="20"/>
                <w:szCs w:val="20"/>
              </w:rPr>
              <w:t xml:space="preserve"> chromosome 6, clone RP23-408I12 </w:t>
            </w:r>
          </w:p>
        </w:tc>
        <w:tc>
          <w:tcPr>
            <w:tcW w:w="10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7C24EB3" w14:textId="77777777" w:rsidR="0043406F" w:rsidRDefault="0043406F">
            <w:pPr>
              <w:rPr>
                <w:sz w:val="20"/>
                <w:szCs w:val="20"/>
              </w:rPr>
            </w:pPr>
          </w:p>
          <w:p w14:paraId="5CA645C2" w14:textId="6451F441" w:rsidR="00784C95" w:rsidRDefault="00784C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714498A" w14:textId="77777777" w:rsidR="0043406F" w:rsidRDefault="0043406F">
            <w:pPr>
              <w:rPr>
                <w:sz w:val="20"/>
                <w:szCs w:val="20"/>
              </w:rPr>
            </w:pPr>
          </w:p>
          <w:p w14:paraId="71CF166A" w14:textId="20560A80" w:rsidR="00784C95" w:rsidRDefault="00784C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FDDA266" w14:textId="77777777" w:rsidR="0043406F" w:rsidRDefault="0043406F">
            <w:pPr>
              <w:rPr>
                <w:sz w:val="20"/>
                <w:szCs w:val="20"/>
              </w:rPr>
            </w:pPr>
          </w:p>
          <w:p w14:paraId="309BD2C6" w14:textId="14ABEAFD" w:rsidR="00784C95" w:rsidRDefault="00784C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03</w:t>
            </w:r>
          </w:p>
        </w:tc>
        <w:tc>
          <w:tcPr>
            <w:tcW w:w="116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262ADC6" w14:textId="77777777" w:rsidR="0043406F" w:rsidRDefault="0043406F">
            <w:pPr>
              <w:rPr>
                <w:sz w:val="20"/>
                <w:szCs w:val="20"/>
              </w:rPr>
            </w:pPr>
          </w:p>
          <w:p w14:paraId="64F1CFEB" w14:textId="339C339D" w:rsidR="00784C95" w:rsidRPr="00784C95" w:rsidRDefault="00784C95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4.48 x 10</w:t>
            </w:r>
            <w:r>
              <w:rPr>
                <w:sz w:val="20"/>
                <w:szCs w:val="20"/>
                <w:vertAlign w:val="superscript"/>
              </w:rPr>
              <w:t>-10</w:t>
            </w:r>
          </w:p>
        </w:tc>
      </w:tr>
      <w:tr w:rsidR="00F77FDE" w14:paraId="4A6833A6" w14:textId="77777777" w:rsidTr="006E1913"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579CF354" w14:textId="31BCD644" w:rsidR="0043406F" w:rsidRPr="008B116F" w:rsidRDefault="004C3E64">
            <w:pPr>
              <w:rPr>
                <w:sz w:val="20"/>
                <w:szCs w:val="20"/>
              </w:rPr>
            </w:pPr>
            <w:r w:rsidRPr="004C3E64">
              <w:rPr>
                <w:rFonts w:eastAsia="Times New Roman"/>
                <w:color w:val="000000"/>
                <w:sz w:val="20"/>
                <w:szCs w:val="20"/>
              </w:rPr>
              <w:t>MF464617</w:t>
            </w:r>
          </w:p>
        </w:tc>
        <w:tc>
          <w:tcPr>
            <w:tcW w:w="73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3B2FD2DB" w14:textId="0723F488" w:rsidR="0043406F" w:rsidRPr="0043406F" w:rsidRDefault="0043406F">
            <w:pPr>
              <w:rPr>
                <w:sz w:val="20"/>
                <w:szCs w:val="20"/>
              </w:rPr>
            </w:pPr>
            <w:r w:rsidRPr="0043406F">
              <w:rPr>
                <w:rFonts w:eastAsia="Times New Roman"/>
                <w:color w:val="000000"/>
                <w:sz w:val="20"/>
                <w:szCs w:val="20"/>
              </w:rPr>
              <w:t>PC11</w:t>
            </w:r>
          </w:p>
        </w:tc>
        <w:tc>
          <w:tcPr>
            <w:tcW w:w="15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5B5587A" w14:textId="77777777" w:rsidR="00B12AF3" w:rsidRDefault="00B12AF3">
            <w:pPr>
              <w:rPr>
                <w:sz w:val="20"/>
                <w:szCs w:val="20"/>
              </w:rPr>
            </w:pPr>
          </w:p>
          <w:p w14:paraId="34B8E045" w14:textId="0D2168F8" w:rsidR="0043406F" w:rsidRDefault="00B12AF3">
            <w:pPr>
              <w:rPr>
                <w:sz w:val="20"/>
                <w:szCs w:val="20"/>
              </w:rPr>
            </w:pPr>
            <w:r w:rsidRPr="00B12AF3">
              <w:rPr>
                <w:sz w:val="20"/>
                <w:szCs w:val="20"/>
              </w:rPr>
              <w:t>AC100967</w:t>
            </w:r>
            <w:r w:rsidR="000E6E23">
              <w:rPr>
                <w:sz w:val="20"/>
                <w:szCs w:val="20"/>
                <w:vertAlign w:val="superscript"/>
              </w:rPr>
              <w:t>+</w:t>
            </w:r>
            <w:r w:rsidRPr="00B12AF3">
              <w:rPr>
                <w:sz w:val="20"/>
                <w:szCs w:val="20"/>
              </w:rPr>
              <w:t xml:space="preserve"> </w:t>
            </w:r>
          </w:p>
        </w:tc>
        <w:tc>
          <w:tcPr>
            <w:tcW w:w="4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D143224" w14:textId="77777777" w:rsidR="0043406F" w:rsidRDefault="0043406F">
            <w:pPr>
              <w:rPr>
                <w:sz w:val="20"/>
                <w:szCs w:val="20"/>
              </w:rPr>
            </w:pPr>
          </w:p>
          <w:p w14:paraId="33808033" w14:textId="6065C1F9" w:rsidR="003C6583" w:rsidRDefault="003C6583">
            <w:pPr>
              <w:rPr>
                <w:sz w:val="20"/>
                <w:szCs w:val="20"/>
              </w:rPr>
            </w:pPr>
            <w:r w:rsidRPr="003C6583">
              <w:rPr>
                <w:sz w:val="20"/>
                <w:szCs w:val="20"/>
              </w:rPr>
              <w:t>Mus </w:t>
            </w:r>
            <w:proofErr w:type="spellStart"/>
            <w:r w:rsidRPr="003C6583">
              <w:rPr>
                <w:sz w:val="20"/>
                <w:szCs w:val="20"/>
              </w:rPr>
              <w:t>musculus</w:t>
            </w:r>
            <w:proofErr w:type="spellEnd"/>
            <w:r w:rsidRPr="003C6583">
              <w:rPr>
                <w:sz w:val="20"/>
                <w:szCs w:val="20"/>
              </w:rPr>
              <w:t xml:space="preserve"> chromosome 5, clone RP23-74L20 </w:t>
            </w:r>
          </w:p>
        </w:tc>
        <w:tc>
          <w:tcPr>
            <w:tcW w:w="10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ACF4D11" w14:textId="77777777" w:rsidR="0043406F" w:rsidRDefault="0043406F">
            <w:pPr>
              <w:rPr>
                <w:sz w:val="20"/>
                <w:szCs w:val="20"/>
              </w:rPr>
            </w:pPr>
          </w:p>
          <w:p w14:paraId="63C2E2CA" w14:textId="3DCC5653" w:rsidR="003C6583" w:rsidRDefault="003C65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3187D20" w14:textId="77777777" w:rsidR="0043406F" w:rsidRDefault="0043406F">
            <w:pPr>
              <w:rPr>
                <w:sz w:val="20"/>
                <w:szCs w:val="20"/>
              </w:rPr>
            </w:pPr>
          </w:p>
          <w:p w14:paraId="46835D6A" w14:textId="3D851FB3" w:rsidR="003C6583" w:rsidRDefault="003C65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71DDF29" w14:textId="77777777" w:rsidR="0043406F" w:rsidRDefault="0043406F">
            <w:pPr>
              <w:rPr>
                <w:sz w:val="20"/>
                <w:szCs w:val="20"/>
              </w:rPr>
            </w:pPr>
          </w:p>
          <w:p w14:paraId="38A372EA" w14:textId="1006E62A" w:rsidR="003C6583" w:rsidRDefault="003C658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08</w:t>
            </w:r>
          </w:p>
        </w:tc>
        <w:tc>
          <w:tcPr>
            <w:tcW w:w="116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3B88A8F" w14:textId="77777777" w:rsidR="0043406F" w:rsidRDefault="0043406F">
            <w:pPr>
              <w:rPr>
                <w:sz w:val="20"/>
                <w:szCs w:val="20"/>
              </w:rPr>
            </w:pPr>
          </w:p>
          <w:p w14:paraId="717C58D1" w14:textId="1FEBD9BB" w:rsidR="003C6583" w:rsidRPr="003C6583" w:rsidRDefault="003C6583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.95 x 10</w:t>
            </w:r>
            <w:r>
              <w:rPr>
                <w:sz w:val="20"/>
                <w:szCs w:val="20"/>
                <w:vertAlign w:val="superscript"/>
              </w:rPr>
              <w:t>-18</w:t>
            </w:r>
          </w:p>
        </w:tc>
      </w:tr>
      <w:tr w:rsidR="00F77FDE" w14:paraId="5A1EC996" w14:textId="77777777" w:rsidTr="006E1913"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1A924C89" w14:textId="167F5937" w:rsidR="0043406F" w:rsidRPr="008B116F" w:rsidRDefault="004C3E64">
            <w:pPr>
              <w:rPr>
                <w:sz w:val="20"/>
                <w:szCs w:val="20"/>
              </w:rPr>
            </w:pPr>
            <w:r w:rsidRPr="004C3E64">
              <w:rPr>
                <w:rFonts w:eastAsia="Times New Roman"/>
                <w:color w:val="000000"/>
                <w:sz w:val="20"/>
                <w:szCs w:val="20"/>
              </w:rPr>
              <w:t>MF464618</w:t>
            </w:r>
          </w:p>
        </w:tc>
        <w:tc>
          <w:tcPr>
            <w:tcW w:w="73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798EE674" w14:textId="0968C7DF" w:rsidR="0043406F" w:rsidRPr="0043406F" w:rsidRDefault="0043406F">
            <w:pPr>
              <w:rPr>
                <w:sz w:val="20"/>
                <w:szCs w:val="20"/>
              </w:rPr>
            </w:pPr>
            <w:r w:rsidRPr="0043406F">
              <w:rPr>
                <w:rFonts w:eastAsia="Times New Roman"/>
                <w:color w:val="000000"/>
                <w:sz w:val="20"/>
                <w:szCs w:val="20"/>
              </w:rPr>
              <w:t>PC12</w:t>
            </w:r>
          </w:p>
        </w:tc>
        <w:tc>
          <w:tcPr>
            <w:tcW w:w="15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306E3F9" w14:textId="77777777" w:rsidR="00174447" w:rsidRDefault="00174447">
            <w:pPr>
              <w:rPr>
                <w:sz w:val="20"/>
                <w:szCs w:val="20"/>
              </w:rPr>
            </w:pPr>
          </w:p>
          <w:p w14:paraId="7A2BE34D" w14:textId="36520141" w:rsidR="0043406F" w:rsidRDefault="001744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it</w:t>
            </w:r>
          </w:p>
        </w:tc>
        <w:tc>
          <w:tcPr>
            <w:tcW w:w="4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A647444" w14:textId="77777777" w:rsidR="0043406F" w:rsidRDefault="0043406F">
            <w:pPr>
              <w:rPr>
                <w:sz w:val="20"/>
                <w:szCs w:val="20"/>
              </w:rPr>
            </w:pPr>
          </w:p>
          <w:p w14:paraId="00BC0839" w14:textId="3ACD2002" w:rsidR="00174447" w:rsidRDefault="001744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A51CC42" w14:textId="77777777" w:rsidR="0043406F" w:rsidRDefault="0043406F">
            <w:pPr>
              <w:rPr>
                <w:sz w:val="20"/>
                <w:szCs w:val="20"/>
              </w:rPr>
            </w:pPr>
          </w:p>
          <w:p w14:paraId="489420F0" w14:textId="5F15F084" w:rsidR="00174447" w:rsidRDefault="001744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7B8F169" w14:textId="77777777" w:rsidR="0043406F" w:rsidRDefault="0043406F">
            <w:pPr>
              <w:rPr>
                <w:sz w:val="20"/>
                <w:szCs w:val="20"/>
              </w:rPr>
            </w:pPr>
          </w:p>
          <w:p w14:paraId="75C073CC" w14:textId="3D1233D8" w:rsidR="00174447" w:rsidRDefault="001744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E5BB21E" w14:textId="77777777" w:rsidR="0043406F" w:rsidRDefault="0043406F">
            <w:pPr>
              <w:rPr>
                <w:sz w:val="20"/>
                <w:szCs w:val="20"/>
              </w:rPr>
            </w:pPr>
          </w:p>
          <w:p w14:paraId="732751E4" w14:textId="1ECD2223" w:rsidR="00174447" w:rsidRDefault="001744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6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EA3484B" w14:textId="77777777" w:rsidR="0043406F" w:rsidRDefault="0043406F">
            <w:pPr>
              <w:rPr>
                <w:sz w:val="20"/>
                <w:szCs w:val="20"/>
              </w:rPr>
            </w:pPr>
          </w:p>
          <w:p w14:paraId="467D908A" w14:textId="19194C33" w:rsidR="00174447" w:rsidRDefault="0017444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F77FDE" w14:paraId="549BE662" w14:textId="77777777" w:rsidTr="006E1913"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6A2855F5" w14:textId="51680178" w:rsidR="0043406F" w:rsidRPr="008B116F" w:rsidRDefault="004C3E64">
            <w:pPr>
              <w:rPr>
                <w:sz w:val="20"/>
                <w:szCs w:val="20"/>
              </w:rPr>
            </w:pPr>
            <w:r w:rsidRPr="004C3E64">
              <w:rPr>
                <w:rFonts w:eastAsia="Times New Roman"/>
                <w:color w:val="000000"/>
                <w:sz w:val="20"/>
                <w:szCs w:val="20"/>
              </w:rPr>
              <w:t>MF464619</w:t>
            </w:r>
          </w:p>
        </w:tc>
        <w:tc>
          <w:tcPr>
            <w:tcW w:w="73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2876895F" w14:textId="13C86DE9" w:rsidR="0043406F" w:rsidRPr="0043406F" w:rsidRDefault="0043406F">
            <w:pPr>
              <w:rPr>
                <w:sz w:val="20"/>
                <w:szCs w:val="20"/>
              </w:rPr>
            </w:pPr>
            <w:r w:rsidRPr="0043406F">
              <w:rPr>
                <w:rFonts w:eastAsia="Times New Roman"/>
                <w:color w:val="000000"/>
                <w:sz w:val="20"/>
                <w:szCs w:val="20"/>
              </w:rPr>
              <w:t>PC13</w:t>
            </w:r>
          </w:p>
        </w:tc>
        <w:tc>
          <w:tcPr>
            <w:tcW w:w="15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8A08A0E" w14:textId="77777777" w:rsidR="0043406F" w:rsidRDefault="0043406F">
            <w:pPr>
              <w:rPr>
                <w:sz w:val="20"/>
                <w:szCs w:val="20"/>
              </w:rPr>
            </w:pPr>
          </w:p>
          <w:p w14:paraId="6680D488" w14:textId="11DCFDC6" w:rsidR="00991A09" w:rsidRDefault="00991A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it</w:t>
            </w:r>
          </w:p>
        </w:tc>
        <w:tc>
          <w:tcPr>
            <w:tcW w:w="4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60061BB" w14:textId="77777777" w:rsidR="0043406F" w:rsidRDefault="0043406F">
            <w:pPr>
              <w:rPr>
                <w:sz w:val="20"/>
                <w:szCs w:val="20"/>
              </w:rPr>
            </w:pPr>
          </w:p>
          <w:p w14:paraId="77664922" w14:textId="37B223BE" w:rsidR="00991A09" w:rsidRDefault="00991A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811FD93" w14:textId="77777777" w:rsidR="0043406F" w:rsidRDefault="0043406F">
            <w:pPr>
              <w:rPr>
                <w:sz w:val="20"/>
                <w:szCs w:val="20"/>
              </w:rPr>
            </w:pPr>
          </w:p>
          <w:p w14:paraId="2A10947D" w14:textId="7539CA2A" w:rsidR="00991A09" w:rsidRDefault="00991A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50D9E53" w14:textId="77777777" w:rsidR="0043406F" w:rsidRDefault="0043406F">
            <w:pPr>
              <w:rPr>
                <w:sz w:val="20"/>
                <w:szCs w:val="20"/>
              </w:rPr>
            </w:pPr>
          </w:p>
          <w:p w14:paraId="591D520E" w14:textId="367FB3BD" w:rsidR="00991A09" w:rsidRDefault="00991A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C1F2E7A" w14:textId="77777777" w:rsidR="0043406F" w:rsidRDefault="0043406F">
            <w:pPr>
              <w:rPr>
                <w:sz w:val="20"/>
                <w:szCs w:val="20"/>
              </w:rPr>
            </w:pPr>
          </w:p>
          <w:p w14:paraId="54E1CA56" w14:textId="3346EFD6" w:rsidR="00991A09" w:rsidRDefault="00991A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6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36BC5B3" w14:textId="77777777" w:rsidR="0043406F" w:rsidRDefault="0043406F">
            <w:pPr>
              <w:rPr>
                <w:sz w:val="20"/>
                <w:szCs w:val="20"/>
              </w:rPr>
            </w:pPr>
          </w:p>
          <w:p w14:paraId="751C2A9E" w14:textId="188C3F84" w:rsidR="00991A09" w:rsidRDefault="00991A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D530E4" w14:paraId="29C003A6" w14:textId="77777777" w:rsidTr="006E1913">
        <w:trPr>
          <w:trHeight w:val="503"/>
        </w:trPr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7BE22885" w14:textId="2FF451DA" w:rsidR="0043406F" w:rsidRPr="008B116F" w:rsidRDefault="004C3E64">
            <w:pPr>
              <w:rPr>
                <w:sz w:val="20"/>
                <w:szCs w:val="20"/>
              </w:rPr>
            </w:pPr>
            <w:r w:rsidRPr="004C3E64">
              <w:rPr>
                <w:rFonts w:eastAsia="Times New Roman"/>
                <w:color w:val="000000"/>
                <w:sz w:val="20"/>
                <w:szCs w:val="20"/>
              </w:rPr>
              <w:t>MF464620</w:t>
            </w:r>
          </w:p>
        </w:tc>
        <w:tc>
          <w:tcPr>
            <w:tcW w:w="73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2E397E3D" w14:textId="0B2D4A75" w:rsidR="0043406F" w:rsidRPr="0043406F" w:rsidRDefault="0043406F">
            <w:pPr>
              <w:rPr>
                <w:sz w:val="20"/>
                <w:szCs w:val="20"/>
              </w:rPr>
            </w:pPr>
            <w:r w:rsidRPr="0043406F">
              <w:rPr>
                <w:rFonts w:eastAsia="Times New Roman"/>
                <w:color w:val="000000"/>
                <w:sz w:val="20"/>
                <w:szCs w:val="20"/>
              </w:rPr>
              <w:t>PC14</w:t>
            </w:r>
          </w:p>
        </w:tc>
        <w:tc>
          <w:tcPr>
            <w:tcW w:w="15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239C994" w14:textId="77777777" w:rsidR="0043406F" w:rsidRDefault="0043406F">
            <w:pPr>
              <w:rPr>
                <w:sz w:val="20"/>
                <w:szCs w:val="20"/>
              </w:rPr>
            </w:pPr>
          </w:p>
          <w:p w14:paraId="6EACB0D1" w14:textId="4DF6E4D1" w:rsidR="00DF5DF0" w:rsidRDefault="00DF5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it</w:t>
            </w:r>
          </w:p>
        </w:tc>
        <w:tc>
          <w:tcPr>
            <w:tcW w:w="4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3B50CA8" w14:textId="77777777" w:rsidR="0043406F" w:rsidRDefault="0043406F">
            <w:pPr>
              <w:rPr>
                <w:sz w:val="20"/>
                <w:szCs w:val="20"/>
              </w:rPr>
            </w:pPr>
          </w:p>
          <w:p w14:paraId="720826C7" w14:textId="23B33DA2" w:rsidR="00DF5DF0" w:rsidRDefault="00DF5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E5036F6" w14:textId="77777777" w:rsidR="0043406F" w:rsidRDefault="0043406F">
            <w:pPr>
              <w:rPr>
                <w:sz w:val="20"/>
                <w:szCs w:val="20"/>
              </w:rPr>
            </w:pPr>
          </w:p>
          <w:p w14:paraId="3DC48D04" w14:textId="56593D4E" w:rsidR="00DF5DF0" w:rsidRDefault="00DF5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891AD2E" w14:textId="77777777" w:rsidR="0043406F" w:rsidRDefault="0043406F">
            <w:pPr>
              <w:rPr>
                <w:sz w:val="20"/>
                <w:szCs w:val="20"/>
              </w:rPr>
            </w:pPr>
          </w:p>
          <w:p w14:paraId="38629B82" w14:textId="47ADA15E" w:rsidR="00DF5DF0" w:rsidRDefault="00DF5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B145CF3" w14:textId="77777777" w:rsidR="0043406F" w:rsidRDefault="0043406F">
            <w:pPr>
              <w:rPr>
                <w:sz w:val="20"/>
                <w:szCs w:val="20"/>
              </w:rPr>
            </w:pPr>
          </w:p>
          <w:p w14:paraId="39F4A7E3" w14:textId="073ED343" w:rsidR="00DF5DF0" w:rsidRDefault="00DF5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6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03B63EB" w14:textId="77777777" w:rsidR="0043406F" w:rsidRDefault="0043406F">
            <w:pPr>
              <w:rPr>
                <w:sz w:val="20"/>
                <w:szCs w:val="20"/>
              </w:rPr>
            </w:pPr>
          </w:p>
          <w:p w14:paraId="79D98B40" w14:textId="5174F926" w:rsidR="00DF5DF0" w:rsidRDefault="00DF5D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D530E4" w14:paraId="17B8AFFE" w14:textId="77777777" w:rsidTr="006E1913"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4658B246" w14:textId="4E356984" w:rsidR="0043406F" w:rsidRPr="008B116F" w:rsidRDefault="004C3E64">
            <w:pPr>
              <w:rPr>
                <w:sz w:val="20"/>
                <w:szCs w:val="20"/>
              </w:rPr>
            </w:pPr>
            <w:r w:rsidRPr="004C3E64">
              <w:rPr>
                <w:rFonts w:eastAsia="Times New Roman"/>
                <w:color w:val="000000"/>
                <w:sz w:val="20"/>
                <w:szCs w:val="20"/>
              </w:rPr>
              <w:t>MF464621</w:t>
            </w:r>
          </w:p>
        </w:tc>
        <w:tc>
          <w:tcPr>
            <w:tcW w:w="73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53BBFF65" w14:textId="638E1091" w:rsidR="0043406F" w:rsidRPr="0043406F" w:rsidRDefault="0043406F">
            <w:pPr>
              <w:rPr>
                <w:sz w:val="20"/>
                <w:szCs w:val="20"/>
              </w:rPr>
            </w:pPr>
            <w:r w:rsidRPr="0043406F">
              <w:rPr>
                <w:rFonts w:eastAsia="Times New Roman"/>
                <w:color w:val="000000"/>
                <w:sz w:val="20"/>
                <w:szCs w:val="20"/>
              </w:rPr>
              <w:t>PC15</w:t>
            </w:r>
          </w:p>
        </w:tc>
        <w:tc>
          <w:tcPr>
            <w:tcW w:w="15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608F373" w14:textId="77777777" w:rsidR="00291D6F" w:rsidRDefault="00291D6F">
            <w:pPr>
              <w:rPr>
                <w:sz w:val="20"/>
                <w:szCs w:val="20"/>
              </w:rPr>
            </w:pPr>
          </w:p>
          <w:p w14:paraId="6E41A8F8" w14:textId="40704E15" w:rsidR="0043406F" w:rsidRDefault="00291D6F">
            <w:pPr>
              <w:rPr>
                <w:sz w:val="20"/>
                <w:szCs w:val="20"/>
              </w:rPr>
            </w:pPr>
            <w:r w:rsidRPr="00291D6F">
              <w:rPr>
                <w:sz w:val="20"/>
                <w:szCs w:val="20"/>
              </w:rPr>
              <w:t>XR_002042199</w:t>
            </w:r>
            <w:r>
              <w:rPr>
                <w:sz w:val="20"/>
                <w:szCs w:val="20"/>
                <w:vertAlign w:val="superscript"/>
              </w:rPr>
              <w:t>+</w:t>
            </w:r>
            <w:r w:rsidRPr="00291D6F">
              <w:rPr>
                <w:sz w:val="20"/>
                <w:szCs w:val="20"/>
              </w:rPr>
              <w:t xml:space="preserve"> </w:t>
            </w:r>
          </w:p>
        </w:tc>
        <w:tc>
          <w:tcPr>
            <w:tcW w:w="4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7FC25C8" w14:textId="460F9CB5" w:rsidR="001F1E30" w:rsidRDefault="001F1E30">
            <w:pPr>
              <w:rPr>
                <w:sz w:val="20"/>
                <w:szCs w:val="20"/>
              </w:rPr>
            </w:pPr>
            <w:r w:rsidRPr="001F1E30">
              <w:rPr>
                <w:sz w:val="20"/>
                <w:szCs w:val="20"/>
              </w:rPr>
              <w:t>PREDICTED: </w:t>
            </w:r>
            <w:proofErr w:type="spellStart"/>
            <w:r w:rsidRPr="00AC263A">
              <w:rPr>
                <w:i/>
                <w:sz w:val="20"/>
                <w:szCs w:val="20"/>
              </w:rPr>
              <w:t>Larimichthys</w:t>
            </w:r>
            <w:proofErr w:type="spellEnd"/>
            <w:r w:rsidRPr="00AC263A">
              <w:rPr>
                <w:i/>
                <w:sz w:val="20"/>
                <w:szCs w:val="20"/>
              </w:rPr>
              <w:t> </w:t>
            </w:r>
            <w:proofErr w:type="spellStart"/>
            <w:r w:rsidRPr="00AC263A">
              <w:rPr>
                <w:i/>
                <w:sz w:val="20"/>
                <w:szCs w:val="20"/>
              </w:rPr>
              <w:t>crocea</w:t>
            </w:r>
            <w:proofErr w:type="spellEnd"/>
            <w:r w:rsidRPr="001F1E30">
              <w:rPr>
                <w:sz w:val="20"/>
                <w:szCs w:val="20"/>
              </w:rPr>
              <w:t> nectin-4-like (LOC10</w:t>
            </w:r>
            <w:r>
              <w:rPr>
                <w:sz w:val="20"/>
                <w:szCs w:val="20"/>
              </w:rPr>
              <w:t>4935604), transcript variant X8</w:t>
            </w:r>
          </w:p>
        </w:tc>
        <w:tc>
          <w:tcPr>
            <w:tcW w:w="10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FFB9688" w14:textId="77777777" w:rsidR="0043406F" w:rsidRDefault="0043406F">
            <w:pPr>
              <w:rPr>
                <w:sz w:val="20"/>
                <w:szCs w:val="20"/>
              </w:rPr>
            </w:pPr>
          </w:p>
          <w:p w14:paraId="4F4254E1" w14:textId="53F83A66" w:rsidR="001F1E30" w:rsidRDefault="00D247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4E53EEE" w14:textId="77777777" w:rsidR="0043406F" w:rsidRDefault="0043406F">
            <w:pPr>
              <w:rPr>
                <w:sz w:val="20"/>
                <w:szCs w:val="20"/>
              </w:rPr>
            </w:pPr>
          </w:p>
          <w:p w14:paraId="3EBF12CE" w14:textId="19AC3589" w:rsidR="00D2471D" w:rsidRDefault="00D247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E8E9305" w14:textId="77777777" w:rsidR="0043406F" w:rsidRDefault="0043406F">
            <w:pPr>
              <w:rPr>
                <w:sz w:val="20"/>
                <w:szCs w:val="20"/>
              </w:rPr>
            </w:pPr>
          </w:p>
          <w:p w14:paraId="43414539" w14:textId="3EAB273E" w:rsidR="00D2471D" w:rsidRDefault="00D247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81</w:t>
            </w:r>
          </w:p>
        </w:tc>
        <w:tc>
          <w:tcPr>
            <w:tcW w:w="116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70D5C40" w14:textId="77777777" w:rsidR="0043406F" w:rsidRDefault="0043406F">
            <w:pPr>
              <w:rPr>
                <w:sz w:val="20"/>
                <w:szCs w:val="20"/>
              </w:rPr>
            </w:pPr>
          </w:p>
          <w:p w14:paraId="3A097420" w14:textId="1191AB17" w:rsidR="00D2471D" w:rsidRPr="00D2471D" w:rsidRDefault="00D2471D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7.59 x 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</w:tr>
      <w:tr w:rsidR="00D530E4" w14:paraId="1B68CA38" w14:textId="77777777" w:rsidTr="006E1913"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234457E0" w14:textId="63F27FB4" w:rsidR="0043406F" w:rsidRPr="008B116F" w:rsidRDefault="004C3E64">
            <w:pPr>
              <w:rPr>
                <w:sz w:val="20"/>
                <w:szCs w:val="20"/>
              </w:rPr>
            </w:pPr>
            <w:r w:rsidRPr="004C3E64">
              <w:rPr>
                <w:rFonts w:eastAsia="Times New Roman"/>
                <w:color w:val="000000"/>
                <w:sz w:val="20"/>
                <w:szCs w:val="20"/>
              </w:rPr>
              <w:t>MF464622</w:t>
            </w:r>
          </w:p>
        </w:tc>
        <w:tc>
          <w:tcPr>
            <w:tcW w:w="73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0FEBF37C" w14:textId="5C1E6F01" w:rsidR="0043406F" w:rsidRPr="0043406F" w:rsidRDefault="0043406F">
            <w:pPr>
              <w:rPr>
                <w:sz w:val="20"/>
                <w:szCs w:val="20"/>
              </w:rPr>
            </w:pPr>
            <w:r w:rsidRPr="0043406F">
              <w:rPr>
                <w:rFonts w:eastAsia="Times New Roman"/>
                <w:color w:val="000000"/>
                <w:sz w:val="20"/>
                <w:szCs w:val="20"/>
              </w:rPr>
              <w:t>PC16</w:t>
            </w:r>
          </w:p>
        </w:tc>
        <w:tc>
          <w:tcPr>
            <w:tcW w:w="15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CA9B76E" w14:textId="77777777" w:rsidR="00E175DC" w:rsidRDefault="00E175DC">
            <w:pPr>
              <w:rPr>
                <w:sz w:val="20"/>
                <w:szCs w:val="20"/>
              </w:rPr>
            </w:pPr>
          </w:p>
          <w:p w14:paraId="69E89DFB" w14:textId="65EE9F0C" w:rsidR="0043406F" w:rsidRDefault="00E175DC">
            <w:pPr>
              <w:rPr>
                <w:sz w:val="20"/>
                <w:szCs w:val="20"/>
              </w:rPr>
            </w:pPr>
            <w:r w:rsidRPr="00E175DC">
              <w:rPr>
                <w:sz w:val="20"/>
                <w:szCs w:val="20"/>
              </w:rPr>
              <w:t>LL907484</w:t>
            </w:r>
            <w:r>
              <w:rPr>
                <w:sz w:val="20"/>
                <w:szCs w:val="20"/>
                <w:vertAlign w:val="superscript"/>
              </w:rPr>
              <w:t>+</w:t>
            </w:r>
            <w:r w:rsidRPr="00E175DC">
              <w:rPr>
                <w:sz w:val="20"/>
                <w:szCs w:val="20"/>
              </w:rPr>
              <w:t xml:space="preserve"> </w:t>
            </w:r>
          </w:p>
        </w:tc>
        <w:tc>
          <w:tcPr>
            <w:tcW w:w="4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C01A065" w14:textId="045D6D05" w:rsidR="0043406F" w:rsidRDefault="00E175DC">
            <w:pPr>
              <w:rPr>
                <w:sz w:val="20"/>
                <w:szCs w:val="20"/>
              </w:rPr>
            </w:pPr>
            <w:proofErr w:type="spellStart"/>
            <w:r w:rsidRPr="00E175DC">
              <w:rPr>
                <w:i/>
                <w:sz w:val="20"/>
                <w:szCs w:val="20"/>
              </w:rPr>
              <w:t>Schistocephalus</w:t>
            </w:r>
            <w:proofErr w:type="spellEnd"/>
            <w:r w:rsidRPr="00E175DC">
              <w:rPr>
                <w:i/>
                <w:sz w:val="20"/>
                <w:szCs w:val="20"/>
              </w:rPr>
              <w:t> solidus</w:t>
            </w:r>
            <w:r w:rsidRPr="00E175DC">
              <w:rPr>
                <w:sz w:val="20"/>
                <w:szCs w:val="20"/>
              </w:rPr>
              <w:t> genome assembl</w:t>
            </w:r>
            <w:r>
              <w:rPr>
                <w:sz w:val="20"/>
                <w:szCs w:val="20"/>
              </w:rPr>
              <w:t xml:space="preserve">y S_solidus_NST_G2 ,scaffold SS </w:t>
            </w:r>
            <w:r w:rsidRPr="00E175DC">
              <w:rPr>
                <w:sz w:val="20"/>
                <w:szCs w:val="20"/>
              </w:rPr>
              <w:t xml:space="preserve">LN_scaffold0007103 </w:t>
            </w:r>
          </w:p>
        </w:tc>
        <w:tc>
          <w:tcPr>
            <w:tcW w:w="10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572FFFD" w14:textId="0F2C191C" w:rsidR="0043406F" w:rsidRDefault="00E175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7D3305A" w14:textId="29CBF4CE" w:rsidR="0043406F" w:rsidRDefault="00E175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BF2C34F" w14:textId="107B4E11" w:rsidR="0043406F" w:rsidRDefault="00E175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04</w:t>
            </w:r>
          </w:p>
        </w:tc>
        <w:tc>
          <w:tcPr>
            <w:tcW w:w="116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B3BAD00" w14:textId="608C6106" w:rsidR="0043406F" w:rsidRPr="00E175DC" w:rsidRDefault="00E175DC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09 x 10</w:t>
            </w:r>
            <w:r>
              <w:rPr>
                <w:sz w:val="20"/>
                <w:szCs w:val="20"/>
                <w:vertAlign w:val="superscript"/>
              </w:rPr>
              <w:t>-12</w:t>
            </w:r>
          </w:p>
        </w:tc>
      </w:tr>
      <w:tr w:rsidR="00D530E4" w14:paraId="213DFC49" w14:textId="77777777" w:rsidTr="006E1913"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1E228B6E" w14:textId="44D41844" w:rsidR="0043406F" w:rsidRPr="008B116F" w:rsidRDefault="004C3E64">
            <w:pPr>
              <w:rPr>
                <w:sz w:val="20"/>
                <w:szCs w:val="20"/>
              </w:rPr>
            </w:pPr>
            <w:r w:rsidRPr="004C3E64">
              <w:rPr>
                <w:rFonts w:eastAsia="Times New Roman"/>
                <w:color w:val="000000"/>
                <w:sz w:val="20"/>
                <w:szCs w:val="20"/>
              </w:rPr>
              <w:t>MF464623</w:t>
            </w:r>
          </w:p>
        </w:tc>
        <w:tc>
          <w:tcPr>
            <w:tcW w:w="73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2E4BC092" w14:textId="16955B86" w:rsidR="0043406F" w:rsidRPr="0043406F" w:rsidRDefault="0043406F">
            <w:pPr>
              <w:rPr>
                <w:sz w:val="20"/>
                <w:szCs w:val="20"/>
              </w:rPr>
            </w:pPr>
            <w:r w:rsidRPr="0043406F">
              <w:rPr>
                <w:rFonts w:eastAsia="Times New Roman"/>
                <w:color w:val="000000"/>
                <w:sz w:val="20"/>
                <w:szCs w:val="20"/>
              </w:rPr>
              <w:t>PC17</w:t>
            </w:r>
          </w:p>
        </w:tc>
        <w:tc>
          <w:tcPr>
            <w:tcW w:w="15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2E5F6A6" w14:textId="77777777" w:rsidR="004F443D" w:rsidRDefault="004F443D">
            <w:pPr>
              <w:rPr>
                <w:sz w:val="20"/>
                <w:szCs w:val="20"/>
              </w:rPr>
            </w:pPr>
          </w:p>
          <w:p w14:paraId="2B277110" w14:textId="6A749A41" w:rsidR="0043406F" w:rsidRDefault="004F443D">
            <w:pPr>
              <w:rPr>
                <w:sz w:val="20"/>
                <w:szCs w:val="20"/>
              </w:rPr>
            </w:pPr>
            <w:r w:rsidRPr="004F443D">
              <w:rPr>
                <w:sz w:val="20"/>
                <w:szCs w:val="20"/>
              </w:rPr>
              <w:t>XM_642530</w:t>
            </w:r>
            <w:r w:rsidR="000B1E41">
              <w:rPr>
                <w:sz w:val="20"/>
                <w:szCs w:val="20"/>
                <w:vertAlign w:val="superscript"/>
              </w:rPr>
              <w:t>+</w:t>
            </w:r>
            <w:r w:rsidRPr="004F443D">
              <w:rPr>
                <w:sz w:val="20"/>
                <w:szCs w:val="20"/>
              </w:rPr>
              <w:t xml:space="preserve"> </w:t>
            </w:r>
          </w:p>
        </w:tc>
        <w:tc>
          <w:tcPr>
            <w:tcW w:w="4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3294C5B" w14:textId="2354EAB5" w:rsidR="0043406F" w:rsidRDefault="000B1E41">
            <w:pPr>
              <w:rPr>
                <w:sz w:val="20"/>
                <w:szCs w:val="20"/>
              </w:rPr>
            </w:pPr>
            <w:proofErr w:type="spellStart"/>
            <w:r w:rsidRPr="00AC263A">
              <w:rPr>
                <w:i/>
                <w:sz w:val="20"/>
                <w:szCs w:val="20"/>
              </w:rPr>
              <w:t>Dictyostelium</w:t>
            </w:r>
            <w:proofErr w:type="spellEnd"/>
            <w:r w:rsidRPr="00AC263A">
              <w:rPr>
                <w:i/>
                <w:sz w:val="20"/>
                <w:szCs w:val="20"/>
              </w:rPr>
              <w:t> </w:t>
            </w:r>
            <w:proofErr w:type="spellStart"/>
            <w:r w:rsidRPr="00AC263A">
              <w:rPr>
                <w:i/>
                <w:sz w:val="20"/>
                <w:szCs w:val="20"/>
              </w:rPr>
              <w:t>discoideum</w:t>
            </w:r>
            <w:proofErr w:type="spellEnd"/>
            <w:r w:rsidRPr="000B1E41">
              <w:rPr>
                <w:sz w:val="20"/>
                <w:szCs w:val="20"/>
              </w:rPr>
              <w:t> AX4 hypotheti</w:t>
            </w:r>
            <w:r>
              <w:rPr>
                <w:sz w:val="20"/>
                <w:szCs w:val="20"/>
              </w:rPr>
              <w:t>cal </w:t>
            </w:r>
            <w:proofErr w:type="spellStart"/>
            <w:r>
              <w:rPr>
                <w:sz w:val="20"/>
                <w:szCs w:val="20"/>
              </w:rPr>
              <w:t>protei</w:t>
            </w:r>
            <w:proofErr w:type="spellEnd"/>
            <w:r>
              <w:rPr>
                <w:sz w:val="20"/>
                <w:szCs w:val="20"/>
              </w:rPr>
              <w:t>-n (DDB_G0268186) mRNA</w:t>
            </w:r>
          </w:p>
        </w:tc>
        <w:tc>
          <w:tcPr>
            <w:tcW w:w="10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262F4DC" w14:textId="0BBCF0F5" w:rsidR="0043406F" w:rsidRDefault="000B1E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9585F6F" w14:textId="164E92BF" w:rsidR="0043406F" w:rsidRDefault="000B1E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E51F20E" w14:textId="5F6068C6" w:rsidR="0043406F" w:rsidRDefault="000B1E4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.31</w:t>
            </w:r>
          </w:p>
        </w:tc>
        <w:tc>
          <w:tcPr>
            <w:tcW w:w="116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8BFCD90" w14:textId="74AB6402" w:rsidR="0043406F" w:rsidRPr="000B1E41" w:rsidRDefault="000B1E41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3.33 x 10</w:t>
            </w:r>
            <w:r>
              <w:rPr>
                <w:sz w:val="20"/>
                <w:szCs w:val="20"/>
                <w:vertAlign w:val="superscript"/>
              </w:rPr>
              <w:t>-23</w:t>
            </w:r>
          </w:p>
        </w:tc>
      </w:tr>
      <w:tr w:rsidR="00D530E4" w14:paraId="25A95887" w14:textId="77777777" w:rsidTr="006E1913"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6204305E" w14:textId="2DA3DB2D" w:rsidR="0043406F" w:rsidRPr="008B116F" w:rsidRDefault="004C3E64">
            <w:pPr>
              <w:rPr>
                <w:sz w:val="20"/>
                <w:szCs w:val="20"/>
              </w:rPr>
            </w:pPr>
            <w:r w:rsidRPr="004C3E64">
              <w:rPr>
                <w:rFonts w:eastAsia="Times New Roman"/>
                <w:color w:val="000000"/>
                <w:sz w:val="20"/>
                <w:szCs w:val="20"/>
              </w:rPr>
              <w:t>MF464624</w:t>
            </w:r>
          </w:p>
        </w:tc>
        <w:tc>
          <w:tcPr>
            <w:tcW w:w="73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55C07AA9" w14:textId="7AE4D534" w:rsidR="0043406F" w:rsidRPr="0043406F" w:rsidRDefault="0043406F">
            <w:pPr>
              <w:rPr>
                <w:sz w:val="20"/>
                <w:szCs w:val="20"/>
              </w:rPr>
            </w:pPr>
            <w:r w:rsidRPr="0043406F">
              <w:rPr>
                <w:rFonts w:eastAsia="Times New Roman"/>
                <w:color w:val="000000"/>
                <w:sz w:val="20"/>
                <w:szCs w:val="20"/>
              </w:rPr>
              <w:t>PC18</w:t>
            </w:r>
          </w:p>
        </w:tc>
        <w:tc>
          <w:tcPr>
            <w:tcW w:w="15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D071715" w14:textId="4AE18C05" w:rsidR="0043406F" w:rsidRDefault="004C3E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it</w:t>
            </w:r>
          </w:p>
          <w:p w14:paraId="542E908B" w14:textId="6A11E094" w:rsidR="008002AD" w:rsidRDefault="008002AD">
            <w:pPr>
              <w:rPr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D51F669" w14:textId="51421E92" w:rsidR="0043406F" w:rsidRDefault="004C3E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/A</w:t>
            </w:r>
          </w:p>
          <w:p w14:paraId="196BF499" w14:textId="51269C2C" w:rsidR="008002AD" w:rsidRDefault="008002AD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BA9ABCD" w14:textId="3F79D685" w:rsidR="0043406F" w:rsidRDefault="004C3E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/A</w:t>
            </w:r>
          </w:p>
          <w:p w14:paraId="5D934BBA" w14:textId="2DA8CAD3" w:rsidR="008002AD" w:rsidRDefault="008002AD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EC4E1A1" w14:textId="154E5551" w:rsidR="0043406F" w:rsidRDefault="004C3E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/A</w:t>
            </w:r>
          </w:p>
          <w:p w14:paraId="76CCF69C" w14:textId="5069F670" w:rsidR="008002AD" w:rsidRDefault="008002AD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33F66C1" w14:textId="792BCB01" w:rsidR="0043406F" w:rsidRDefault="004C3E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/A</w:t>
            </w:r>
          </w:p>
          <w:p w14:paraId="301DA8EC" w14:textId="0C200EB1" w:rsidR="008002AD" w:rsidRDefault="008002AD">
            <w:pPr>
              <w:rPr>
                <w:sz w:val="20"/>
                <w:szCs w:val="20"/>
              </w:rPr>
            </w:pPr>
          </w:p>
        </w:tc>
        <w:tc>
          <w:tcPr>
            <w:tcW w:w="116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EFC487A" w14:textId="2017E99D" w:rsidR="0043406F" w:rsidRDefault="004C3E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/A</w:t>
            </w:r>
          </w:p>
          <w:p w14:paraId="7CE62F16" w14:textId="44E05446" w:rsidR="008002AD" w:rsidRDefault="008002AD">
            <w:pPr>
              <w:rPr>
                <w:sz w:val="20"/>
                <w:szCs w:val="20"/>
              </w:rPr>
            </w:pPr>
          </w:p>
        </w:tc>
      </w:tr>
      <w:tr w:rsidR="00D530E4" w14:paraId="73C305E2" w14:textId="77777777" w:rsidTr="006E1913"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6CB5FE7E" w14:textId="55C80E58" w:rsidR="0043406F" w:rsidRPr="008B116F" w:rsidRDefault="004C3E64">
            <w:pPr>
              <w:rPr>
                <w:sz w:val="20"/>
                <w:szCs w:val="20"/>
              </w:rPr>
            </w:pPr>
            <w:r w:rsidRPr="004C3E64">
              <w:rPr>
                <w:rFonts w:eastAsia="Times New Roman"/>
                <w:color w:val="000000"/>
                <w:sz w:val="20"/>
                <w:szCs w:val="20"/>
              </w:rPr>
              <w:lastRenderedPageBreak/>
              <w:t>MF464625</w:t>
            </w:r>
          </w:p>
        </w:tc>
        <w:tc>
          <w:tcPr>
            <w:tcW w:w="73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1CF1249B" w14:textId="37D42E91" w:rsidR="0043406F" w:rsidRPr="0043406F" w:rsidRDefault="0043406F">
            <w:pPr>
              <w:rPr>
                <w:sz w:val="20"/>
                <w:szCs w:val="20"/>
              </w:rPr>
            </w:pPr>
            <w:r w:rsidRPr="0043406F">
              <w:rPr>
                <w:rFonts w:eastAsia="Times New Roman"/>
                <w:color w:val="000000"/>
                <w:sz w:val="20"/>
                <w:szCs w:val="20"/>
              </w:rPr>
              <w:t>PC19</w:t>
            </w:r>
          </w:p>
        </w:tc>
        <w:tc>
          <w:tcPr>
            <w:tcW w:w="15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31F0BE4" w14:textId="77777777" w:rsidR="00574846" w:rsidRDefault="00574846">
            <w:pPr>
              <w:rPr>
                <w:sz w:val="20"/>
                <w:szCs w:val="20"/>
              </w:rPr>
            </w:pPr>
          </w:p>
          <w:p w14:paraId="6A161976" w14:textId="3F48770C" w:rsidR="0043406F" w:rsidRDefault="005748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it</w:t>
            </w:r>
          </w:p>
        </w:tc>
        <w:tc>
          <w:tcPr>
            <w:tcW w:w="4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917E2EC" w14:textId="77777777" w:rsidR="00574846" w:rsidRDefault="00574846">
            <w:pPr>
              <w:rPr>
                <w:sz w:val="20"/>
                <w:szCs w:val="20"/>
              </w:rPr>
            </w:pPr>
          </w:p>
          <w:p w14:paraId="6CDBA4D2" w14:textId="5A0BE4A5" w:rsidR="0043406F" w:rsidRDefault="005748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469614F" w14:textId="77777777" w:rsidR="00574846" w:rsidRDefault="00574846">
            <w:pPr>
              <w:rPr>
                <w:sz w:val="20"/>
                <w:szCs w:val="20"/>
              </w:rPr>
            </w:pPr>
          </w:p>
          <w:p w14:paraId="414F0E24" w14:textId="154F6D41" w:rsidR="0043406F" w:rsidRDefault="005748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9C6EAFD" w14:textId="77777777" w:rsidR="0043406F" w:rsidRDefault="0043406F">
            <w:pPr>
              <w:rPr>
                <w:sz w:val="20"/>
                <w:szCs w:val="20"/>
              </w:rPr>
            </w:pPr>
          </w:p>
          <w:p w14:paraId="10DE4CAE" w14:textId="5F31DD33" w:rsidR="00574846" w:rsidRDefault="005748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6FFDFF2" w14:textId="77777777" w:rsidR="0043406F" w:rsidRDefault="0043406F">
            <w:pPr>
              <w:rPr>
                <w:sz w:val="20"/>
                <w:szCs w:val="20"/>
              </w:rPr>
            </w:pPr>
          </w:p>
          <w:p w14:paraId="3B305B45" w14:textId="713F0866" w:rsidR="00574846" w:rsidRDefault="005748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6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A3227D2" w14:textId="77777777" w:rsidR="0043406F" w:rsidRDefault="0043406F">
            <w:pPr>
              <w:rPr>
                <w:sz w:val="20"/>
                <w:szCs w:val="20"/>
              </w:rPr>
            </w:pPr>
          </w:p>
          <w:p w14:paraId="492A386A" w14:textId="112E5306" w:rsidR="00574846" w:rsidRDefault="0057484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D530E4" w14:paraId="450278AC" w14:textId="77777777" w:rsidTr="006E1913"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1BC5A4F7" w14:textId="3625A60D" w:rsidR="0043406F" w:rsidRPr="008B116F" w:rsidRDefault="004C3E64">
            <w:pPr>
              <w:rPr>
                <w:sz w:val="20"/>
                <w:szCs w:val="20"/>
              </w:rPr>
            </w:pPr>
            <w:r w:rsidRPr="004C3E64">
              <w:rPr>
                <w:rFonts w:eastAsia="Times New Roman"/>
                <w:color w:val="000000"/>
                <w:sz w:val="20"/>
                <w:szCs w:val="20"/>
              </w:rPr>
              <w:t>MF464626</w:t>
            </w:r>
          </w:p>
        </w:tc>
        <w:tc>
          <w:tcPr>
            <w:tcW w:w="73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085666EF" w14:textId="620B421F" w:rsidR="0043406F" w:rsidRPr="0043406F" w:rsidRDefault="0043406F">
            <w:pPr>
              <w:rPr>
                <w:sz w:val="20"/>
                <w:szCs w:val="20"/>
              </w:rPr>
            </w:pPr>
            <w:r w:rsidRPr="0043406F">
              <w:rPr>
                <w:rFonts w:eastAsia="Times New Roman"/>
                <w:color w:val="000000"/>
                <w:sz w:val="20"/>
                <w:szCs w:val="20"/>
              </w:rPr>
              <w:t>PC20</w:t>
            </w:r>
          </w:p>
        </w:tc>
        <w:tc>
          <w:tcPr>
            <w:tcW w:w="15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80A4F20" w14:textId="77777777" w:rsidR="00E62118" w:rsidRDefault="00E62118" w:rsidP="00E62118">
            <w:pPr>
              <w:rPr>
                <w:sz w:val="20"/>
                <w:szCs w:val="20"/>
              </w:rPr>
            </w:pPr>
          </w:p>
          <w:p w14:paraId="75B79212" w14:textId="1E8A764A" w:rsidR="0043406F" w:rsidRDefault="00E62118">
            <w:pPr>
              <w:rPr>
                <w:sz w:val="20"/>
                <w:szCs w:val="20"/>
              </w:rPr>
            </w:pPr>
            <w:r w:rsidRPr="00E62118">
              <w:rPr>
                <w:sz w:val="20"/>
                <w:szCs w:val="20"/>
              </w:rPr>
              <w:t xml:space="preserve">JX946138 </w:t>
            </w:r>
          </w:p>
        </w:tc>
        <w:tc>
          <w:tcPr>
            <w:tcW w:w="4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E6BC609" w14:textId="72B63580" w:rsidR="00E62118" w:rsidRDefault="00463ED6">
            <w:pPr>
              <w:rPr>
                <w:sz w:val="20"/>
                <w:szCs w:val="20"/>
              </w:rPr>
            </w:pPr>
            <w:r w:rsidRPr="00463ED6">
              <w:rPr>
                <w:i/>
                <w:sz w:val="20"/>
                <w:szCs w:val="20"/>
              </w:rPr>
              <w:t>Plethodon </w:t>
            </w:r>
            <w:proofErr w:type="spellStart"/>
            <w:r w:rsidRPr="00463ED6">
              <w:rPr>
                <w:i/>
                <w:sz w:val="20"/>
                <w:szCs w:val="20"/>
              </w:rPr>
              <w:t>albagula</w:t>
            </w:r>
            <w:proofErr w:type="spellEnd"/>
            <w:r>
              <w:rPr>
                <w:sz w:val="20"/>
                <w:szCs w:val="20"/>
              </w:rPr>
              <w:t> microsatellite PLAL_331b </w:t>
            </w:r>
            <w:proofErr w:type="spellStart"/>
            <w:r>
              <w:rPr>
                <w:sz w:val="20"/>
                <w:szCs w:val="20"/>
              </w:rPr>
              <w:t>sequ-</w:t>
            </w:r>
            <w:r w:rsidRPr="00463ED6">
              <w:rPr>
                <w:sz w:val="20"/>
                <w:szCs w:val="20"/>
              </w:rPr>
              <w:t>ence</w:t>
            </w:r>
            <w:proofErr w:type="spellEnd"/>
            <w:r w:rsidRPr="00463ED6">
              <w:rPr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2EA3FF9" w14:textId="77777777" w:rsidR="00463ED6" w:rsidRDefault="00463ED6">
            <w:pPr>
              <w:rPr>
                <w:sz w:val="20"/>
                <w:szCs w:val="20"/>
              </w:rPr>
            </w:pPr>
          </w:p>
          <w:p w14:paraId="279906BC" w14:textId="532F6F2D" w:rsidR="0043406F" w:rsidRDefault="00463E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FA4D8B2" w14:textId="77777777" w:rsidR="00463ED6" w:rsidRDefault="00463ED6">
            <w:pPr>
              <w:rPr>
                <w:sz w:val="20"/>
                <w:szCs w:val="20"/>
              </w:rPr>
            </w:pPr>
          </w:p>
          <w:p w14:paraId="34A42E5E" w14:textId="5DC8FEF7" w:rsidR="0043406F" w:rsidRDefault="00463E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21A0913" w14:textId="77777777" w:rsidR="0043406F" w:rsidRDefault="0043406F">
            <w:pPr>
              <w:rPr>
                <w:sz w:val="20"/>
                <w:szCs w:val="20"/>
              </w:rPr>
            </w:pPr>
          </w:p>
          <w:p w14:paraId="19939E59" w14:textId="5BDAD160" w:rsidR="00463ED6" w:rsidRDefault="00463ED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24</w:t>
            </w:r>
          </w:p>
        </w:tc>
        <w:tc>
          <w:tcPr>
            <w:tcW w:w="116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49F47E8" w14:textId="77777777" w:rsidR="0043406F" w:rsidRDefault="0043406F">
            <w:pPr>
              <w:rPr>
                <w:sz w:val="20"/>
                <w:szCs w:val="20"/>
              </w:rPr>
            </w:pPr>
          </w:p>
          <w:p w14:paraId="4F2E79C6" w14:textId="33FA1A92" w:rsidR="00463ED6" w:rsidRPr="00463ED6" w:rsidRDefault="00463ED6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3.41 x 10</w:t>
            </w:r>
            <w:r>
              <w:rPr>
                <w:sz w:val="20"/>
                <w:szCs w:val="20"/>
                <w:vertAlign w:val="superscript"/>
              </w:rPr>
              <w:t>-12</w:t>
            </w:r>
          </w:p>
        </w:tc>
      </w:tr>
      <w:tr w:rsidR="00D530E4" w14:paraId="2AFE81F7" w14:textId="77777777" w:rsidTr="006E1913"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0ADC2CDD" w14:textId="288C453E" w:rsidR="0043406F" w:rsidRPr="008B116F" w:rsidRDefault="004C3E64">
            <w:pPr>
              <w:rPr>
                <w:sz w:val="20"/>
                <w:szCs w:val="20"/>
              </w:rPr>
            </w:pPr>
            <w:r w:rsidRPr="004C3E64">
              <w:rPr>
                <w:rFonts w:eastAsia="Times New Roman"/>
                <w:color w:val="000000"/>
                <w:sz w:val="20"/>
                <w:szCs w:val="20"/>
              </w:rPr>
              <w:t>MF464627</w:t>
            </w:r>
          </w:p>
        </w:tc>
        <w:tc>
          <w:tcPr>
            <w:tcW w:w="73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3BB1CD9D" w14:textId="64F48A1C" w:rsidR="0043406F" w:rsidRPr="0043406F" w:rsidRDefault="0043406F">
            <w:pPr>
              <w:rPr>
                <w:sz w:val="20"/>
                <w:szCs w:val="20"/>
              </w:rPr>
            </w:pPr>
            <w:r w:rsidRPr="0043406F">
              <w:rPr>
                <w:rFonts w:eastAsia="Times New Roman"/>
                <w:color w:val="000000"/>
                <w:sz w:val="20"/>
                <w:szCs w:val="20"/>
              </w:rPr>
              <w:t>PC21</w:t>
            </w:r>
          </w:p>
        </w:tc>
        <w:tc>
          <w:tcPr>
            <w:tcW w:w="15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E7CD153" w14:textId="77777777" w:rsidR="0043406F" w:rsidRDefault="0043406F">
            <w:pPr>
              <w:rPr>
                <w:sz w:val="20"/>
                <w:szCs w:val="20"/>
              </w:rPr>
            </w:pPr>
          </w:p>
          <w:p w14:paraId="2F29C3C6" w14:textId="57107DFB" w:rsidR="004F5161" w:rsidRDefault="002B7B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it</w:t>
            </w:r>
          </w:p>
        </w:tc>
        <w:tc>
          <w:tcPr>
            <w:tcW w:w="4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EBDE305" w14:textId="77777777" w:rsidR="0043406F" w:rsidRDefault="0043406F">
            <w:pPr>
              <w:rPr>
                <w:sz w:val="20"/>
                <w:szCs w:val="20"/>
              </w:rPr>
            </w:pPr>
          </w:p>
          <w:p w14:paraId="70483E32" w14:textId="45BB12AE" w:rsidR="002B7B3B" w:rsidRDefault="002B7B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4C86B36" w14:textId="77777777" w:rsidR="0043406F" w:rsidRDefault="0043406F">
            <w:pPr>
              <w:rPr>
                <w:sz w:val="20"/>
                <w:szCs w:val="20"/>
              </w:rPr>
            </w:pPr>
          </w:p>
          <w:p w14:paraId="1E86F801" w14:textId="07C5D3D5" w:rsidR="002B7B3B" w:rsidRDefault="002B7B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B5C445B" w14:textId="77777777" w:rsidR="0043406F" w:rsidRDefault="0043406F">
            <w:pPr>
              <w:rPr>
                <w:sz w:val="20"/>
                <w:szCs w:val="20"/>
              </w:rPr>
            </w:pPr>
          </w:p>
          <w:p w14:paraId="3AE5114F" w14:textId="2DB736D2" w:rsidR="002B7B3B" w:rsidRDefault="002B7B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8BECF02" w14:textId="77777777" w:rsidR="0043406F" w:rsidRDefault="0043406F">
            <w:pPr>
              <w:rPr>
                <w:sz w:val="20"/>
                <w:szCs w:val="20"/>
              </w:rPr>
            </w:pPr>
          </w:p>
          <w:p w14:paraId="00D5E077" w14:textId="7B186CD2" w:rsidR="002B7B3B" w:rsidRDefault="002B7B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6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313A01C" w14:textId="77777777" w:rsidR="0043406F" w:rsidRDefault="0043406F">
            <w:pPr>
              <w:rPr>
                <w:sz w:val="20"/>
                <w:szCs w:val="20"/>
              </w:rPr>
            </w:pPr>
          </w:p>
          <w:p w14:paraId="2810E3C3" w14:textId="52F23AB2" w:rsidR="002B7B3B" w:rsidRDefault="002B7B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D530E4" w14:paraId="57575925" w14:textId="77777777" w:rsidTr="006E1913"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00CCA2B6" w14:textId="774143F4" w:rsidR="0043406F" w:rsidRPr="008B116F" w:rsidRDefault="004C3E64">
            <w:pPr>
              <w:rPr>
                <w:sz w:val="20"/>
                <w:szCs w:val="20"/>
              </w:rPr>
            </w:pPr>
            <w:r w:rsidRPr="004C3E64">
              <w:rPr>
                <w:rFonts w:eastAsia="Times New Roman"/>
                <w:color w:val="000000"/>
                <w:sz w:val="20"/>
                <w:szCs w:val="20"/>
              </w:rPr>
              <w:t>MF464628</w:t>
            </w:r>
          </w:p>
        </w:tc>
        <w:tc>
          <w:tcPr>
            <w:tcW w:w="73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458ABDE7" w14:textId="14632EC3" w:rsidR="0043406F" w:rsidRPr="0043406F" w:rsidRDefault="0043406F">
            <w:pPr>
              <w:rPr>
                <w:sz w:val="20"/>
                <w:szCs w:val="20"/>
              </w:rPr>
            </w:pPr>
            <w:r w:rsidRPr="0043406F">
              <w:rPr>
                <w:rFonts w:eastAsia="Times New Roman"/>
                <w:color w:val="000000"/>
                <w:sz w:val="20"/>
                <w:szCs w:val="20"/>
              </w:rPr>
              <w:t>PC22</w:t>
            </w:r>
          </w:p>
        </w:tc>
        <w:tc>
          <w:tcPr>
            <w:tcW w:w="15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577424F" w14:textId="77777777" w:rsidR="0043406F" w:rsidRDefault="0043406F">
            <w:pPr>
              <w:rPr>
                <w:sz w:val="20"/>
                <w:szCs w:val="20"/>
              </w:rPr>
            </w:pPr>
          </w:p>
          <w:p w14:paraId="76A41554" w14:textId="5FEBD3F9" w:rsidR="004F5161" w:rsidRDefault="007728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it</w:t>
            </w:r>
          </w:p>
        </w:tc>
        <w:tc>
          <w:tcPr>
            <w:tcW w:w="4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52FE872" w14:textId="77777777" w:rsidR="0043406F" w:rsidRDefault="0043406F">
            <w:pPr>
              <w:rPr>
                <w:sz w:val="20"/>
                <w:szCs w:val="20"/>
              </w:rPr>
            </w:pPr>
          </w:p>
          <w:p w14:paraId="0FD33360" w14:textId="49F55A52" w:rsidR="00772810" w:rsidRDefault="007728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496CDD5" w14:textId="77777777" w:rsidR="0043406F" w:rsidRDefault="0043406F">
            <w:pPr>
              <w:rPr>
                <w:sz w:val="20"/>
                <w:szCs w:val="20"/>
              </w:rPr>
            </w:pPr>
          </w:p>
          <w:p w14:paraId="3466A718" w14:textId="0863609D" w:rsidR="00772810" w:rsidRDefault="007728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77E20A7" w14:textId="77777777" w:rsidR="0043406F" w:rsidRDefault="0043406F">
            <w:pPr>
              <w:rPr>
                <w:sz w:val="20"/>
                <w:szCs w:val="20"/>
              </w:rPr>
            </w:pPr>
          </w:p>
          <w:p w14:paraId="6125068E" w14:textId="6CB79AA8" w:rsidR="00772810" w:rsidRDefault="007728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AB4FFC3" w14:textId="77777777" w:rsidR="0043406F" w:rsidRDefault="0043406F">
            <w:pPr>
              <w:rPr>
                <w:sz w:val="20"/>
                <w:szCs w:val="20"/>
              </w:rPr>
            </w:pPr>
          </w:p>
          <w:p w14:paraId="64795052" w14:textId="6CC4C8DC" w:rsidR="00772810" w:rsidRDefault="007728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6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45A84C6" w14:textId="77777777" w:rsidR="0043406F" w:rsidRDefault="0043406F">
            <w:pPr>
              <w:rPr>
                <w:sz w:val="20"/>
                <w:szCs w:val="20"/>
              </w:rPr>
            </w:pPr>
          </w:p>
          <w:p w14:paraId="1D0B58B8" w14:textId="2FA48CA7" w:rsidR="00772810" w:rsidRDefault="0077281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D530E4" w14:paraId="732424A6" w14:textId="77777777" w:rsidTr="006E1913"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4D03B329" w14:textId="216E1F65" w:rsidR="0043406F" w:rsidRPr="008B116F" w:rsidRDefault="004C3E64">
            <w:pPr>
              <w:rPr>
                <w:sz w:val="20"/>
                <w:szCs w:val="20"/>
              </w:rPr>
            </w:pPr>
            <w:r w:rsidRPr="004C3E64">
              <w:rPr>
                <w:rFonts w:eastAsia="Times New Roman"/>
                <w:color w:val="000000"/>
                <w:sz w:val="20"/>
                <w:szCs w:val="20"/>
              </w:rPr>
              <w:t>MF464629</w:t>
            </w:r>
          </w:p>
        </w:tc>
        <w:tc>
          <w:tcPr>
            <w:tcW w:w="73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21FD1A1E" w14:textId="3C05B978" w:rsidR="0043406F" w:rsidRPr="0043406F" w:rsidRDefault="0043406F">
            <w:pPr>
              <w:rPr>
                <w:sz w:val="20"/>
                <w:szCs w:val="20"/>
              </w:rPr>
            </w:pPr>
            <w:r w:rsidRPr="0043406F">
              <w:rPr>
                <w:rFonts w:eastAsia="Times New Roman"/>
                <w:color w:val="000000"/>
                <w:sz w:val="20"/>
                <w:szCs w:val="20"/>
              </w:rPr>
              <w:t>PC23</w:t>
            </w:r>
          </w:p>
        </w:tc>
        <w:tc>
          <w:tcPr>
            <w:tcW w:w="15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B378C6A" w14:textId="77777777" w:rsidR="0043406F" w:rsidRDefault="0043406F">
            <w:pPr>
              <w:rPr>
                <w:sz w:val="20"/>
                <w:szCs w:val="20"/>
              </w:rPr>
            </w:pPr>
          </w:p>
          <w:p w14:paraId="05DFABCC" w14:textId="3076200A" w:rsidR="004F5161" w:rsidRPr="0076389C" w:rsidRDefault="0076389C">
            <w:pPr>
              <w:rPr>
                <w:sz w:val="20"/>
                <w:szCs w:val="20"/>
                <w:vertAlign w:val="superscript"/>
              </w:rPr>
            </w:pPr>
            <w:r w:rsidRPr="0076389C">
              <w:rPr>
                <w:sz w:val="20"/>
                <w:szCs w:val="20"/>
              </w:rPr>
              <w:t>BX897687</w:t>
            </w:r>
            <w:r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EB7F26E" w14:textId="77777777" w:rsidR="0043406F" w:rsidRDefault="0043406F">
            <w:pPr>
              <w:rPr>
                <w:sz w:val="20"/>
                <w:szCs w:val="20"/>
              </w:rPr>
            </w:pPr>
          </w:p>
          <w:p w14:paraId="70CE5BBE" w14:textId="005F017F" w:rsidR="0076389C" w:rsidRDefault="00312350">
            <w:pPr>
              <w:rPr>
                <w:sz w:val="20"/>
                <w:szCs w:val="20"/>
              </w:rPr>
            </w:pPr>
            <w:r w:rsidRPr="00312350">
              <w:rPr>
                <w:sz w:val="20"/>
                <w:szCs w:val="20"/>
              </w:rPr>
              <w:t xml:space="preserve">Zebrafish DNA sequence from clone DKEY-151O8 </w:t>
            </w:r>
          </w:p>
        </w:tc>
        <w:tc>
          <w:tcPr>
            <w:tcW w:w="10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7C90CD9" w14:textId="77777777" w:rsidR="0043406F" w:rsidRDefault="0043406F">
            <w:pPr>
              <w:rPr>
                <w:sz w:val="20"/>
                <w:szCs w:val="20"/>
              </w:rPr>
            </w:pPr>
          </w:p>
          <w:p w14:paraId="37A26F6D" w14:textId="56FEC503" w:rsidR="00312350" w:rsidRDefault="003123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6D8E6B3" w14:textId="77777777" w:rsidR="0043406F" w:rsidRDefault="0043406F">
            <w:pPr>
              <w:rPr>
                <w:sz w:val="20"/>
                <w:szCs w:val="20"/>
              </w:rPr>
            </w:pPr>
          </w:p>
          <w:p w14:paraId="6D99758C" w14:textId="4A171600" w:rsidR="00312350" w:rsidRDefault="003123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2B3E7F2" w14:textId="77777777" w:rsidR="0043406F" w:rsidRDefault="0043406F">
            <w:pPr>
              <w:rPr>
                <w:sz w:val="20"/>
                <w:szCs w:val="20"/>
              </w:rPr>
            </w:pPr>
          </w:p>
          <w:p w14:paraId="333F6A9B" w14:textId="7AD628F8" w:rsidR="00312350" w:rsidRDefault="0031235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22</w:t>
            </w:r>
          </w:p>
        </w:tc>
        <w:tc>
          <w:tcPr>
            <w:tcW w:w="116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4EEAE41" w14:textId="77777777" w:rsidR="0043406F" w:rsidRDefault="0043406F">
            <w:pPr>
              <w:rPr>
                <w:sz w:val="20"/>
                <w:szCs w:val="20"/>
              </w:rPr>
            </w:pPr>
          </w:p>
          <w:p w14:paraId="22E981C5" w14:textId="2EBD3052" w:rsidR="00312350" w:rsidRPr="00312350" w:rsidRDefault="00312350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78 x 10</w:t>
            </w:r>
            <w:r>
              <w:rPr>
                <w:sz w:val="20"/>
                <w:szCs w:val="20"/>
                <w:vertAlign w:val="superscript"/>
              </w:rPr>
              <w:t>-9</w:t>
            </w:r>
          </w:p>
        </w:tc>
      </w:tr>
      <w:tr w:rsidR="00D530E4" w14:paraId="66F6353F" w14:textId="77777777" w:rsidTr="006E1913"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4C9EFC73" w14:textId="18774077" w:rsidR="0043406F" w:rsidRPr="008B116F" w:rsidRDefault="004C3E64">
            <w:pPr>
              <w:rPr>
                <w:sz w:val="20"/>
                <w:szCs w:val="20"/>
              </w:rPr>
            </w:pPr>
            <w:r w:rsidRPr="004C3E64">
              <w:rPr>
                <w:rFonts w:eastAsia="Times New Roman"/>
                <w:color w:val="000000"/>
                <w:sz w:val="20"/>
                <w:szCs w:val="20"/>
              </w:rPr>
              <w:t>MF464630</w:t>
            </w:r>
          </w:p>
        </w:tc>
        <w:tc>
          <w:tcPr>
            <w:tcW w:w="73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0A47A345" w14:textId="42A90723" w:rsidR="0043406F" w:rsidRPr="0043406F" w:rsidRDefault="0043406F">
            <w:pPr>
              <w:rPr>
                <w:sz w:val="20"/>
                <w:szCs w:val="20"/>
              </w:rPr>
            </w:pPr>
            <w:r w:rsidRPr="0043406F">
              <w:rPr>
                <w:rFonts w:eastAsia="Times New Roman"/>
                <w:color w:val="000000"/>
                <w:sz w:val="20"/>
                <w:szCs w:val="20"/>
              </w:rPr>
              <w:t>PC24</w:t>
            </w:r>
          </w:p>
        </w:tc>
        <w:tc>
          <w:tcPr>
            <w:tcW w:w="15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25087F2" w14:textId="77777777" w:rsidR="00FC1B81" w:rsidRDefault="00FC1B81">
            <w:pPr>
              <w:rPr>
                <w:sz w:val="20"/>
                <w:szCs w:val="20"/>
              </w:rPr>
            </w:pPr>
          </w:p>
          <w:p w14:paraId="794F3939" w14:textId="7B616842" w:rsidR="004F5161" w:rsidRPr="00EF535F" w:rsidRDefault="00EF535F">
            <w:pPr>
              <w:rPr>
                <w:sz w:val="20"/>
                <w:szCs w:val="20"/>
                <w:vertAlign w:val="superscript"/>
              </w:rPr>
            </w:pPr>
            <w:r w:rsidRPr="00EF535F">
              <w:rPr>
                <w:sz w:val="20"/>
                <w:szCs w:val="20"/>
              </w:rPr>
              <w:t xml:space="preserve">LN590706 </w:t>
            </w:r>
            <w:r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F533185" w14:textId="5C85C60E" w:rsidR="00EF535F" w:rsidRDefault="00EF535F">
            <w:pPr>
              <w:rPr>
                <w:sz w:val="20"/>
                <w:szCs w:val="20"/>
              </w:rPr>
            </w:pPr>
            <w:proofErr w:type="spellStart"/>
            <w:r w:rsidRPr="00AC263A">
              <w:rPr>
                <w:i/>
                <w:sz w:val="20"/>
                <w:szCs w:val="20"/>
              </w:rPr>
              <w:t>Cyprinus</w:t>
            </w:r>
            <w:proofErr w:type="spellEnd"/>
            <w:r w:rsidRPr="00AC263A">
              <w:rPr>
                <w:i/>
                <w:sz w:val="20"/>
                <w:szCs w:val="20"/>
              </w:rPr>
              <w:t> </w:t>
            </w:r>
            <w:proofErr w:type="spellStart"/>
            <w:r w:rsidRPr="00AC263A">
              <w:rPr>
                <w:i/>
                <w:sz w:val="20"/>
                <w:szCs w:val="20"/>
              </w:rPr>
              <w:t>carpio</w:t>
            </w:r>
            <w:proofErr w:type="spellEnd"/>
            <w:r w:rsidRPr="00EF535F">
              <w:rPr>
                <w:sz w:val="20"/>
                <w:szCs w:val="20"/>
              </w:rPr>
              <w:t> genome assembly common</w:t>
            </w:r>
            <w:r>
              <w:rPr>
                <w:sz w:val="20"/>
                <w:szCs w:val="20"/>
              </w:rPr>
              <w:t> carp genome, scaffold: LG36, c</w:t>
            </w:r>
            <w:r w:rsidRPr="00EF535F">
              <w:rPr>
                <w:sz w:val="20"/>
                <w:szCs w:val="20"/>
              </w:rPr>
              <w:t xml:space="preserve">hromosome: 36 </w:t>
            </w:r>
          </w:p>
        </w:tc>
        <w:tc>
          <w:tcPr>
            <w:tcW w:w="10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30BE9C5" w14:textId="77777777" w:rsidR="0043406F" w:rsidRDefault="0043406F">
            <w:pPr>
              <w:rPr>
                <w:sz w:val="20"/>
                <w:szCs w:val="20"/>
              </w:rPr>
            </w:pPr>
          </w:p>
          <w:p w14:paraId="659FB838" w14:textId="4B13E682" w:rsidR="00EF535F" w:rsidRDefault="00EF53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57EEF0E" w14:textId="77777777" w:rsidR="0043406F" w:rsidRDefault="0043406F">
            <w:pPr>
              <w:rPr>
                <w:sz w:val="20"/>
                <w:szCs w:val="20"/>
              </w:rPr>
            </w:pPr>
          </w:p>
          <w:p w14:paraId="3B6B34C1" w14:textId="01A5C029" w:rsidR="00EF535F" w:rsidRDefault="00EF53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EC990BA" w14:textId="77777777" w:rsidR="0043406F" w:rsidRDefault="0043406F">
            <w:pPr>
              <w:rPr>
                <w:sz w:val="20"/>
                <w:szCs w:val="20"/>
              </w:rPr>
            </w:pPr>
          </w:p>
          <w:p w14:paraId="1AD3A5FC" w14:textId="25C21361" w:rsidR="00EF535F" w:rsidRDefault="00EF535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.34</w:t>
            </w:r>
          </w:p>
        </w:tc>
        <w:tc>
          <w:tcPr>
            <w:tcW w:w="116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16E2D15" w14:textId="77777777" w:rsidR="0043406F" w:rsidRDefault="0043406F">
            <w:pPr>
              <w:rPr>
                <w:sz w:val="20"/>
                <w:szCs w:val="20"/>
              </w:rPr>
            </w:pPr>
          </w:p>
          <w:p w14:paraId="44936E2B" w14:textId="769766E3" w:rsidR="00EF535F" w:rsidRPr="00EF535F" w:rsidRDefault="00EF535F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70 x 10</w:t>
            </w:r>
            <w:r>
              <w:rPr>
                <w:sz w:val="20"/>
                <w:szCs w:val="20"/>
                <w:vertAlign w:val="superscript"/>
              </w:rPr>
              <w:t>-28</w:t>
            </w:r>
          </w:p>
        </w:tc>
      </w:tr>
      <w:tr w:rsidR="00D530E4" w14:paraId="04DC09AD" w14:textId="77777777" w:rsidTr="006E1913"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0E65929F" w14:textId="39E42C5F" w:rsidR="0043406F" w:rsidRPr="008B116F" w:rsidRDefault="004C3E64">
            <w:pPr>
              <w:rPr>
                <w:sz w:val="20"/>
                <w:szCs w:val="20"/>
              </w:rPr>
            </w:pPr>
            <w:r w:rsidRPr="004C3E64">
              <w:rPr>
                <w:rFonts w:eastAsia="Times New Roman"/>
                <w:color w:val="000000"/>
                <w:sz w:val="20"/>
                <w:szCs w:val="20"/>
              </w:rPr>
              <w:t>MF464631</w:t>
            </w:r>
          </w:p>
        </w:tc>
        <w:tc>
          <w:tcPr>
            <w:tcW w:w="73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69B6A458" w14:textId="69839BAF" w:rsidR="0043406F" w:rsidRPr="0043406F" w:rsidRDefault="0043406F">
            <w:pPr>
              <w:rPr>
                <w:sz w:val="20"/>
                <w:szCs w:val="20"/>
              </w:rPr>
            </w:pPr>
            <w:r w:rsidRPr="0043406F">
              <w:rPr>
                <w:rFonts w:eastAsia="Times New Roman"/>
                <w:color w:val="000000"/>
                <w:sz w:val="20"/>
                <w:szCs w:val="20"/>
              </w:rPr>
              <w:t>PC25</w:t>
            </w:r>
          </w:p>
        </w:tc>
        <w:tc>
          <w:tcPr>
            <w:tcW w:w="15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1D50D2D" w14:textId="77777777" w:rsidR="0043406F" w:rsidRDefault="0043406F">
            <w:pPr>
              <w:rPr>
                <w:sz w:val="20"/>
                <w:szCs w:val="20"/>
              </w:rPr>
            </w:pPr>
          </w:p>
          <w:p w14:paraId="1ECBA1DB" w14:textId="3170A451" w:rsidR="004F5161" w:rsidRPr="0071620C" w:rsidRDefault="0071620C">
            <w:pPr>
              <w:rPr>
                <w:sz w:val="20"/>
                <w:szCs w:val="20"/>
              </w:rPr>
            </w:pPr>
            <w:r w:rsidRPr="0071620C">
              <w:rPr>
                <w:sz w:val="20"/>
                <w:szCs w:val="20"/>
              </w:rPr>
              <w:t xml:space="preserve">AC118676 </w:t>
            </w:r>
            <w:r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95C9529" w14:textId="77777777" w:rsidR="0043406F" w:rsidRDefault="0043406F">
            <w:pPr>
              <w:rPr>
                <w:sz w:val="20"/>
                <w:szCs w:val="20"/>
              </w:rPr>
            </w:pPr>
          </w:p>
          <w:p w14:paraId="050D18E4" w14:textId="39EFF6D4" w:rsidR="0071620C" w:rsidRDefault="00BC0F37">
            <w:pPr>
              <w:rPr>
                <w:sz w:val="20"/>
                <w:szCs w:val="20"/>
              </w:rPr>
            </w:pPr>
            <w:r w:rsidRPr="00AC263A">
              <w:rPr>
                <w:i/>
                <w:sz w:val="20"/>
                <w:szCs w:val="20"/>
              </w:rPr>
              <w:t>Mus </w:t>
            </w:r>
            <w:proofErr w:type="spellStart"/>
            <w:r w:rsidRPr="00AC263A">
              <w:rPr>
                <w:i/>
                <w:sz w:val="20"/>
                <w:szCs w:val="20"/>
              </w:rPr>
              <w:t>musculus</w:t>
            </w:r>
            <w:proofErr w:type="spellEnd"/>
            <w:r w:rsidRPr="00BC0F37">
              <w:rPr>
                <w:sz w:val="20"/>
                <w:szCs w:val="20"/>
              </w:rPr>
              <w:t xml:space="preserve"> chromosome 7, clone RP24-178N18 </w:t>
            </w:r>
          </w:p>
        </w:tc>
        <w:tc>
          <w:tcPr>
            <w:tcW w:w="10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5DCF9EF" w14:textId="77777777" w:rsidR="0043406F" w:rsidRDefault="0043406F">
            <w:pPr>
              <w:rPr>
                <w:sz w:val="20"/>
                <w:szCs w:val="20"/>
              </w:rPr>
            </w:pPr>
          </w:p>
          <w:p w14:paraId="62809D7F" w14:textId="496D1446" w:rsidR="00BC0F37" w:rsidRDefault="00BC0F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8AFA216" w14:textId="77777777" w:rsidR="0043406F" w:rsidRDefault="0043406F">
            <w:pPr>
              <w:rPr>
                <w:sz w:val="20"/>
                <w:szCs w:val="20"/>
              </w:rPr>
            </w:pPr>
          </w:p>
          <w:p w14:paraId="7B26F397" w14:textId="04EA0BF9" w:rsidR="00BC0F37" w:rsidRDefault="00BC0F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1DA0B2D" w14:textId="77777777" w:rsidR="0043406F" w:rsidRDefault="0043406F">
            <w:pPr>
              <w:rPr>
                <w:sz w:val="20"/>
                <w:szCs w:val="20"/>
              </w:rPr>
            </w:pPr>
          </w:p>
          <w:p w14:paraId="205BDB9F" w14:textId="44EB8E45" w:rsidR="00BC0F37" w:rsidRDefault="00BC0F3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.49</w:t>
            </w:r>
          </w:p>
        </w:tc>
        <w:tc>
          <w:tcPr>
            <w:tcW w:w="116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BBDCD80" w14:textId="77777777" w:rsidR="0043406F" w:rsidRDefault="0043406F">
            <w:pPr>
              <w:rPr>
                <w:sz w:val="20"/>
                <w:szCs w:val="20"/>
              </w:rPr>
            </w:pPr>
          </w:p>
          <w:p w14:paraId="7F052EA9" w14:textId="17BAEFFA" w:rsidR="00BC0F37" w:rsidRPr="00BC0F37" w:rsidRDefault="00BC0F37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5.56 x 10</w:t>
            </w:r>
            <w:r>
              <w:rPr>
                <w:sz w:val="20"/>
                <w:szCs w:val="20"/>
                <w:vertAlign w:val="superscript"/>
              </w:rPr>
              <w:t>-20</w:t>
            </w:r>
          </w:p>
        </w:tc>
      </w:tr>
      <w:tr w:rsidR="00D530E4" w14:paraId="07BCF911" w14:textId="77777777" w:rsidTr="006E1913"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086BE421" w14:textId="1603D591" w:rsidR="0043406F" w:rsidRPr="008B116F" w:rsidRDefault="004C3E64">
            <w:pPr>
              <w:rPr>
                <w:sz w:val="20"/>
                <w:szCs w:val="20"/>
              </w:rPr>
            </w:pPr>
            <w:r w:rsidRPr="004C3E64">
              <w:rPr>
                <w:rFonts w:eastAsia="Times New Roman"/>
                <w:color w:val="000000"/>
                <w:sz w:val="20"/>
                <w:szCs w:val="20"/>
              </w:rPr>
              <w:t>MF464632</w:t>
            </w:r>
          </w:p>
        </w:tc>
        <w:tc>
          <w:tcPr>
            <w:tcW w:w="73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2E1B74E5" w14:textId="78F87DD5" w:rsidR="0043406F" w:rsidRPr="0043406F" w:rsidRDefault="0043406F">
            <w:pPr>
              <w:rPr>
                <w:sz w:val="20"/>
                <w:szCs w:val="20"/>
              </w:rPr>
            </w:pPr>
            <w:r w:rsidRPr="0043406F">
              <w:rPr>
                <w:rFonts w:eastAsia="Times New Roman"/>
                <w:color w:val="000000"/>
                <w:sz w:val="20"/>
                <w:szCs w:val="20"/>
              </w:rPr>
              <w:t>PC26</w:t>
            </w:r>
          </w:p>
        </w:tc>
        <w:tc>
          <w:tcPr>
            <w:tcW w:w="15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5676EC9" w14:textId="77777777" w:rsidR="0043406F" w:rsidRDefault="0043406F">
            <w:pPr>
              <w:rPr>
                <w:sz w:val="20"/>
                <w:szCs w:val="20"/>
              </w:rPr>
            </w:pPr>
          </w:p>
          <w:p w14:paraId="6E6043CA" w14:textId="01D81C9A" w:rsidR="004F5161" w:rsidRDefault="00134F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it</w:t>
            </w:r>
          </w:p>
        </w:tc>
        <w:tc>
          <w:tcPr>
            <w:tcW w:w="4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ACDE303" w14:textId="77777777" w:rsidR="0043406F" w:rsidRDefault="0043406F">
            <w:pPr>
              <w:rPr>
                <w:sz w:val="20"/>
                <w:szCs w:val="20"/>
              </w:rPr>
            </w:pPr>
          </w:p>
          <w:p w14:paraId="7E158AF9" w14:textId="278AC43C" w:rsidR="00134FA4" w:rsidRDefault="00134F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196E99F" w14:textId="77777777" w:rsidR="0043406F" w:rsidRDefault="0043406F">
            <w:pPr>
              <w:rPr>
                <w:sz w:val="20"/>
                <w:szCs w:val="20"/>
              </w:rPr>
            </w:pPr>
          </w:p>
          <w:p w14:paraId="1B81768F" w14:textId="658D3899" w:rsidR="00134FA4" w:rsidRDefault="00134F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5C13C7E" w14:textId="77777777" w:rsidR="0043406F" w:rsidRDefault="0043406F">
            <w:pPr>
              <w:rPr>
                <w:sz w:val="20"/>
                <w:szCs w:val="20"/>
              </w:rPr>
            </w:pPr>
          </w:p>
          <w:p w14:paraId="50AE086A" w14:textId="113A91BB" w:rsidR="00134FA4" w:rsidRDefault="00134F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EF57267" w14:textId="77777777" w:rsidR="0043406F" w:rsidRDefault="0043406F">
            <w:pPr>
              <w:rPr>
                <w:sz w:val="20"/>
                <w:szCs w:val="20"/>
              </w:rPr>
            </w:pPr>
          </w:p>
          <w:p w14:paraId="3F85BAC0" w14:textId="7932871F" w:rsidR="00134FA4" w:rsidRDefault="00134F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6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276A8D3" w14:textId="77777777" w:rsidR="0043406F" w:rsidRDefault="0043406F">
            <w:pPr>
              <w:rPr>
                <w:sz w:val="20"/>
                <w:szCs w:val="20"/>
              </w:rPr>
            </w:pPr>
          </w:p>
          <w:p w14:paraId="085A3557" w14:textId="3D37642B" w:rsidR="00134FA4" w:rsidRDefault="00134F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D530E4" w14:paraId="678CD962" w14:textId="77777777" w:rsidTr="006E1913"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77ABA5F6" w14:textId="76DFA5FD" w:rsidR="0043406F" w:rsidRPr="008B116F" w:rsidRDefault="004C3E64">
            <w:pPr>
              <w:rPr>
                <w:sz w:val="20"/>
                <w:szCs w:val="20"/>
              </w:rPr>
            </w:pPr>
            <w:r w:rsidRPr="004C3E64">
              <w:rPr>
                <w:rFonts w:eastAsia="Times New Roman"/>
                <w:color w:val="000000"/>
                <w:sz w:val="20"/>
                <w:szCs w:val="20"/>
              </w:rPr>
              <w:t>MF464633</w:t>
            </w:r>
          </w:p>
        </w:tc>
        <w:tc>
          <w:tcPr>
            <w:tcW w:w="73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0F0AD5B1" w14:textId="70005ED8" w:rsidR="0043406F" w:rsidRPr="0043406F" w:rsidRDefault="0043406F">
            <w:pPr>
              <w:rPr>
                <w:sz w:val="20"/>
                <w:szCs w:val="20"/>
              </w:rPr>
            </w:pPr>
            <w:r w:rsidRPr="0043406F">
              <w:rPr>
                <w:rFonts w:eastAsia="Times New Roman"/>
                <w:color w:val="000000"/>
                <w:sz w:val="20"/>
                <w:szCs w:val="20"/>
              </w:rPr>
              <w:t>PC27</w:t>
            </w:r>
          </w:p>
        </w:tc>
        <w:tc>
          <w:tcPr>
            <w:tcW w:w="15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B754DA2" w14:textId="77777777" w:rsidR="004F5161" w:rsidRDefault="004F5161">
            <w:pPr>
              <w:rPr>
                <w:sz w:val="20"/>
                <w:szCs w:val="20"/>
              </w:rPr>
            </w:pPr>
          </w:p>
          <w:p w14:paraId="2DB49C94" w14:textId="53E32C72" w:rsidR="00D04498" w:rsidRPr="00976368" w:rsidRDefault="00976368">
            <w:pPr>
              <w:rPr>
                <w:sz w:val="20"/>
                <w:szCs w:val="20"/>
                <w:vertAlign w:val="superscript"/>
              </w:rPr>
            </w:pPr>
            <w:r w:rsidRPr="00976368">
              <w:rPr>
                <w:sz w:val="20"/>
                <w:szCs w:val="20"/>
              </w:rPr>
              <w:t xml:space="preserve">LK946504 </w:t>
            </w:r>
            <w:r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4E792DD" w14:textId="54C44E52" w:rsidR="00976368" w:rsidRDefault="00D530E4">
            <w:pPr>
              <w:rPr>
                <w:sz w:val="20"/>
                <w:szCs w:val="20"/>
              </w:rPr>
            </w:pPr>
            <w:proofErr w:type="spellStart"/>
            <w:r w:rsidRPr="00AC263A">
              <w:rPr>
                <w:i/>
                <w:sz w:val="20"/>
                <w:szCs w:val="20"/>
              </w:rPr>
              <w:t>Angiostrongylus</w:t>
            </w:r>
            <w:proofErr w:type="spellEnd"/>
            <w:r w:rsidRPr="00AC263A">
              <w:rPr>
                <w:i/>
                <w:sz w:val="20"/>
                <w:szCs w:val="20"/>
              </w:rPr>
              <w:t> </w:t>
            </w:r>
            <w:proofErr w:type="spellStart"/>
            <w:r w:rsidRPr="00AC263A">
              <w:rPr>
                <w:i/>
                <w:sz w:val="20"/>
                <w:szCs w:val="20"/>
              </w:rPr>
              <w:t>cantonensis</w:t>
            </w:r>
            <w:proofErr w:type="spellEnd"/>
            <w:r w:rsidRPr="00D530E4">
              <w:rPr>
                <w:sz w:val="20"/>
                <w:szCs w:val="20"/>
              </w:rPr>
              <w:t> genome ass</w:t>
            </w:r>
            <w:r>
              <w:rPr>
                <w:sz w:val="20"/>
                <w:szCs w:val="20"/>
              </w:rPr>
              <w:t>embly </w:t>
            </w:r>
            <w:proofErr w:type="spellStart"/>
            <w:r>
              <w:rPr>
                <w:sz w:val="20"/>
                <w:szCs w:val="20"/>
              </w:rPr>
              <w:t>A_cantonensis_China</w:t>
            </w:r>
            <w:proofErr w:type="spellEnd"/>
            <w:r>
              <w:rPr>
                <w:sz w:val="20"/>
                <w:szCs w:val="20"/>
              </w:rPr>
              <w:t> ,scaf</w:t>
            </w:r>
            <w:r w:rsidRPr="00D530E4">
              <w:rPr>
                <w:sz w:val="20"/>
                <w:szCs w:val="20"/>
              </w:rPr>
              <w:t xml:space="preserve">fold ACAC_scaffold0000684 </w:t>
            </w:r>
          </w:p>
        </w:tc>
        <w:tc>
          <w:tcPr>
            <w:tcW w:w="10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9FD7224" w14:textId="77777777" w:rsidR="0043406F" w:rsidRDefault="0043406F">
            <w:pPr>
              <w:rPr>
                <w:sz w:val="20"/>
                <w:szCs w:val="20"/>
              </w:rPr>
            </w:pPr>
          </w:p>
          <w:p w14:paraId="42F9EB7F" w14:textId="5B107417" w:rsidR="00D530E4" w:rsidRDefault="00D530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1428C38" w14:textId="77777777" w:rsidR="0043406F" w:rsidRDefault="0043406F">
            <w:pPr>
              <w:rPr>
                <w:sz w:val="20"/>
                <w:szCs w:val="20"/>
              </w:rPr>
            </w:pPr>
          </w:p>
          <w:p w14:paraId="08CC3E5B" w14:textId="110A0F79" w:rsidR="00D530E4" w:rsidRDefault="00D530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A00413D" w14:textId="77777777" w:rsidR="0043406F" w:rsidRDefault="0043406F">
            <w:pPr>
              <w:rPr>
                <w:sz w:val="20"/>
                <w:szCs w:val="20"/>
              </w:rPr>
            </w:pPr>
          </w:p>
          <w:p w14:paraId="1E80ED05" w14:textId="06D3A86A" w:rsidR="00D530E4" w:rsidRDefault="00D530E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63</w:t>
            </w:r>
          </w:p>
        </w:tc>
        <w:tc>
          <w:tcPr>
            <w:tcW w:w="116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0F0A987" w14:textId="77777777" w:rsidR="0043406F" w:rsidRDefault="0043406F">
            <w:pPr>
              <w:rPr>
                <w:sz w:val="20"/>
                <w:szCs w:val="20"/>
              </w:rPr>
            </w:pPr>
          </w:p>
          <w:p w14:paraId="5311A8FD" w14:textId="58C356E5" w:rsidR="00D530E4" w:rsidRPr="00D530E4" w:rsidRDefault="00D530E4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3.62 x 10</w:t>
            </w:r>
            <w:r>
              <w:rPr>
                <w:sz w:val="20"/>
                <w:szCs w:val="20"/>
                <w:vertAlign w:val="superscript"/>
              </w:rPr>
              <w:t>-11</w:t>
            </w:r>
          </w:p>
        </w:tc>
      </w:tr>
      <w:tr w:rsidR="00D530E4" w14:paraId="265B2FF4" w14:textId="77777777" w:rsidTr="006E1913"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217C7EE3" w14:textId="5620CAB7" w:rsidR="0043406F" w:rsidRPr="008B116F" w:rsidRDefault="004C3E64">
            <w:pPr>
              <w:rPr>
                <w:sz w:val="20"/>
                <w:szCs w:val="20"/>
              </w:rPr>
            </w:pPr>
            <w:r w:rsidRPr="004C3E64">
              <w:rPr>
                <w:rFonts w:eastAsia="Times New Roman"/>
                <w:color w:val="000000"/>
                <w:sz w:val="20"/>
                <w:szCs w:val="20"/>
              </w:rPr>
              <w:t>MF464634</w:t>
            </w:r>
          </w:p>
        </w:tc>
        <w:tc>
          <w:tcPr>
            <w:tcW w:w="73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401C8EBA" w14:textId="59437815" w:rsidR="0043406F" w:rsidRPr="0043406F" w:rsidRDefault="0043406F">
            <w:pPr>
              <w:rPr>
                <w:sz w:val="20"/>
                <w:szCs w:val="20"/>
              </w:rPr>
            </w:pPr>
            <w:r w:rsidRPr="0043406F">
              <w:rPr>
                <w:rFonts w:eastAsia="Times New Roman"/>
                <w:color w:val="000000"/>
                <w:sz w:val="20"/>
                <w:szCs w:val="20"/>
              </w:rPr>
              <w:t>PC28</w:t>
            </w:r>
          </w:p>
        </w:tc>
        <w:tc>
          <w:tcPr>
            <w:tcW w:w="15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223D070" w14:textId="77777777" w:rsidR="00253535" w:rsidRDefault="00253535">
            <w:pPr>
              <w:rPr>
                <w:sz w:val="20"/>
                <w:szCs w:val="20"/>
              </w:rPr>
            </w:pPr>
          </w:p>
          <w:p w14:paraId="229C3B41" w14:textId="1C4CBD72" w:rsidR="004F5161" w:rsidRPr="00C704E0" w:rsidRDefault="00C704E0">
            <w:pPr>
              <w:rPr>
                <w:sz w:val="20"/>
                <w:szCs w:val="20"/>
                <w:vertAlign w:val="superscript"/>
              </w:rPr>
            </w:pPr>
            <w:r w:rsidRPr="00C704E0">
              <w:rPr>
                <w:sz w:val="20"/>
                <w:szCs w:val="20"/>
              </w:rPr>
              <w:t xml:space="preserve">CU607079 </w:t>
            </w:r>
            <w:r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E9A039A" w14:textId="424860C0" w:rsidR="00C704E0" w:rsidRDefault="00C704E0">
            <w:pPr>
              <w:rPr>
                <w:sz w:val="20"/>
                <w:szCs w:val="20"/>
              </w:rPr>
            </w:pPr>
            <w:r w:rsidRPr="00C704E0">
              <w:rPr>
                <w:sz w:val="20"/>
                <w:szCs w:val="20"/>
              </w:rPr>
              <w:t xml:space="preserve">Zebrafish DNA sequence from clone CH73-207H17 in linkage group 12 </w:t>
            </w:r>
          </w:p>
        </w:tc>
        <w:tc>
          <w:tcPr>
            <w:tcW w:w="10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5A80B60" w14:textId="77777777" w:rsidR="0043406F" w:rsidRDefault="0043406F">
            <w:pPr>
              <w:rPr>
                <w:sz w:val="20"/>
                <w:szCs w:val="20"/>
              </w:rPr>
            </w:pPr>
          </w:p>
          <w:p w14:paraId="558926BA" w14:textId="7AC95FAD" w:rsidR="00C704E0" w:rsidRDefault="00C70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A686F14" w14:textId="77777777" w:rsidR="0043406F" w:rsidRDefault="0043406F">
            <w:pPr>
              <w:rPr>
                <w:sz w:val="20"/>
                <w:szCs w:val="20"/>
              </w:rPr>
            </w:pPr>
          </w:p>
          <w:p w14:paraId="099F8A1C" w14:textId="337A163A" w:rsidR="00C704E0" w:rsidRDefault="00C70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DB37F3E" w14:textId="77777777" w:rsidR="0043406F" w:rsidRDefault="0043406F">
            <w:pPr>
              <w:rPr>
                <w:sz w:val="20"/>
                <w:szCs w:val="20"/>
              </w:rPr>
            </w:pPr>
          </w:p>
          <w:p w14:paraId="48821429" w14:textId="1A255501" w:rsidR="00C704E0" w:rsidRDefault="00C704E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08</w:t>
            </w:r>
          </w:p>
        </w:tc>
        <w:tc>
          <w:tcPr>
            <w:tcW w:w="116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53AB4FF" w14:textId="77777777" w:rsidR="0043406F" w:rsidRDefault="0043406F">
            <w:pPr>
              <w:rPr>
                <w:sz w:val="20"/>
                <w:szCs w:val="20"/>
              </w:rPr>
            </w:pPr>
          </w:p>
          <w:p w14:paraId="414C4761" w14:textId="6CD6B735" w:rsidR="00C704E0" w:rsidRPr="00C704E0" w:rsidRDefault="00C704E0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2.93 x 10</w:t>
            </w:r>
            <w:r>
              <w:rPr>
                <w:sz w:val="20"/>
                <w:szCs w:val="20"/>
                <w:vertAlign w:val="superscript"/>
              </w:rPr>
              <w:t>-18</w:t>
            </w:r>
          </w:p>
        </w:tc>
      </w:tr>
      <w:tr w:rsidR="00D530E4" w14:paraId="0D9EFC88" w14:textId="77777777" w:rsidTr="006E1913"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134B63B5" w14:textId="44CCE311" w:rsidR="0043406F" w:rsidRPr="008B116F" w:rsidRDefault="004C3E64">
            <w:pPr>
              <w:rPr>
                <w:sz w:val="20"/>
                <w:szCs w:val="20"/>
              </w:rPr>
            </w:pPr>
            <w:r w:rsidRPr="004C3E64">
              <w:rPr>
                <w:rFonts w:eastAsia="Times New Roman"/>
                <w:color w:val="000000"/>
                <w:sz w:val="20"/>
                <w:szCs w:val="20"/>
              </w:rPr>
              <w:t>MF464635</w:t>
            </w:r>
          </w:p>
        </w:tc>
        <w:tc>
          <w:tcPr>
            <w:tcW w:w="73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4E3CD5D8" w14:textId="0C62A1F6" w:rsidR="0043406F" w:rsidRPr="0043406F" w:rsidRDefault="0043406F">
            <w:pPr>
              <w:rPr>
                <w:sz w:val="20"/>
                <w:szCs w:val="20"/>
              </w:rPr>
            </w:pPr>
            <w:r w:rsidRPr="0043406F">
              <w:rPr>
                <w:rFonts w:eastAsia="Times New Roman"/>
                <w:color w:val="000000"/>
                <w:sz w:val="20"/>
                <w:szCs w:val="20"/>
              </w:rPr>
              <w:t>PC29</w:t>
            </w:r>
          </w:p>
        </w:tc>
        <w:tc>
          <w:tcPr>
            <w:tcW w:w="15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9EF11A2" w14:textId="77777777" w:rsidR="0043406F" w:rsidRDefault="0043406F">
            <w:pPr>
              <w:rPr>
                <w:sz w:val="20"/>
                <w:szCs w:val="20"/>
              </w:rPr>
            </w:pPr>
          </w:p>
          <w:p w14:paraId="0EE49710" w14:textId="237A8A23" w:rsidR="004F5161" w:rsidRPr="00E239A6" w:rsidRDefault="00E239A6">
            <w:pPr>
              <w:rPr>
                <w:sz w:val="20"/>
                <w:szCs w:val="20"/>
                <w:vertAlign w:val="superscript"/>
              </w:rPr>
            </w:pPr>
            <w:r w:rsidRPr="00E239A6">
              <w:rPr>
                <w:sz w:val="20"/>
                <w:szCs w:val="20"/>
              </w:rPr>
              <w:t xml:space="preserve">AY532599 </w:t>
            </w:r>
            <w:r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E714D99" w14:textId="77777777" w:rsidR="0043406F" w:rsidRDefault="0043406F">
            <w:pPr>
              <w:rPr>
                <w:sz w:val="20"/>
                <w:szCs w:val="20"/>
              </w:rPr>
            </w:pPr>
          </w:p>
          <w:p w14:paraId="72840140" w14:textId="31B9DF27" w:rsidR="0018308A" w:rsidRDefault="0018308A">
            <w:pPr>
              <w:rPr>
                <w:sz w:val="20"/>
                <w:szCs w:val="20"/>
              </w:rPr>
            </w:pPr>
            <w:r w:rsidRPr="0018308A">
              <w:rPr>
                <w:i/>
                <w:sz w:val="20"/>
                <w:szCs w:val="20"/>
              </w:rPr>
              <w:t>Plethodon </w:t>
            </w:r>
            <w:proofErr w:type="spellStart"/>
            <w:r w:rsidRPr="0018308A">
              <w:rPr>
                <w:i/>
                <w:sz w:val="20"/>
                <w:szCs w:val="20"/>
              </w:rPr>
              <w:t>elongatus</w:t>
            </w:r>
            <w:proofErr w:type="spellEnd"/>
            <w:r w:rsidRPr="0018308A">
              <w:rPr>
                <w:sz w:val="20"/>
                <w:szCs w:val="20"/>
              </w:rPr>
              <w:t xml:space="preserve"> microsatellite Plel105 sequence </w:t>
            </w:r>
          </w:p>
        </w:tc>
        <w:tc>
          <w:tcPr>
            <w:tcW w:w="10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2B298C2" w14:textId="77777777" w:rsidR="0043406F" w:rsidRDefault="0043406F">
            <w:pPr>
              <w:rPr>
                <w:sz w:val="20"/>
                <w:szCs w:val="20"/>
              </w:rPr>
            </w:pPr>
          </w:p>
          <w:p w14:paraId="4D30D62E" w14:textId="589B3027" w:rsidR="0018308A" w:rsidRDefault="001830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49334AA" w14:textId="77777777" w:rsidR="0043406F" w:rsidRDefault="0043406F">
            <w:pPr>
              <w:rPr>
                <w:sz w:val="20"/>
                <w:szCs w:val="20"/>
              </w:rPr>
            </w:pPr>
          </w:p>
          <w:p w14:paraId="65958C22" w14:textId="2E583833" w:rsidR="0018308A" w:rsidRDefault="001830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970B939" w14:textId="77777777" w:rsidR="0043406F" w:rsidRDefault="0043406F">
            <w:pPr>
              <w:rPr>
                <w:sz w:val="20"/>
                <w:szCs w:val="20"/>
              </w:rPr>
            </w:pPr>
          </w:p>
          <w:p w14:paraId="352DE3FF" w14:textId="447E7821" w:rsidR="0018308A" w:rsidRDefault="0018308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.56</w:t>
            </w:r>
          </w:p>
        </w:tc>
        <w:tc>
          <w:tcPr>
            <w:tcW w:w="116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2D35B36" w14:textId="77777777" w:rsidR="0043406F" w:rsidRDefault="0043406F">
            <w:pPr>
              <w:rPr>
                <w:sz w:val="20"/>
                <w:szCs w:val="20"/>
              </w:rPr>
            </w:pPr>
          </w:p>
          <w:p w14:paraId="3C9079D7" w14:textId="740BE0E6" w:rsidR="0018308A" w:rsidRPr="0018308A" w:rsidRDefault="0018308A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8.27 x 10</w:t>
            </w:r>
            <w:r>
              <w:rPr>
                <w:sz w:val="20"/>
                <w:szCs w:val="20"/>
                <w:vertAlign w:val="superscript"/>
              </w:rPr>
              <w:t>-31</w:t>
            </w:r>
          </w:p>
        </w:tc>
      </w:tr>
      <w:tr w:rsidR="00D530E4" w14:paraId="74D8A5A9" w14:textId="77777777" w:rsidTr="006E1913"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274AB590" w14:textId="52CB2746" w:rsidR="0043406F" w:rsidRPr="008B116F" w:rsidRDefault="004C3E64">
            <w:pPr>
              <w:rPr>
                <w:sz w:val="20"/>
                <w:szCs w:val="20"/>
              </w:rPr>
            </w:pPr>
            <w:r w:rsidRPr="004C3E64">
              <w:rPr>
                <w:rFonts w:eastAsia="Times New Roman"/>
                <w:color w:val="000000"/>
                <w:sz w:val="20"/>
                <w:szCs w:val="20"/>
              </w:rPr>
              <w:t>MF464636</w:t>
            </w:r>
          </w:p>
        </w:tc>
        <w:tc>
          <w:tcPr>
            <w:tcW w:w="73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78242C14" w14:textId="3EEC1629" w:rsidR="0043406F" w:rsidRPr="0043406F" w:rsidRDefault="0043406F">
            <w:pPr>
              <w:rPr>
                <w:sz w:val="20"/>
                <w:szCs w:val="20"/>
              </w:rPr>
            </w:pPr>
            <w:r w:rsidRPr="0043406F">
              <w:rPr>
                <w:rFonts w:eastAsia="Times New Roman"/>
                <w:color w:val="000000"/>
                <w:sz w:val="20"/>
                <w:szCs w:val="20"/>
              </w:rPr>
              <w:t>PC30</w:t>
            </w:r>
          </w:p>
        </w:tc>
        <w:tc>
          <w:tcPr>
            <w:tcW w:w="15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38435A3" w14:textId="77777777" w:rsidR="0043406F" w:rsidRDefault="0043406F">
            <w:pPr>
              <w:rPr>
                <w:sz w:val="20"/>
                <w:szCs w:val="20"/>
              </w:rPr>
            </w:pPr>
          </w:p>
          <w:p w14:paraId="1EBBE225" w14:textId="1C25E23C" w:rsidR="004F5161" w:rsidRDefault="00EC46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it</w:t>
            </w:r>
          </w:p>
        </w:tc>
        <w:tc>
          <w:tcPr>
            <w:tcW w:w="4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464D430" w14:textId="77777777" w:rsidR="0043406F" w:rsidRDefault="0043406F">
            <w:pPr>
              <w:rPr>
                <w:sz w:val="20"/>
                <w:szCs w:val="20"/>
              </w:rPr>
            </w:pPr>
          </w:p>
          <w:p w14:paraId="28DF680E" w14:textId="5B2D1EB6" w:rsidR="00EC4671" w:rsidRDefault="00EC46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D000DE5" w14:textId="77777777" w:rsidR="0043406F" w:rsidRDefault="0043406F">
            <w:pPr>
              <w:rPr>
                <w:sz w:val="20"/>
                <w:szCs w:val="20"/>
              </w:rPr>
            </w:pPr>
          </w:p>
          <w:p w14:paraId="1DA7A6EC" w14:textId="36220BF8" w:rsidR="00EC4671" w:rsidRDefault="00EC46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331F3A6" w14:textId="77777777" w:rsidR="0043406F" w:rsidRDefault="0043406F">
            <w:pPr>
              <w:rPr>
                <w:sz w:val="20"/>
                <w:szCs w:val="20"/>
              </w:rPr>
            </w:pPr>
          </w:p>
          <w:p w14:paraId="43BB6A4D" w14:textId="3E5CF6E1" w:rsidR="00EC4671" w:rsidRDefault="00EC46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F77EBD6" w14:textId="77777777" w:rsidR="0043406F" w:rsidRDefault="0043406F">
            <w:pPr>
              <w:rPr>
                <w:sz w:val="20"/>
                <w:szCs w:val="20"/>
              </w:rPr>
            </w:pPr>
          </w:p>
          <w:p w14:paraId="07E9D927" w14:textId="069F18E8" w:rsidR="00EC4671" w:rsidRDefault="00EC46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6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08B3D8C" w14:textId="77777777" w:rsidR="0043406F" w:rsidRDefault="0043406F">
            <w:pPr>
              <w:rPr>
                <w:sz w:val="20"/>
                <w:szCs w:val="20"/>
              </w:rPr>
            </w:pPr>
          </w:p>
          <w:p w14:paraId="313C6417" w14:textId="18C4DF5B" w:rsidR="00EC4671" w:rsidRDefault="00EC46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D530E4" w14:paraId="1A31BE89" w14:textId="77777777" w:rsidTr="006E1913"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36584665" w14:textId="448AE2DC" w:rsidR="0043406F" w:rsidRPr="008B116F" w:rsidRDefault="004C3E64">
            <w:pPr>
              <w:rPr>
                <w:sz w:val="20"/>
                <w:szCs w:val="20"/>
              </w:rPr>
            </w:pPr>
            <w:r w:rsidRPr="004C3E64">
              <w:rPr>
                <w:rFonts w:eastAsia="Times New Roman"/>
                <w:color w:val="000000"/>
                <w:sz w:val="20"/>
                <w:szCs w:val="20"/>
              </w:rPr>
              <w:t>MF464637</w:t>
            </w:r>
          </w:p>
        </w:tc>
        <w:tc>
          <w:tcPr>
            <w:tcW w:w="73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73917039" w14:textId="021AFACA" w:rsidR="0043406F" w:rsidRPr="0043406F" w:rsidRDefault="0043406F">
            <w:pPr>
              <w:rPr>
                <w:sz w:val="20"/>
                <w:szCs w:val="20"/>
              </w:rPr>
            </w:pPr>
            <w:r w:rsidRPr="0043406F">
              <w:rPr>
                <w:rFonts w:eastAsia="Times New Roman"/>
                <w:color w:val="000000"/>
                <w:sz w:val="20"/>
                <w:szCs w:val="20"/>
              </w:rPr>
              <w:t>PC31</w:t>
            </w:r>
          </w:p>
        </w:tc>
        <w:tc>
          <w:tcPr>
            <w:tcW w:w="15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20A9A7D" w14:textId="77777777" w:rsidR="0043406F" w:rsidRDefault="0043406F">
            <w:pPr>
              <w:rPr>
                <w:sz w:val="20"/>
                <w:szCs w:val="20"/>
              </w:rPr>
            </w:pPr>
          </w:p>
          <w:p w14:paraId="2D8B2B40" w14:textId="630FED1E" w:rsidR="004F5161" w:rsidRPr="00380788" w:rsidRDefault="00380788">
            <w:pPr>
              <w:rPr>
                <w:sz w:val="20"/>
                <w:szCs w:val="20"/>
                <w:vertAlign w:val="superscript"/>
              </w:rPr>
            </w:pPr>
            <w:r w:rsidRPr="00380788">
              <w:rPr>
                <w:sz w:val="20"/>
                <w:szCs w:val="20"/>
              </w:rPr>
              <w:t>AL731724</w:t>
            </w:r>
            <w:r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F07097F" w14:textId="49050F0D" w:rsidR="00380788" w:rsidRDefault="00380788">
            <w:pPr>
              <w:rPr>
                <w:sz w:val="20"/>
                <w:szCs w:val="20"/>
              </w:rPr>
            </w:pPr>
            <w:r w:rsidRPr="00380788">
              <w:rPr>
                <w:sz w:val="20"/>
                <w:szCs w:val="20"/>
              </w:rPr>
              <w:t xml:space="preserve">Mouse DNA sequence from clone RP23-1F19 on chromosome 2 </w:t>
            </w:r>
          </w:p>
        </w:tc>
        <w:tc>
          <w:tcPr>
            <w:tcW w:w="10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B6F09F5" w14:textId="77777777" w:rsidR="0043406F" w:rsidRDefault="0043406F">
            <w:pPr>
              <w:rPr>
                <w:sz w:val="20"/>
                <w:szCs w:val="20"/>
              </w:rPr>
            </w:pPr>
          </w:p>
          <w:p w14:paraId="5C041F68" w14:textId="0DDDC477" w:rsidR="00380788" w:rsidRDefault="003807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FC6AF26" w14:textId="77777777" w:rsidR="0043406F" w:rsidRDefault="0043406F">
            <w:pPr>
              <w:rPr>
                <w:sz w:val="20"/>
                <w:szCs w:val="20"/>
              </w:rPr>
            </w:pPr>
          </w:p>
          <w:p w14:paraId="2535C38E" w14:textId="5439F4D5" w:rsidR="00380788" w:rsidRDefault="003807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E7279C7" w14:textId="77777777" w:rsidR="0043406F" w:rsidRDefault="0043406F">
            <w:pPr>
              <w:rPr>
                <w:sz w:val="20"/>
                <w:szCs w:val="20"/>
              </w:rPr>
            </w:pPr>
          </w:p>
          <w:p w14:paraId="1A9BF235" w14:textId="18B69E70" w:rsidR="00380788" w:rsidRDefault="003807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24</w:t>
            </w:r>
          </w:p>
        </w:tc>
        <w:tc>
          <w:tcPr>
            <w:tcW w:w="116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0E8EBAE" w14:textId="77777777" w:rsidR="0043406F" w:rsidRDefault="0043406F">
            <w:pPr>
              <w:rPr>
                <w:sz w:val="20"/>
                <w:szCs w:val="20"/>
              </w:rPr>
            </w:pPr>
          </w:p>
          <w:p w14:paraId="6BA7AA00" w14:textId="6FEBA9F6" w:rsidR="00380788" w:rsidRPr="00380788" w:rsidRDefault="00380788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3.00 x 10</w:t>
            </w:r>
            <w:r>
              <w:rPr>
                <w:sz w:val="20"/>
                <w:szCs w:val="20"/>
                <w:vertAlign w:val="superscript"/>
              </w:rPr>
              <w:t>-12</w:t>
            </w:r>
          </w:p>
        </w:tc>
      </w:tr>
      <w:tr w:rsidR="00D530E4" w14:paraId="47280A3C" w14:textId="77777777" w:rsidTr="006E1913"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01673D0E" w14:textId="0A6150E6" w:rsidR="0043406F" w:rsidRPr="008B116F" w:rsidRDefault="004C3E64">
            <w:pPr>
              <w:rPr>
                <w:sz w:val="20"/>
                <w:szCs w:val="20"/>
              </w:rPr>
            </w:pPr>
            <w:r w:rsidRPr="004C3E64">
              <w:rPr>
                <w:rFonts w:eastAsia="Times New Roman"/>
                <w:color w:val="000000"/>
                <w:sz w:val="20"/>
                <w:szCs w:val="20"/>
              </w:rPr>
              <w:t>MF464638</w:t>
            </w:r>
          </w:p>
        </w:tc>
        <w:tc>
          <w:tcPr>
            <w:tcW w:w="73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709DE6CC" w14:textId="6013CD54" w:rsidR="0043406F" w:rsidRPr="0043406F" w:rsidRDefault="0043406F">
            <w:pPr>
              <w:rPr>
                <w:sz w:val="20"/>
                <w:szCs w:val="20"/>
              </w:rPr>
            </w:pPr>
            <w:r w:rsidRPr="0043406F">
              <w:rPr>
                <w:rFonts w:eastAsia="Times New Roman"/>
                <w:color w:val="000000"/>
                <w:sz w:val="20"/>
                <w:szCs w:val="20"/>
              </w:rPr>
              <w:t>PC32</w:t>
            </w:r>
          </w:p>
        </w:tc>
        <w:tc>
          <w:tcPr>
            <w:tcW w:w="15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BD572F2" w14:textId="77777777" w:rsidR="0043406F" w:rsidRDefault="0043406F">
            <w:pPr>
              <w:rPr>
                <w:sz w:val="20"/>
                <w:szCs w:val="20"/>
              </w:rPr>
            </w:pPr>
          </w:p>
          <w:p w14:paraId="74AC2076" w14:textId="0A1540BF" w:rsidR="004F5161" w:rsidRDefault="009A21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it</w:t>
            </w:r>
          </w:p>
        </w:tc>
        <w:tc>
          <w:tcPr>
            <w:tcW w:w="4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C61A31F" w14:textId="77777777" w:rsidR="0043406F" w:rsidRDefault="0043406F">
            <w:pPr>
              <w:rPr>
                <w:sz w:val="20"/>
                <w:szCs w:val="20"/>
              </w:rPr>
            </w:pPr>
          </w:p>
          <w:p w14:paraId="0A663A18" w14:textId="78BBBDE4" w:rsidR="009A214F" w:rsidRDefault="009A21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570C7BE" w14:textId="77777777" w:rsidR="0043406F" w:rsidRDefault="0043406F">
            <w:pPr>
              <w:rPr>
                <w:sz w:val="20"/>
                <w:szCs w:val="20"/>
              </w:rPr>
            </w:pPr>
          </w:p>
          <w:p w14:paraId="0ECF5B80" w14:textId="62AB9DDC" w:rsidR="009A214F" w:rsidRDefault="009A21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CD3F8F4" w14:textId="77777777" w:rsidR="0043406F" w:rsidRDefault="0043406F">
            <w:pPr>
              <w:rPr>
                <w:sz w:val="20"/>
                <w:szCs w:val="20"/>
              </w:rPr>
            </w:pPr>
          </w:p>
          <w:p w14:paraId="43F5FA7E" w14:textId="1B02A865" w:rsidR="009A214F" w:rsidRDefault="009A21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002F8FE" w14:textId="77777777" w:rsidR="0043406F" w:rsidRDefault="0043406F">
            <w:pPr>
              <w:rPr>
                <w:sz w:val="20"/>
                <w:szCs w:val="20"/>
              </w:rPr>
            </w:pPr>
          </w:p>
          <w:p w14:paraId="4E978811" w14:textId="1D16FAFF" w:rsidR="009A214F" w:rsidRDefault="009A21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6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5A7D07F" w14:textId="77777777" w:rsidR="0043406F" w:rsidRDefault="0043406F">
            <w:pPr>
              <w:rPr>
                <w:sz w:val="20"/>
                <w:szCs w:val="20"/>
              </w:rPr>
            </w:pPr>
          </w:p>
          <w:p w14:paraId="264BDB47" w14:textId="61F65307" w:rsidR="009A214F" w:rsidRDefault="009A21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D530E4" w14:paraId="4F2920A3" w14:textId="77777777" w:rsidTr="006E1913"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661D78A9" w14:textId="1E086944" w:rsidR="0043406F" w:rsidRPr="008B116F" w:rsidRDefault="004C3E64">
            <w:pPr>
              <w:rPr>
                <w:sz w:val="20"/>
                <w:szCs w:val="20"/>
              </w:rPr>
            </w:pPr>
            <w:r w:rsidRPr="004C3E64">
              <w:rPr>
                <w:rFonts w:eastAsia="Times New Roman"/>
                <w:color w:val="000000"/>
                <w:sz w:val="20"/>
                <w:szCs w:val="20"/>
              </w:rPr>
              <w:t>MF464639</w:t>
            </w:r>
          </w:p>
        </w:tc>
        <w:tc>
          <w:tcPr>
            <w:tcW w:w="73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13AAD592" w14:textId="72B90753" w:rsidR="0043406F" w:rsidRPr="0043406F" w:rsidRDefault="0043406F">
            <w:pPr>
              <w:rPr>
                <w:sz w:val="20"/>
                <w:szCs w:val="20"/>
              </w:rPr>
            </w:pPr>
            <w:r w:rsidRPr="0043406F">
              <w:rPr>
                <w:rFonts w:eastAsia="Times New Roman"/>
                <w:color w:val="000000"/>
                <w:sz w:val="20"/>
                <w:szCs w:val="20"/>
              </w:rPr>
              <w:t>PC33</w:t>
            </w:r>
          </w:p>
        </w:tc>
        <w:tc>
          <w:tcPr>
            <w:tcW w:w="15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6A776F9" w14:textId="77777777" w:rsidR="0043406F" w:rsidRDefault="0043406F">
            <w:pPr>
              <w:rPr>
                <w:sz w:val="20"/>
                <w:szCs w:val="20"/>
              </w:rPr>
            </w:pPr>
          </w:p>
          <w:p w14:paraId="1BD00447" w14:textId="0CD7662D" w:rsidR="004F5161" w:rsidRPr="00512EA6" w:rsidRDefault="00512EA6">
            <w:pPr>
              <w:rPr>
                <w:sz w:val="20"/>
                <w:szCs w:val="20"/>
                <w:vertAlign w:val="superscript"/>
              </w:rPr>
            </w:pPr>
            <w:r w:rsidRPr="00512EA6">
              <w:rPr>
                <w:sz w:val="20"/>
                <w:szCs w:val="20"/>
              </w:rPr>
              <w:t>AY814452</w:t>
            </w:r>
            <w:r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640E127" w14:textId="7977A92B" w:rsidR="00512EA6" w:rsidRDefault="00B851C2">
            <w:pPr>
              <w:rPr>
                <w:sz w:val="20"/>
                <w:szCs w:val="20"/>
              </w:rPr>
            </w:pPr>
            <w:r w:rsidRPr="00B851C2">
              <w:rPr>
                <w:i/>
                <w:sz w:val="20"/>
                <w:szCs w:val="20"/>
              </w:rPr>
              <w:t>Schistosoma </w:t>
            </w:r>
            <w:proofErr w:type="spellStart"/>
            <w:r w:rsidRPr="00B851C2">
              <w:rPr>
                <w:i/>
                <w:sz w:val="20"/>
                <w:szCs w:val="20"/>
              </w:rPr>
              <w:t>japonicum</w:t>
            </w:r>
            <w:proofErr w:type="spellEnd"/>
            <w:r w:rsidRPr="00B851C2">
              <w:rPr>
                <w:sz w:val="20"/>
                <w:szCs w:val="20"/>
              </w:rPr>
              <w:t xml:space="preserve"> clone SJCHGC00171 unknown mRNA </w:t>
            </w:r>
          </w:p>
        </w:tc>
        <w:tc>
          <w:tcPr>
            <w:tcW w:w="10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CE5F77C" w14:textId="77777777" w:rsidR="0043406F" w:rsidRDefault="0043406F">
            <w:pPr>
              <w:rPr>
                <w:sz w:val="20"/>
                <w:szCs w:val="20"/>
              </w:rPr>
            </w:pPr>
          </w:p>
          <w:p w14:paraId="520A41F9" w14:textId="7D54447B" w:rsidR="00B851C2" w:rsidRDefault="00B851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4D42D3A" w14:textId="77777777" w:rsidR="0043406F" w:rsidRDefault="0043406F">
            <w:pPr>
              <w:rPr>
                <w:sz w:val="20"/>
                <w:szCs w:val="20"/>
              </w:rPr>
            </w:pPr>
          </w:p>
          <w:p w14:paraId="6E91DF1F" w14:textId="7AD7DE5D" w:rsidR="00B851C2" w:rsidRDefault="00B851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67A7CE3" w14:textId="77777777" w:rsidR="0043406F" w:rsidRDefault="0043406F">
            <w:pPr>
              <w:rPr>
                <w:sz w:val="20"/>
                <w:szCs w:val="20"/>
              </w:rPr>
            </w:pPr>
          </w:p>
          <w:p w14:paraId="6D299727" w14:textId="6415E7E7" w:rsidR="00B851C2" w:rsidRDefault="00B851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81</w:t>
            </w:r>
          </w:p>
        </w:tc>
        <w:tc>
          <w:tcPr>
            <w:tcW w:w="116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76E8826" w14:textId="77777777" w:rsidR="0043406F" w:rsidRDefault="0043406F">
            <w:pPr>
              <w:rPr>
                <w:sz w:val="20"/>
                <w:szCs w:val="20"/>
              </w:rPr>
            </w:pPr>
          </w:p>
          <w:p w14:paraId="6F98ACC6" w14:textId="4667B8A3" w:rsidR="00B851C2" w:rsidRPr="00B851C2" w:rsidRDefault="00B851C2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8.28 x 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</w:tr>
      <w:tr w:rsidR="00D530E4" w14:paraId="751CA046" w14:textId="77777777" w:rsidTr="006E1913"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77D5FF07" w14:textId="6D957786" w:rsidR="0043406F" w:rsidRPr="008B116F" w:rsidRDefault="004C3E64">
            <w:pPr>
              <w:rPr>
                <w:sz w:val="20"/>
                <w:szCs w:val="20"/>
              </w:rPr>
            </w:pPr>
            <w:r w:rsidRPr="004C3E64">
              <w:rPr>
                <w:rFonts w:eastAsia="Times New Roman"/>
                <w:color w:val="000000"/>
                <w:sz w:val="20"/>
                <w:szCs w:val="20"/>
              </w:rPr>
              <w:t>MF464640</w:t>
            </w:r>
          </w:p>
        </w:tc>
        <w:tc>
          <w:tcPr>
            <w:tcW w:w="73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67A5AC5F" w14:textId="3F5AFD01" w:rsidR="0043406F" w:rsidRPr="0043406F" w:rsidRDefault="0043406F">
            <w:pPr>
              <w:rPr>
                <w:sz w:val="20"/>
                <w:szCs w:val="20"/>
              </w:rPr>
            </w:pPr>
            <w:r w:rsidRPr="0043406F">
              <w:rPr>
                <w:rFonts w:eastAsia="Times New Roman"/>
                <w:color w:val="000000"/>
                <w:sz w:val="20"/>
                <w:szCs w:val="20"/>
              </w:rPr>
              <w:t>PC34</w:t>
            </w:r>
          </w:p>
        </w:tc>
        <w:tc>
          <w:tcPr>
            <w:tcW w:w="15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18BE5C1" w14:textId="77777777" w:rsidR="0043406F" w:rsidRDefault="0043406F">
            <w:pPr>
              <w:rPr>
                <w:sz w:val="20"/>
                <w:szCs w:val="20"/>
              </w:rPr>
            </w:pPr>
          </w:p>
          <w:p w14:paraId="59D2AA07" w14:textId="7EF5F857" w:rsidR="004F5161" w:rsidRPr="00F77FDE" w:rsidRDefault="00F77FDE">
            <w:pPr>
              <w:rPr>
                <w:sz w:val="20"/>
                <w:szCs w:val="20"/>
                <w:vertAlign w:val="superscript"/>
              </w:rPr>
            </w:pPr>
            <w:r w:rsidRPr="00F77FDE">
              <w:rPr>
                <w:sz w:val="20"/>
                <w:szCs w:val="20"/>
              </w:rPr>
              <w:t>LL880420</w:t>
            </w:r>
            <w:r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1D1AF81" w14:textId="16772E64" w:rsidR="00F77FDE" w:rsidRDefault="00F77FDE">
            <w:pPr>
              <w:rPr>
                <w:sz w:val="20"/>
                <w:szCs w:val="20"/>
              </w:rPr>
            </w:pPr>
            <w:r w:rsidRPr="00F77FDE">
              <w:rPr>
                <w:sz w:val="20"/>
                <w:szCs w:val="20"/>
              </w:rPr>
              <w:t>Schistosoma </w:t>
            </w:r>
            <w:proofErr w:type="spellStart"/>
            <w:r w:rsidRPr="00F77FDE">
              <w:rPr>
                <w:sz w:val="20"/>
                <w:szCs w:val="20"/>
              </w:rPr>
              <w:t>margrebowiei</w:t>
            </w:r>
            <w:proofErr w:type="spellEnd"/>
            <w:r w:rsidRPr="00F77FDE">
              <w:rPr>
                <w:sz w:val="20"/>
                <w:szCs w:val="20"/>
              </w:rPr>
              <w:t> genome assemb</w:t>
            </w:r>
            <w:r>
              <w:rPr>
                <w:sz w:val="20"/>
                <w:szCs w:val="20"/>
              </w:rPr>
              <w:t>ly </w:t>
            </w:r>
            <w:proofErr w:type="spellStart"/>
            <w:r>
              <w:rPr>
                <w:sz w:val="20"/>
                <w:szCs w:val="20"/>
              </w:rPr>
              <w:t>S_margrebowiei_Zambia</w:t>
            </w:r>
            <w:proofErr w:type="spellEnd"/>
            <w:r>
              <w:rPr>
                <w:sz w:val="20"/>
                <w:szCs w:val="20"/>
              </w:rPr>
              <w:t> ,scaff</w:t>
            </w:r>
            <w:r w:rsidRPr="00F77FDE">
              <w:rPr>
                <w:sz w:val="20"/>
                <w:szCs w:val="20"/>
              </w:rPr>
              <w:t xml:space="preserve">old SMRZ_scaffold0002076 </w:t>
            </w:r>
          </w:p>
        </w:tc>
        <w:tc>
          <w:tcPr>
            <w:tcW w:w="10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53B6128" w14:textId="77777777" w:rsidR="0043406F" w:rsidRDefault="0043406F">
            <w:pPr>
              <w:rPr>
                <w:sz w:val="20"/>
                <w:szCs w:val="20"/>
              </w:rPr>
            </w:pPr>
          </w:p>
          <w:p w14:paraId="64469CFC" w14:textId="020B2988" w:rsidR="00F77FDE" w:rsidRDefault="00F77F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144EC66" w14:textId="77777777" w:rsidR="0043406F" w:rsidRDefault="0043406F">
            <w:pPr>
              <w:rPr>
                <w:sz w:val="20"/>
                <w:szCs w:val="20"/>
              </w:rPr>
            </w:pPr>
          </w:p>
          <w:p w14:paraId="04016770" w14:textId="4C2DBC0E" w:rsidR="00F77FDE" w:rsidRDefault="00F77F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1943C00" w14:textId="77777777" w:rsidR="0043406F" w:rsidRDefault="0043406F">
            <w:pPr>
              <w:rPr>
                <w:sz w:val="20"/>
                <w:szCs w:val="20"/>
              </w:rPr>
            </w:pPr>
          </w:p>
          <w:p w14:paraId="44E9EFC8" w14:textId="7ECE8757" w:rsidR="00F77FDE" w:rsidRDefault="00F77F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6</w:t>
            </w:r>
          </w:p>
        </w:tc>
        <w:tc>
          <w:tcPr>
            <w:tcW w:w="116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42B0F69" w14:textId="77777777" w:rsidR="0043406F" w:rsidRDefault="0043406F">
            <w:pPr>
              <w:rPr>
                <w:sz w:val="20"/>
                <w:szCs w:val="20"/>
              </w:rPr>
            </w:pPr>
          </w:p>
          <w:p w14:paraId="5DA0990E" w14:textId="530B783F" w:rsidR="00F77FDE" w:rsidRPr="00B23C4E" w:rsidRDefault="00B23C4E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75 x 10</w:t>
            </w:r>
            <w:r>
              <w:rPr>
                <w:sz w:val="20"/>
                <w:szCs w:val="20"/>
                <w:vertAlign w:val="superscript"/>
              </w:rPr>
              <w:t>-15</w:t>
            </w:r>
          </w:p>
        </w:tc>
      </w:tr>
      <w:tr w:rsidR="00D530E4" w14:paraId="2CCAAED5" w14:textId="77777777" w:rsidTr="006E1913"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663D96BD" w14:textId="00904982" w:rsidR="0043406F" w:rsidRPr="008B116F" w:rsidRDefault="004C3E64">
            <w:pPr>
              <w:rPr>
                <w:sz w:val="20"/>
                <w:szCs w:val="20"/>
              </w:rPr>
            </w:pPr>
            <w:r w:rsidRPr="004C3E64">
              <w:rPr>
                <w:rFonts w:eastAsia="Times New Roman"/>
                <w:color w:val="000000"/>
                <w:sz w:val="20"/>
                <w:szCs w:val="20"/>
              </w:rPr>
              <w:t>MF464641</w:t>
            </w:r>
          </w:p>
        </w:tc>
        <w:tc>
          <w:tcPr>
            <w:tcW w:w="73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63CCAD7F" w14:textId="20A8E0F6" w:rsidR="0043406F" w:rsidRPr="0043406F" w:rsidRDefault="0043406F">
            <w:pPr>
              <w:rPr>
                <w:sz w:val="20"/>
                <w:szCs w:val="20"/>
              </w:rPr>
            </w:pPr>
            <w:r w:rsidRPr="0043406F">
              <w:rPr>
                <w:rFonts w:eastAsia="Times New Roman"/>
                <w:color w:val="000000"/>
                <w:sz w:val="20"/>
                <w:szCs w:val="20"/>
              </w:rPr>
              <w:t>PC35</w:t>
            </w:r>
          </w:p>
        </w:tc>
        <w:tc>
          <w:tcPr>
            <w:tcW w:w="15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EF9F8E6" w14:textId="77777777" w:rsidR="0043406F" w:rsidRDefault="0043406F">
            <w:pPr>
              <w:rPr>
                <w:sz w:val="20"/>
                <w:szCs w:val="20"/>
              </w:rPr>
            </w:pPr>
          </w:p>
          <w:p w14:paraId="3E28BD00" w14:textId="1C7AE4C1" w:rsidR="004F5161" w:rsidRPr="00524D60" w:rsidRDefault="00524D60">
            <w:pPr>
              <w:rPr>
                <w:sz w:val="20"/>
                <w:szCs w:val="20"/>
                <w:vertAlign w:val="superscript"/>
              </w:rPr>
            </w:pPr>
            <w:r w:rsidRPr="00524D60">
              <w:rPr>
                <w:sz w:val="20"/>
                <w:szCs w:val="20"/>
              </w:rPr>
              <w:t>CR846083</w:t>
            </w:r>
            <w:r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BE77700" w14:textId="52C944C4" w:rsidR="00524D60" w:rsidRDefault="00524D60">
            <w:pPr>
              <w:rPr>
                <w:sz w:val="20"/>
                <w:szCs w:val="20"/>
              </w:rPr>
            </w:pPr>
            <w:r w:rsidRPr="00524D60">
              <w:rPr>
                <w:sz w:val="20"/>
                <w:szCs w:val="20"/>
              </w:rPr>
              <w:t xml:space="preserve">Zebrafish DNA sequence from clone DKEYP-34A6 in linkage group 14 </w:t>
            </w:r>
          </w:p>
        </w:tc>
        <w:tc>
          <w:tcPr>
            <w:tcW w:w="10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E60021A" w14:textId="77777777" w:rsidR="0043406F" w:rsidRDefault="0043406F">
            <w:pPr>
              <w:rPr>
                <w:sz w:val="20"/>
                <w:szCs w:val="20"/>
              </w:rPr>
            </w:pPr>
          </w:p>
          <w:p w14:paraId="39CD1836" w14:textId="143D4C55" w:rsidR="00524D60" w:rsidRDefault="00524D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EA604CA" w14:textId="77777777" w:rsidR="0043406F" w:rsidRDefault="0043406F">
            <w:pPr>
              <w:rPr>
                <w:sz w:val="20"/>
                <w:szCs w:val="20"/>
              </w:rPr>
            </w:pPr>
          </w:p>
          <w:p w14:paraId="0C26A7F6" w14:textId="12127DCC" w:rsidR="00524D60" w:rsidRDefault="00524D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A70A85D" w14:textId="77777777" w:rsidR="0043406F" w:rsidRDefault="0043406F">
            <w:pPr>
              <w:rPr>
                <w:sz w:val="20"/>
                <w:szCs w:val="20"/>
              </w:rPr>
            </w:pPr>
          </w:p>
          <w:p w14:paraId="420641C3" w14:textId="7EF7ECE5" w:rsidR="00524D60" w:rsidRDefault="00524D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81</w:t>
            </w:r>
          </w:p>
        </w:tc>
        <w:tc>
          <w:tcPr>
            <w:tcW w:w="116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84809BA" w14:textId="77777777" w:rsidR="0043406F" w:rsidRDefault="0043406F">
            <w:pPr>
              <w:rPr>
                <w:sz w:val="20"/>
                <w:szCs w:val="20"/>
              </w:rPr>
            </w:pPr>
          </w:p>
          <w:p w14:paraId="0515B4EE" w14:textId="64311D46" w:rsidR="00524D60" w:rsidRPr="00524D60" w:rsidRDefault="00524D60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5.17 x 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</w:tr>
      <w:tr w:rsidR="00D530E4" w14:paraId="751008AD" w14:textId="77777777" w:rsidTr="006E1913"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390635F3" w14:textId="77777777" w:rsidR="00431614" w:rsidRDefault="0043161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  <w:p w14:paraId="76A1E6D6" w14:textId="00F3D88C" w:rsidR="0043406F" w:rsidRPr="008B116F" w:rsidRDefault="004C3E64">
            <w:pPr>
              <w:rPr>
                <w:sz w:val="20"/>
                <w:szCs w:val="20"/>
              </w:rPr>
            </w:pPr>
            <w:r w:rsidRPr="004C3E64">
              <w:rPr>
                <w:rFonts w:eastAsia="Times New Roman"/>
                <w:color w:val="000000"/>
                <w:sz w:val="20"/>
                <w:szCs w:val="20"/>
              </w:rPr>
              <w:t>MF464642</w:t>
            </w:r>
          </w:p>
        </w:tc>
        <w:tc>
          <w:tcPr>
            <w:tcW w:w="73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3E507D8D" w14:textId="77777777" w:rsidR="00431614" w:rsidRDefault="00431614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  <w:p w14:paraId="3C218831" w14:textId="09CB0FCB" w:rsidR="0043406F" w:rsidRPr="0043406F" w:rsidRDefault="0043406F">
            <w:pPr>
              <w:rPr>
                <w:sz w:val="20"/>
                <w:szCs w:val="20"/>
              </w:rPr>
            </w:pPr>
            <w:r w:rsidRPr="0043406F">
              <w:rPr>
                <w:rFonts w:eastAsia="Times New Roman"/>
                <w:color w:val="000000"/>
                <w:sz w:val="20"/>
                <w:szCs w:val="20"/>
              </w:rPr>
              <w:t>PC36</w:t>
            </w:r>
          </w:p>
        </w:tc>
        <w:tc>
          <w:tcPr>
            <w:tcW w:w="15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6CE7CF3" w14:textId="77777777" w:rsidR="0043406F" w:rsidRDefault="0043406F">
            <w:pPr>
              <w:rPr>
                <w:sz w:val="20"/>
                <w:szCs w:val="20"/>
              </w:rPr>
            </w:pPr>
          </w:p>
          <w:p w14:paraId="6D72A1BB" w14:textId="5D850F2D" w:rsidR="004F5161" w:rsidRPr="00F539AA" w:rsidRDefault="00F539AA">
            <w:pPr>
              <w:rPr>
                <w:sz w:val="20"/>
                <w:szCs w:val="20"/>
                <w:vertAlign w:val="superscript"/>
              </w:rPr>
            </w:pPr>
            <w:r w:rsidRPr="00F539AA">
              <w:rPr>
                <w:sz w:val="20"/>
                <w:szCs w:val="20"/>
              </w:rPr>
              <w:t>CR854835</w:t>
            </w:r>
            <w:r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1B36C48" w14:textId="41107A8F" w:rsidR="00F539AA" w:rsidRDefault="00D71CB5">
            <w:pPr>
              <w:rPr>
                <w:sz w:val="20"/>
                <w:szCs w:val="20"/>
              </w:rPr>
            </w:pPr>
            <w:r w:rsidRPr="00D71CB5">
              <w:rPr>
                <w:sz w:val="20"/>
                <w:szCs w:val="20"/>
              </w:rPr>
              <w:t xml:space="preserve">Zebrafish DNA sequence from clone DKEY-69C5 in linkage group 16 </w:t>
            </w:r>
          </w:p>
        </w:tc>
        <w:tc>
          <w:tcPr>
            <w:tcW w:w="10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B4DEEFB" w14:textId="303A870F" w:rsidR="0043406F" w:rsidRDefault="00D71C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7D5F172" w14:textId="505C0C63" w:rsidR="0043406F" w:rsidRDefault="00D71C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59C6939" w14:textId="765405CE" w:rsidR="0043406F" w:rsidRDefault="00D71C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03</w:t>
            </w:r>
          </w:p>
        </w:tc>
        <w:tc>
          <w:tcPr>
            <w:tcW w:w="116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C7D7C21" w14:textId="2939D084" w:rsidR="0043406F" w:rsidRPr="00D71CB5" w:rsidRDefault="00D71CB5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5.51 x 10</w:t>
            </w:r>
            <w:r>
              <w:rPr>
                <w:sz w:val="20"/>
                <w:szCs w:val="20"/>
                <w:vertAlign w:val="superscript"/>
              </w:rPr>
              <w:t>-10</w:t>
            </w:r>
          </w:p>
        </w:tc>
      </w:tr>
      <w:tr w:rsidR="00D530E4" w14:paraId="6A642ECE" w14:textId="77777777" w:rsidTr="006E1913"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7B5C6E51" w14:textId="77777777" w:rsidR="00A11A4C" w:rsidRDefault="00A11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  <w:p w14:paraId="0329DD72" w14:textId="204A5596" w:rsidR="0043406F" w:rsidRPr="008B116F" w:rsidRDefault="004C3E64">
            <w:pPr>
              <w:rPr>
                <w:sz w:val="20"/>
                <w:szCs w:val="20"/>
              </w:rPr>
            </w:pPr>
            <w:r w:rsidRPr="004C3E64">
              <w:rPr>
                <w:rFonts w:eastAsia="Times New Roman"/>
                <w:color w:val="000000"/>
                <w:sz w:val="20"/>
                <w:szCs w:val="20"/>
              </w:rPr>
              <w:t>MF464643</w:t>
            </w:r>
          </w:p>
        </w:tc>
        <w:tc>
          <w:tcPr>
            <w:tcW w:w="73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24011E33" w14:textId="77777777" w:rsidR="00A11A4C" w:rsidRDefault="00A11A4C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  <w:p w14:paraId="782116FB" w14:textId="4E298ABA" w:rsidR="0043406F" w:rsidRPr="0043406F" w:rsidRDefault="0043406F">
            <w:pPr>
              <w:rPr>
                <w:sz w:val="20"/>
                <w:szCs w:val="20"/>
              </w:rPr>
            </w:pPr>
            <w:r w:rsidRPr="0043406F">
              <w:rPr>
                <w:rFonts w:eastAsia="Times New Roman"/>
                <w:color w:val="000000"/>
                <w:sz w:val="20"/>
                <w:szCs w:val="20"/>
              </w:rPr>
              <w:t>PC37</w:t>
            </w:r>
          </w:p>
        </w:tc>
        <w:tc>
          <w:tcPr>
            <w:tcW w:w="15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A9C579D" w14:textId="77777777" w:rsidR="0043406F" w:rsidRDefault="0043406F">
            <w:pPr>
              <w:rPr>
                <w:sz w:val="20"/>
                <w:szCs w:val="20"/>
              </w:rPr>
            </w:pPr>
          </w:p>
          <w:p w14:paraId="287BA0B6" w14:textId="68B7C192" w:rsidR="004F5161" w:rsidRDefault="007D64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it</w:t>
            </w:r>
          </w:p>
        </w:tc>
        <w:tc>
          <w:tcPr>
            <w:tcW w:w="4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C89F433" w14:textId="77777777" w:rsidR="0043406F" w:rsidRDefault="0043406F">
            <w:pPr>
              <w:rPr>
                <w:sz w:val="20"/>
                <w:szCs w:val="20"/>
              </w:rPr>
            </w:pPr>
          </w:p>
          <w:p w14:paraId="29D12489" w14:textId="036A3387" w:rsidR="007D646A" w:rsidRDefault="007D64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C478435" w14:textId="77777777" w:rsidR="0043406F" w:rsidRDefault="0043406F">
            <w:pPr>
              <w:rPr>
                <w:sz w:val="20"/>
                <w:szCs w:val="20"/>
              </w:rPr>
            </w:pPr>
          </w:p>
          <w:p w14:paraId="57735B02" w14:textId="7EA7A7A3" w:rsidR="007D646A" w:rsidRDefault="007D64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0D715E0" w14:textId="77777777" w:rsidR="0043406F" w:rsidRDefault="0043406F">
            <w:pPr>
              <w:rPr>
                <w:sz w:val="20"/>
                <w:szCs w:val="20"/>
              </w:rPr>
            </w:pPr>
          </w:p>
          <w:p w14:paraId="7F774140" w14:textId="566ED704" w:rsidR="007D646A" w:rsidRDefault="007D64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53B8779" w14:textId="77777777" w:rsidR="0043406F" w:rsidRDefault="0043406F">
            <w:pPr>
              <w:rPr>
                <w:sz w:val="20"/>
                <w:szCs w:val="20"/>
              </w:rPr>
            </w:pPr>
          </w:p>
          <w:p w14:paraId="1D0F392D" w14:textId="07C91C28" w:rsidR="007D646A" w:rsidRDefault="007D64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6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949CCEC" w14:textId="77777777" w:rsidR="0043406F" w:rsidRDefault="0043406F">
            <w:pPr>
              <w:rPr>
                <w:sz w:val="20"/>
                <w:szCs w:val="20"/>
              </w:rPr>
            </w:pPr>
          </w:p>
          <w:p w14:paraId="6C112FD0" w14:textId="2F4761E3" w:rsidR="007D646A" w:rsidRDefault="007D64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D530E4" w14:paraId="6DEC14A7" w14:textId="77777777" w:rsidTr="006E1913"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20647293" w14:textId="24AC3B34" w:rsidR="0043406F" w:rsidRPr="008B116F" w:rsidRDefault="004C3E64">
            <w:pPr>
              <w:rPr>
                <w:sz w:val="20"/>
                <w:szCs w:val="20"/>
              </w:rPr>
            </w:pPr>
            <w:r w:rsidRPr="004C3E64">
              <w:rPr>
                <w:rFonts w:eastAsia="Times New Roman"/>
                <w:color w:val="000000"/>
                <w:sz w:val="20"/>
                <w:szCs w:val="20"/>
              </w:rPr>
              <w:t>MF464606</w:t>
            </w:r>
          </w:p>
        </w:tc>
        <w:tc>
          <w:tcPr>
            <w:tcW w:w="73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488C2DCB" w14:textId="2ABBF350" w:rsidR="0043406F" w:rsidRPr="0043406F" w:rsidRDefault="0043406F">
            <w:pPr>
              <w:rPr>
                <w:sz w:val="20"/>
                <w:szCs w:val="20"/>
              </w:rPr>
            </w:pPr>
            <w:r w:rsidRPr="0043406F">
              <w:rPr>
                <w:rFonts w:eastAsia="Times New Roman"/>
                <w:color w:val="000000"/>
                <w:sz w:val="20"/>
                <w:szCs w:val="20"/>
              </w:rPr>
              <w:t>PC38</w:t>
            </w:r>
          </w:p>
        </w:tc>
        <w:tc>
          <w:tcPr>
            <w:tcW w:w="15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AD9D3A2" w14:textId="77777777" w:rsidR="0043406F" w:rsidRDefault="0043406F">
            <w:pPr>
              <w:rPr>
                <w:sz w:val="20"/>
                <w:szCs w:val="20"/>
              </w:rPr>
            </w:pPr>
          </w:p>
          <w:p w14:paraId="44C5AE05" w14:textId="43C53E7E" w:rsidR="004F5161" w:rsidRDefault="00490D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it</w:t>
            </w:r>
          </w:p>
        </w:tc>
        <w:tc>
          <w:tcPr>
            <w:tcW w:w="4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42A50B4" w14:textId="77777777" w:rsidR="0043406F" w:rsidRDefault="0043406F">
            <w:pPr>
              <w:rPr>
                <w:sz w:val="20"/>
                <w:szCs w:val="20"/>
              </w:rPr>
            </w:pPr>
          </w:p>
          <w:p w14:paraId="6EB1D785" w14:textId="2666F01F" w:rsidR="00490DC2" w:rsidRDefault="00490D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56169553" w14:textId="77777777" w:rsidR="0043406F" w:rsidRDefault="0043406F">
            <w:pPr>
              <w:rPr>
                <w:sz w:val="20"/>
                <w:szCs w:val="20"/>
              </w:rPr>
            </w:pPr>
          </w:p>
          <w:p w14:paraId="37A60420" w14:textId="3B6B769B" w:rsidR="00490DC2" w:rsidRDefault="00490D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24B1EFE7" w14:textId="77777777" w:rsidR="0043406F" w:rsidRDefault="0043406F">
            <w:pPr>
              <w:rPr>
                <w:sz w:val="20"/>
                <w:szCs w:val="20"/>
              </w:rPr>
            </w:pPr>
          </w:p>
          <w:p w14:paraId="76F90E5F" w14:textId="594D315B" w:rsidR="00490DC2" w:rsidRDefault="00490D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16B51FE" w14:textId="77777777" w:rsidR="0043406F" w:rsidRDefault="0043406F">
            <w:pPr>
              <w:rPr>
                <w:sz w:val="20"/>
                <w:szCs w:val="20"/>
              </w:rPr>
            </w:pPr>
          </w:p>
          <w:p w14:paraId="4BA94F0B" w14:textId="0D354043" w:rsidR="00490DC2" w:rsidRDefault="00490D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6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4EEF0CA7" w14:textId="77777777" w:rsidR="0043406F" w:rsidRDefault="0043406F">
            <w:pPr>
              <w:rPr>
                <w:sz w:val="20"/>
                <w:szCs w:val="20"/>
              </w:rPr>
            </w:pPr>
          </w:p>
          <w:p w14:paraId="394A2EA4" w14:textId="00FB4570" w:rsidR="00490DC2" w:rsidRDefault="00490D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D530E4" w14:paraId="2B377B31" w14:textId="77777777" w:rsidTr="006E1913"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14E14B06" w14:textId="461249AF" w:rsidR="0043406F" w:rsidRPr="008B116F" w:rsidRDefault="004C3E64">
            <w:pPr>
              <w:rPr>
                <w:sz w:val="20"/>
                <w:szCs w:val="20"/>
              </w:rPr>
            </w:pPr>
            <w:r w:rsidRPr="004C3E64">
              <w:rPr>
                <w:rFonts w:eastAsia="Times New Roman"/>
                <w:color w:val="000000"/>
                <w:sz w:val="20"/>
                <w:szCs w:val="20"/>
              </w:rPr>
              <w:t>MF464644</w:t>
            </w:r>
          </w:p>
        </w:tc>
        <w:tc>
          <w:tcPr>
            <w:tcW w:w="73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2207DE81" w14:textId="07721391" w:rsidR="0043406F" w:rsidRPr="0043406F" w:rsidRDefault="0043406F">
            <w:pPr>
              <w:rPr>
                <w:sz w:val="20"/>
                <w:szCs w:val="20"/>
              </w:rPr>
            </w:pPr>
            <w:r w:rsidRPr="0043406F">
              <w:rPr>
                <w:rFonts w:eastAsia="Times New Roman"/>
                <w:color w:val="000000"/>
                <w:sz w:val="20"/>
                <w:szCs w:val="20"/>
              </w:rPr>
              <w:t>PC39</w:t>
            </w:r>
          </w:p>
        </w:tc>
        <w:tc>
          <w:tcPr>
            <w:tcW w:w="15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12AA2326" w14:textId="77777777" w:rsidR="0024644F" w:rsidRDefault="0024644F">
            <w:pPr>
              <w:rPr>
                <w:sz w:val="20"/>
                <w:szCs w:val="20"/>
              </w:rPr>
            </w:pPr>
          </w:p>
          <w:p w14:paraId="22EFAC9E" w14:textId="241329D8" w:rsidR="004F5161" w:rsidRDefault="002464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it</w:t>
            </w:r>
          </w:p>
        </w:tc>
        <w:tc>
          <w:tcPr>
            <w:tcW w:w="4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0E39106C" w14:textId="77777777" w:rsidR="0043406F" w:rsidRDefault="0043406F">
            <w:pPr>
              <w:rPr>
                <w:sz w:val="20"/>
                <w:szCs w:val="20"/>
              </w:rPr>
            </w:pPr>
          </w:p>
          <w:p w14:paraId="5FBDF440" w14:textId="3E37C79E" w:rsidR="0024644F" w:rsidRDefault="002464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0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7CF1BDB4" w14:textId="77777777" w:rsidR="0043406F" w:rsidRDefault="0043406F">
            <w:pPr>
              <w:rPr>
                <w:sz w:val="20"/>
                <w:szCs w:val="20"/>
              </w:rPr>
            </w:pPr>
          </w:p>
          <w:p w14:paraId="155026B3" w14:textId="6107A344" w:rsidR="0024644F" w:rsidRDefault="002464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D0F51B9" w14:textId="77777777" w:rsidR="0043406F" w:rsidRDefault="0043406F">
            <w:pPr>
              <w:rPr>
                <w:sz w:val="20"/>
                <w:szCs w:val="20"/>
              </w:rPr>
            </w:pPr>
          </w:p>
          <w:p w14:paraId="3EE966A3" w14:textId="4FBF273C" w:rsidR="0024644F" w:rsidRDefault="002464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350FA8A" w14:textId="77777777" w:rsidR="0043406F" w:rsidRDefault="0043406F">
            <w:pPr>
              <w:rPr>
                <w:sz w:val="20"/>
                <w:szCs w:val="20"/>
              </w:rPr>
            </w:pPr>
          </w:p>
          <w:p w14:paraId="1B134B3E" w14:textId="04A886DC" w:rsidR="0024644F" w:rsidRDefault="002464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6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504A49D0" w14:textId="77777777" w:rsidR="0043406F" w:rsidRDefault="0043406F">
            <w:pPr>
              <w:rPr>
                <w:sz w:val="20"/>
                <w:szCs w:val="20"/>
              </w:rPr>
            </w:pPr>
          </w:p>
          <w:p w14:paraId="4E3A3CB3" w14:textId="4CFE8AA0" w:rsidR="0024644F" w:rsidRDefault="0024644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D530E4" w14:paraId="62E19A8C" w14:textId="77777777" w:rsidTr="006E1913">
        <w:tc>
          <w:tcPr>
            <w:tcW w:w="199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0A7DCA51" w14:textId="5BD85362" w:rsidR="0043406F" w:rsidRPr="008B116F" w:rsidRDefault="004C3E64">
            <w:pPr>
              <w:rPr>
                <w:sz w:val="20"/>
                <w:szCs w:val="20"/>
              </w:rPr>
            </w:pPr>
            <w:r w:rsidRPr="004C3E64">
              <w:rPr>
                <w:rFonts w:eastAsia="Times New Roman"/>
                <w:color w:val="000000"/>
                <w:sz w:val="20"/>
                <w:szCs w:val="20"/>
              </w:rPr>
              <w:t>MF464645</w:t>
            </w:r>
            <w:bookmarkStart w:id="0" w:name="_GoBack"/>
            <w:bookmarkEnd w:id="0"/>
          </w:p>
        </w:tc>
        <w:tc>
          <w:tcPr>
            <w:tcW w:w="739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bottom"/>
          </w:tcPr>
          <w:p w14:paraId="16C72BCB" w14:textId="3E654A70" w:rsidR="0043406F" w:rsidRPr="0043406F" w:rsidRDefault="0043406F">
            <w:pPr>
              <w:rPr>
                <w:sz w:val="20"/>
                <w:szCs w:val="20"/>
              </w:rPr>
            </w:pPr>
            <w:r w:rsidRPr="0043406F">
              <w:rPr>
                <w:rFonts w:eastAsia="Times New Roman"/>
                <w:color w:val="000000"/>
                <w:sz w:val="20"/>
                <w:szCs w:val="20"/>
              </w:rPr>
              <w:t>PC40</w:t>
            </w:r>
          </w:p>
        </w:tc>
        <w:tc>
          <w:tcPr>
            <w:tcW w:w="158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345B908A" w14:textId="77777777" w:rsidR="0043406F" w:rsidRDefault="0043406F">
            <w:pPr>
              <w:rPr>
                <w:sz w:val="20"/>
                <w:szCs w:val="20"/>
              </w:rPr>
            </w:pPr>
          </w:p>
          <w:p w14:paraId="71E7BE38" w14:textId="68909FC6" w:rsidR="004F5161" w:rsidRPr="00102214" w:rsidRDefault="00102214">
            <w:pPr>
              <w:rPr>
                <w:sz w:val="20"/>
                <w:szCs w:val="20"/>
                <w:vertAlign w:val="superscript"/>
              </w:rPr>
            </w:pPr>
            <w:r w:rsidRPr="00102214">
              <w:rPr>
                <w:sz w:val="20"/>
                <w:szCs w:val="20"/>
              </w:rPr>
              <w:t>LN592962</w:t>
            </w:r>
            <w:r>
              <w:rPr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59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62796261" w14:textId="6CF1BC69" w:rsidR="00102214" w:rsidRDefault="00102214">
            <w:pPr>
              <w:rPr>
                <w:sz w:val="20"/>
                <w:szCs w:val="20"/>
              </w:rPr>
            </w:pPr>
            <w:proofErr w:type="spellStart"/>
            <w:r w:rsidRPr="0011434D">
              <w:rPr>
                <w:i/>
                <w:sz w:val="20"/>
                <w:szCs w:val="20"/>
              </w:rPr>
              <w:t>Cyprinus</w:t>
            </w:r>
            <w:proofErr w:type="spellEnd"/>
            <w:r w:rsidRPr="0011434D">
              <w:rPr>
                <w:i/>
                <w:sz w:val="20"/>
                <w:szCs w:val="20"/>
              </w:rPr>
              <w:t> </w:t>
            </w:r>
            <w:proofErr w:type="spellStart"/>
            <w:r w:rsidRPr="0011434D">
              <w:rPr>
                <w:i/>
                <w:sz w:val="20"/>
                <w:szCs w:val="20"/>
              </w:rPr>
              <w:t>carpio</w:t>
            </w:r>
            <w:proofErr w:type="spellEnd"/>
            <w:r w:rsidRPr="00102214">
              <w:rPr>
                <w:sz w:val="20"/>
                <w:szCs w:val="20"/>
              </w:rPr>
              <w:t xml:space="preserve"> genome assembly common carp genome ,scaffold 00000251 </w:t>
            </w:r>
          </w:p>
        </w:tc>
        <w:tc>
          <w:tcPr>
            <w:tcW w:w="108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</w:tcPr>
          <w:p w14:paraId="10D5F82A" w14:textId="77777777" w:rsidR="0043406F" w:rsidRDefault="0043406F">
            <w:pPr>
              <w:rPr>
                <w:sz w:val="20"/>
                <w:szCs w:val="20"/>
              </w:rPr>
            </w:pPr>
          </w:p>
          <w:p w14:paraId="65BFFCC7" w14:textId="7B9E2C03" w:rsidR="00102214" w:rsidRDefault="001022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900" w:type="dxa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E0B573D" w14:textId="77777777" w:rsidR="0043406F" w:rsidRDefault="0043406F">
            <w:pPr>
              <w:rPr>
                <w:sz w:val="20"/>
                <w:szCs w:val="20"/>
              </w:rPr>
            </w:pPr>
          </w:p>
          <w:p w14:paraId="11513A75" w14:textId="141EAB96" w:rsidR="00102214" w:rsidRDefault="001022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90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7A946AC" w14:textId="77777777" w:rsidR="0043406F" w:rsidRDefault="0043406F">
            <w:pPr>
              <w:rPr>
                <w:sz w:val="20"/>
                <w:szCs w:val="20"/>
              </w:rPr>
            </w:pPr>
          </w:p>
          <w:p w14:paraId="743C5E03" w14:textId="6C00EB27" w:rsidR="00102214" w:rsidRDefault="0010221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81</w:t>
            </w:r>
          </w:p>
        </w:tc>
        <w:tc>
          <w:tcPr>
            <w:tcW w:w="1165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 w14:paraId="7A4A15F3" w14:textId="77777777" w:rsidR="0043406F" w:rsidRDefault="0043406F">
            <w:pPr>
              <w:rPr>
                <w:sz w:val="20"/>
                <w:szCs w:val="20"/>
              </w:rPr>
            </w:pPr>
          </w:p>
          <w:p w14:paraId="4AEF8C2E" w14:textId="31328E2D" w:rsidR="00102214" w:rsidRPr="00102214" w:rsidRDefault="00102214">
            <w:pPr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7.04 x 10</w:t>
            </w:r>
            <w:r>
              <w:rPr>
                <w:sz w:val="20"/>
                <w:szCs w:val="20"/>
                <w:vertAlign w:val="superscript"/>
              </w:rPr>
              <w:t>-8</w:t>
            </w:r>
          </w:p>
        </w:tc>
      </w:tr>
    </w:tbl>
    <w:p w14:paraId="40389711" w14:textId="77777777" w:rsidR="00001407" w:rsidRDefault="00001407">
      <w:pPr>
        <w:rPr>
          <w:sz w:val="20"/>
          <w:szCs w:val="20"/>
        </w:rPr>
      </w:pPr>
    </w:p>
    <w:p w14:paraId="5FAF4A5E" w14:textId="5A568262" w:rsidR="006E4876" w:rsidRDefault="006E4876">
      <w:pPr>
        <w:rPr>
          <w:sz w:val="20"/>
          <w:szCs w:val="20"/>
        </w:rPr>
      </w:pPr>
      <w:r>
        <w:rPr>
          <w:sz w:val="20"/>
          <w:szCs w:val="20"/>
        </w:rPr>
        <w:t xml:space="preserve">Searches were conducted using NCBI’s default settings for </w:t>
      </w:r>
      <w:proofErr w:type="spellStart"/>
      <w:r>
        <w:rPr>
          <w:sz w:val="20"/>
          <w:szCs w:val="20"/>
        </w:rPr>
        <w:t>BLASTn</w:t>
      </w:r>
      <w:proofErr w:type="spellEnd"/>
      <w:r>
        <w:rPr>
          <w:sz w:val="20"/>
          <w:szCs w:val="20"/>
        </w:rPr>
        <w:t xml:space="preserve"> and a critical E-value of 10</w:t>
      </w:r>
      <w:r>
        <w:rPr>
          <w:sz w:val="20"/>
          <w:szCs w:val="20"/>
          <w:vertAlign w:val="superscript"/>
        </w:rPr>
        <w:t>-7</w:t>
      </w:r>
      <w:r>
        <w:rPr>
          <w:sz w:val="20"/>
          <w:szCs w:val="20"/>
        </w:rPr>
        <w:t>.</w:t>
      </w:r>
    </w:p>
    <w:p w14:paraId="55A772AF" w14:textId="092B7D8B" w:rsidR="00B60AC6" w:rsidRDefault="00B60AC6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+</w:t>
      </w:r>
      <w:r>
        <w:rPr>
          <w:sz w:val="20"/>
          <w:szCs w:val="20"/>
        </w:rPr>
        <w:t xml:space="preserve">Alignment regions corresponds </w:t>
      </w:r>
      <w:r w:rsidR="00D240C5">
        <w:rPr>
          <w:sz w:val="20"/>
          <w:szCs w:val="20"/>
        </w:rPr>
        <w:t>entirely or primarily to a microsatellite region.</w:t>
      </w:r>
    </w:p>
    <w:p w14:paraId="0E01BC39" w14:textId="739E8C47" w:rsidR="0019277D" w:rsidRPr="00B60AC6" w:rsidRDefault="0019277D">
      <w:pPr>
        <w:rPr>
          <w:sz w:val="20"/>
          <w:szCs w:val="20"/>
        </w:rPr>
      </w:pPr>
      <w:r>
        <w:rPr>
          <w:sz w:val="20"/>
          <w:szCs w:val="20"/>
        </w:rPr>
        <w:t>N/A = not applicable</w:t>
      </w:r>
    </w:p>
    <w:sectPr w:rsidR="0019277D" w:rsidRPr="00B60AC6" w:rsidSect="000014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407"/>
    <w:rsid w:val="00001407"/>
    <w:rsid w:val="00004198"/>
    <w:rsid w:val="000129A0"/>
    <w:rsid w:val="00034C0D"/>
    <w:rsid w:val="000776A4"/>
    <w:rsid w:val="000B1E41"/>
    <w:rsid w:val="000E6E23"/>
    <w:rsid w:val="000F0BE1"/>
    <w:rsid w:val="000F71D9"/>
    <w:rsid w:val="00102214"/>
    <w:rsid w:val="0011434D"/>
    <w:rsid w:val="00134FA4"/>
    <w:rsid w:val="00174447"/>
    <w:rsid w:val="0018308A"/>
    <w:rsid w:val="0019277D"/>
    <w:rsid w:val="001F1E30"/>
    <w:rsid w:val="001F4623"/>
    <w:rsid w:val="0024644F"/>
    <w:rsid w:val="00253535"/>
    <w:rsid w:val="00280C1E"/>
    <w:rsid w:val="00291D6F"/>
    <w:rsid w:val="002B7B3B"/>
    <w:rsid w:val="002E399E"/>
    <w:rsid w:val="00312350"/>
    <w:rsid w:val="00313861"/>
    <w:rsid w:val="00351423"/>
    <w:rsid w:val="00380788"/>
    <w:rsid w:val="003A790A"/>
    <w:rsid w:val="003B44DE"/>
    <w:rsid w:val="003C6583"/>
    <w:rsid w:val="00431614"/>
    <w:rsid w:val="0043406F"/>
    <w:rsid w:val="00463ED6"/>
    <w:rsid w:val="00490DC2"/>
    <w:rsid w:val="004C3E64"/>
    <w:rsid w:val="004F443D"/>
    <w:rsid w:val="004F5161"/>
    <w:rsid w:val="00512EA6"/>
    <w:rsid w:val="00524D60"/>
    <w:rsid w:val="00551FB6"/>
    <w:rsid w:val="005529E0"/>
    <w:rsid w:val="00574846"/>
    <w:rsid w:val="005954A2"/>
    <w:rsid w:val="005D4AEA"/>
    <w:rsid w:val="006162DE"/>
    <w:rsid w:val="00687B09"/>
    <w:rsid w:val="006E1913"/>
    <w:rsid w:val="006E4876"/>
    <w:rsid w:val="0071620C"/>
    <w:rsid w:val="00720AC6"/>
    <w:rsid w:val="0076389C"/>
    <w:rsid w:val="00772810"/>
    <w:rsid w:val="007734A4"/>
    <w:rsid w:val="00784C95"/>
    <w:rsid w:val="007D646A"/>
    <w:rsid w:val="008002AD"/>
    <w:rsid w:val="00811B27"/>
    <w:rsid w:val="0089251C"/>
    <w:rsid w:val="008964AB"/>
    <w:rsid w:val="008B116F"/>
    <w:rsid w:val="00923C57"/>
    <w:rsid w:val="00976368"/>
    <w:rsid w:val="00991A09"/>
    <w:rsid w:val="009A214F"/>
    <w:rsid w:val="00A03620"/>
    <w:rsid w:val="00A11A4C"/>
    <w:rsid w:val="00A65C80"/>
    <w:rsid w:val="00A84AA7"/>
    <w:rsid w:val="00AC263A"/>
    <w:rsid w:val="00AE0307"/>
    <w:rsid w:val="00AF7A34"/>
    <w:rsid w:val="00B12AF3"/>
    <w:rsid w:val="00B23C4E"/>
    <w:rsid w:val="00B37A00"/>
    <w:rsid w:val="00B60AC6"/>
    <w:rsid w:val="00B851C2"/>
    <w:rsid w:val="00BA2A13"/>
    <w:rsid w:val="00BA2F42"/>
    <w:rsid w:val="00BC0F37"/>
    <w:rsid w:val="00C07585"/>
    <w:rsid w:val="00C571C2"/>
    <w:rsid w:val="00C704E0"/>
    <w:rsid w:val="00C82449"/>
    <w:rsid w:val="00D04498"/>
    <w:rsid w:val="00D240C5"/>
    <w:rsid w:val="00D2471D"/>
    <w:rsid w:val="00D530E4"/>
    <w:rsid w:val="00D71CB5"/>
    <w:rsid w:val="00DC4B52"/>
    <w:rsid w:val="00DF5DF0"/>
    <w:rsid w:val="00E05613"/>
    <w:rsid w:val="00E175DC"/>
    <w:rsid w:val="00E239A6"/>
    <w:rsid w:val="00E43C7D"/>
    <w:rsid w:val="00E62118"/>
    <w:rsid w:val="00EA2609"/>
    <w:rsid w:val="00EC21AB"/>
    <w:rsid w:val="00EC4671"/>
    <w:rsid w:val="00ED1580"/>
    <w:rsid w:val="00EF484A"/>
    <w:rsid w:val="00EF535F"/>
    <w:rsid w:val="00F539AA"/>
    <w:rsid w:val="00F5620F"/>
    <w:rsid w:val="00F77FDE"/>
    <w:rsid w:val="00F93D27"/>
    <w:rsid w:val="00FC1B81"/>
    <w:rsid w:val="00FF4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9A0A3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02214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0A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A2F4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2F4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2F42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F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F42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F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F4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9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7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0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2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1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5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6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5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7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3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0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2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9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1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9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3</Pages>
  <Words>584</Words>
  <Characters>3332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ex Cameron</cp:lastModifiedBy>
  <cp:revision>96</cp:revision>
  <dcterms:created xsi:type="dcterms:W3CDTF">2016-12-27T21:55:00Z</dcterms:created>
  <dcterms:modified xsi:type="dcterms:W3CDTF">2017-07-15T02:37:00Z</dcterms:modified>
</cp:coreProperties>
</file>